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31FAC" w14:textId="77777777" w:rsidR="009A17BD" w:rsidRDefault="00000000">
      <w:pPr>
        <w:rPr>
          <w:rFonts w:ascii="Times New Roman" w:eastAsia="华文楷体" w:hAnsi="Times New Roman"/>
          <w:b/>
          <w:bCs/>
          <w:sz w:val="32"/>
          <w:szCs w:val="32"/>
        </w:rPr>
      </w:pPr>
      <w:bookmarkStart w:id="0" w:name="_Hlk141463677"/>
      <w:r>
        <w:rPr>
          <w:rFonts w:ascii="Times New Roman" w:eastAsia="华文楷体" w:hAnsi="Times New Roman"/>
          <w:b/>
          <w:bCs/>
          <w:color w:val="FF0000"/>
          <w:sz w:val="32"/>
          <w:szCs w:val="32"/>
        </w:rPr>
        <w:t>P</w:t>
      </w:r>
      <w:r>
        <w:rPr>
          <w:rFonts w:ascii="Times New Roman" w:eastAsia="华文楷体" w:hAnsi="Times New Roman"/>
          <w:b/>
          <w:bCs/>
          <w:sz w:val="32"/>
          <w:szCs w:val="32"/>
        </w:rPr>
        <w:t xml:space="preserve">rognostic Implications of </w:t>
      </w:r>
      <w:r>
        <w:rPr>
          <w:rFonts w:ascii="Times New Roman" w:eastAsia="华文楷体" w:hAnsi="Times New Roman"/>
          <w:b/>
          <w:bCs/>
          <w:color w:val="FF0000"/>
          <w:sz w:val="32"/>
          <w:szCs w:val="32"/>
        </w:rPr>
        <w:t>A</w:t>
      </w:r>
      <w:r>
        <w:rPr>
          <w:rFonts w:ascii="Times New Roman" w:eastAsia="华文楷体" w:hAnsi="Times New Roman"/>
          <w:b/>
          <w:bCs/>
          <w:sz w:val="32"/>
          <w:szCs w:val="32"/>
        </w:rPr>
        <w:t xml:space="preserve">lpha-fetoprotein and </w:t>
      </w:r>
      <w:r>
        <w:rPr>
          <w:rFonts w:ascii="Times New Roman" w:eastAsia="华文楷体" w:hAnsi="Times New Roman"/>
          <w:b/>
          <w:bCs/>
          <w:color w:val="FF0000"/>
          <w:sz w:val="32"/>
          <w:szCs w:val="32"/>
        </w:rPr>
        <w:t>C</w:t>
      </w:r>
      <w:r>
        <w:rPr>
          <w:rFonts w:ascii="Times New Roman" w:eastAsia="华文楷体" w:hAnsi="Times New Roman"/>
          <w:b/>
          <w:bCs/>
          <w:sz w:val="32"/>
          <w:szCs w:val="32"/>
        </w:rPr>
        <w:t xml:space="preserve">-reactive Protein </w:t>
      </w:r>
      <w:r>
        <w:rPr>
          <w:rFonts w:ascii="Times New Roman" w:eastAsia="华文楷体" w:hAnsi="Times New Roman"/>
          <w:b/>
          <w:bCs/>
          <w:color w:val="FF0000"/>
          <w:sz w:val="32"/>
          <w:szCs w:val="32"/>
        </w:rPr>
        <w:t>E</w:t>
      </w:r>
      <w:r>
        <w:rPr>
          <w:rFonts w:ascii="Times New Roman" w:eastAsia="华文楷体" w:hAnsi="Times New Roman"/>
          <w:b/>
          <w:bCs/>
          <w:sz w:val="32"/>
          <w:szCs w:val="32"/>
        </w:rPr>
        <w:t>levation</w:t>
      </w:r>
      <w:bookmarkEnd w:id="0"/>
      <w:r>
        <w:rPr>
          <w:rFonts w:ascii="Times New Roman" w:eastAsia="华文楷体" w:hAnsi="Times New Roman"/>
          <w:b/>
          <w:bCs/>
          <w:sz w:val="32"/>
          <w:szCs w:val="32"/>
        </w:rPr>
        <w:t xml:space="preserve"> in Hepatocellular Carcinoma Following Resection (</w:t>
      </w:r>
      <w:r>
        <w:rPr>
          <w:rFonts w:ascii="Times New Roman" w:eastAsia="华文楷体" w:hAnsi="Times New Roman"/>
          <w:b/>
          <w:bCs/>
          <w:color w:val="FF0000"/>
          <w:sz w:val="32"/>
          <w:szCs w:val="32"/>
        </w:rPr>
        <w:t>PACE</w:t>
      </w:r>
      <w:r>
        <w:rPr>
          <w:rFonts w:ascii="Times New Roman" w:eastAsia="华文楷体" w:hAnsi="Times New Roman"/>
          <w:b/>
          <w:bCs/>
          <w:sz w:val="32"/>
          <w:szCs w:val="32"/>
        </w:rPr>
        <w:t xml:space="preserve">): </w:t>
      </w:r>
    </w:p>
    <w:p w14:paraId="64B2E126" w14:textId="77777777" w:rsidR="009A17BD" w:rsidRDefault="00000000">
      <w:pPr>
        <w:jc w:val="center"/>
        <w:rPr>
          <w:rFonts w:ascii="Times New Roman" w:eastAsia="华文楷体" w:hAnsi="Times New Roman"/>
          <w:b/>
          <w:bCs/>
          <w:i/>
          <w:iCs/>
          <w:sz w:val="32"/>
          <w:szCs w:val="32"/>
        </w:rPr>
      </w:pPr>
      <w:r>
        <w:rPr>
          <w:rFonts w:ascii="Times New Roman" w:eastAsia="华文楷体" w:hAnsi="Times New Roman"/>
          <w:b/>
          <w:bCs/>
          <w:i/>
          <w:iCs/>
          <w:sz w:val="32"/>
          <w:szCs w:val="32"/>
        </w:rPr>
        <w:t>A Large Cohort Study of 2770 Patients</w:t>
      </w:r>
    </w:p>
    <w:p w14:paraId="46959EEF" w14:textId="77777777" w:rsidR="00EF3AC9" w:rsidRDefault="00EF3AC9" w:rsidP="00EF3AC9">
      <w:pPr>
        <w:spacing w:beforeLines="100" w:before="312" w:afterLines="100" w:after="312" w:line="360" w:lineRule="auto"/>
        <w:rPr>
          <w:rFonts w:ascii="Times New Roman" w:hAnsi="Times New Roman"/>
          <w:sz w:val="24"/>
          <w:szCs w:val="24"/>
          <w:lang w:val="en-GB"/>
        </w:rPr>
      </w:pPr>
      <w:bookmarkStart w:id="1" w:name="OLE_LINK174"/>
      <w:bookmarkStart w:id="2" w:name="OLE_LINK173"/>
      <w:r>
        <w:rPr>
          <w:rFonts w:ascii="Times New Roman" w:hAnsi="Times New Roman"/>
          <w:sz w:val="24"/>
          <w:szCs w:val="24"/>
          <w:lang w:val="en-GB"/>
        </w:rPr>
        <w:t xml:space="preserve">Kong-Ying Lin 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>MD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1,2*</w:t>
      </w:r>
      <w:r>
        <w:rPr>
          <w:rFonts w:ascii="Times New Roman" w:hAnsi="Times New Roman"/>
          <w:sz w:val="24"/>
          <w:szCs w:val="24"/>
          <w:lang w:val="en-GB"/>
        </w:rPr>
        <w:t xml:space="preserve">, Qing-Jing Chen 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>MD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hint="eastAsia"/>
          <w:sz w:val="24"/>
          <w:szCs w:val="24"/>
          <w:vertAlign w:val="superscript"/>
        </w:rPr>
        <w:t>,2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Zhi-Wen Lin 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>MD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1,2*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bookmarkEnd w:id="1"/>
      <w:bookmarkEnd w:id="2"/>
      <w:r>
        <w:rPr>
          <w:rFonts w:ascii="Times New Roman" w:hAnsi="Times New Roman"/>
          <w:sz w:val="24"/>
          <w:szCs w:val="24"/>
        </w:rPr>
        <w:t xml:space="preserve">Shi-Chuan Tang </w:t>
      </w:r>
      <w:r>
        <w:rPr>
          <w:rFonts w:ascii="Times New Roman" w:hAnsi="Times New Roman"/>
          <w:i/>
          <w:iCs/>
          <w:sz w:val="24"/>
          <w:szCs w:val="24"/>
        </w:rPr>
        <w:t>MD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hint="eastAsia"/>
          <w:sz w:val="24"/>
          <w:szCs w:val="24"/>
          <w:vertAlign w:val="superscript"/>
        </w:rPr>
        <w:t>,2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  <w:lang w:val="en-GB"/>
        </w:rPr>
        <w:t xml:space="preserve">, Jian-Xi Zhang 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>MD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/>
          <w:sz w:val="24"/>
          <w:szCs w:val="24"/>
          <w:lang w:val="en-GB"/>
        </w:rPr>
        <w:t xml:space="preserve">, Si-Ming Zheng 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>MD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>
        <w:rPr>
          <w:rFonts w:ascii="Times New Roman" w:hAnsi="Times New Roman"/>
          <w:sz w:val="24"/>
          <w:szCs w:val="24"/>
          <w:lang w:val="en-GB"/>
        </w:rPr>
        <w:t xml:space="preserve">, Yun-Tong Li 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>MD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5</w:t>
      </w:r>
      <w:r>
        <w:rPr>
          <w:rFonts w:ascii="Times New Roman" w:hAnsi="Times New Roman"/>
          <w:sz w:val="24"/>
          <w:szCs w:val="24"/>
          <w:lang w:val="en-GB"/>
        </w:rPr>
        <w:t xml:space="preserve">, Xian-Ming Wang 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>MD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6</w:t>
      </w:r>
      <w:r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Qiang Lu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 MD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7</w:t>
      </w:r>
      <w:r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Jun Fu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 MD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>, R</w:t>
      </w:r>
      <w:r>
        <w:rPr>
          <w:rFonts w:ascii="Times New Roman" w:hAnsi="Times New Roman" w:hint="eastAsia"/>
          <w:sz w:val="24"/>
          <w:szCs w:val="24"/>
          <w:lang w:val="en-GB"/>
        </w:rPr>
        <w:t>uo</w:t>
      </w:r>
      <w:r>
        <w:rPr>
          <w:rFonts w:ascii="Times New Roman" w:hAnsi="Times New Roman"/>
          <w:sz w:val="24"/>
          <w:szCs w:val="24"/>
          <w:lang w:val="en-GB"/>
        </w:rPr>
        <w:t>-B</w:t>
      </w:r>
      <w:r>
        <w:rPr>
          <w:rFonts w:ascii="Times New Roman" w:hAnsi="Times New Roman" w:hint="eastAsia"/>
          <w:sz w:val="24"/>
          <w:szCs w:val="24"/>
          <w:lang w:val="en-GB"/>
        </w:rPr>
        <w:t>in</w:t>
      </w:r>
      <w:r>
        <w:rPr>
          <w:rFonts w:ascii="Times New Roman" w:hAnsi="Times New Roman"/>
          <w:sz w:val="24"/>
          <w:szCs w:val="24"/>
          <w:lang w:val="en-GB"/>
        </w:rPr>
        <w:t xml:space="preserve"> G</w:t>
      </w:r>
      <w:r>
        <w:rPr>
          <w:rFonts w:ascii="Times New Roman" w:hAnsi="Times New Roman" w:hint="eastAsia"/>
          <w:sz w:val="24"/>
          <w:szCs w:val="24"/>
          <w:lang w:val="en-GB"/>
        </w:rPr>
        <w:t>uo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1839BE">
        <w:rPr>
          <w:rFonts w:ascii="Times New Roman" w:hAnsi="Times New Roman"/>
          <w:i/>
          <w:iCs/>
          <w:sz w:val="24"/>
          <w:szCs w:val="24"/>
          <w:lang w:val="en-GB"/>
        </w:rPr>
        <w:t>MD</w:t>
      </w:r>
      <w:r w:rsidRPr="001839BE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,2</w:t>
      </w:r>
      <w:r>
        <w:rPr>
          <w:rFonts w:ascii="Times New Roman" w:hAnsi="Times New Roman"/>
          <w:sz w:val="24"/>
          <w:szCs w:val="24"/>
          <w:lang w:val="en-GB"/>
        </w:rPr>
        <w:t xml:space="preserve">, Li-Fang Zheng 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>MD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Peng-Hui You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MD</w:t>
      </w:r>
      <w:r>
        <w:rPr>
          <w:rFonts w:ascii="Times New Roman" w:hAnsi="Times New Roman"/>
          <w:sz w:val="24"/>
          <w:szCs w:val="24"/>
          <w:vertAlign w:val="superscript"/>
        </w:rPr>
        <w:t>8</w:t>
      </w:r>
      <w:r>
        <w:rPr>
          <w:rFonts w:ascii="Times New Roman" w:hAnsi="Times New Roman"/>
          <w:sz w:val="24"/>
          <w:szCs w:val="24"/>
          <w:lang w:val="en-GB"/>
        </w:rPr>
        <w:t>, Meng-Meng Wu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 xml:space="preserve">, Ke-Can Lin 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>MD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Wei-Ping Zhou 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>MD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9</w:t>
      </w:r>
      <w:r>
        <w:rPr>
          <w:rFonts w:ascii="Times New Roman" w:hAnsi="Times New Roman"/>
          <w:sz w:val="24"/>
          <w:szCs w:val="24"/>
          <w:lang w:val="en-GB"/>
        </w:rPr>
        <w:t xml:space="preserve">, Tian Yang 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>MD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9</w:t>
      </w:r>
      <w:r>
        <w:rPr>
          <w:rFonts w:ascii="Times New Roman" w:hAnsi="Times New Roman" w:hint="eastAsia"/>
          <w:sz w:val="24"/>
          <w:szCs w:val="24"/>
          <w:vertAlign w:val="superscript"/>
          <w:lang w:val="en-GB"/>
        </w:rPr>
        <w:t>#</w:t>
      </w:r>
      <w:r>
        <w:rPr>
          <w:rFonts w:ascii="Times New Roman" w:hAnsi="Times New Roman"/>
          <w:sz w:val="24"/>
          <w:szCs w:val="24"/>
          <w:lang w:val="en-GB"/>
        </w:rPr>
        <w:t>, Yong-Yi Zeng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 MD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1,2,10</w:t>
      </w:r>
      <w:r>
        <w:rPr>
          <w:rFonts w:ascii="Times New Roman" w:hAnsi="Times New Roman" w:hint="eastAsia"/>
          <w:sz w:val="24"/>
          <w:szCs w:val="24"/>
          <w:vertAlign w:val="superscript"/>
          <w:lang w:val="en-GB"/>
        </w:rPr>
        <w:t>#</w:t>
      </w:r>
    </w:p>
    <w:p w14:paraId="34105137" w14:textId="77777777" w:rsidR="009A17BD" w:rsidRDefault="00000000">
      <w:pPr>
        <w:spacing w:afterLines="50" w:after="156"/>
        <w:jc w:val="left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CONTENTS</w:t>
      </w:r>
    </w:p>
    <w:p w14:paraId="7586F249" w14:textId="24218E4F" w:rsidR="00182684" w:rsidRDefault="00000000">
      <w:pPr>
        <w:pStyle w:val="TOC1"/>
        <w:tabs>
          <w:tab w:val="right" w:leader="dot" w:pos="9736"/>
        </w:tabs>
        <w:rPr>
          <w:rFonts w:cstheme="minorBidi"/>
          <w:noProof/>
          <w:kern w:val="2"/>
          <w:sz w:val="21"/>
          <w14:ligatures w14:val="standardContextual"/>
        </w:rPr>
      </w:pPr>
      <w:r>
        <w:rPr>
          <w:rFonts w:ascii="Times New Roman" w:hAnsi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/>
          <w:b/>
          <w:bCs/>
          <w:sz w:val="24"/>
          <w:szCs w:val="24"/>
        </w:rPr>
        <w:instrText xml:space="preserve"> TOC \o "1-3" \h \z \u </w:instrText>
      </w:r>
      <w:r>
        <w:rPr>
          <w:rFonts w:ascii="Times New Roman" w:hAnsi="Times New Roman"/>
          <w:b/>
          <w:bCs/>
          <w:sz w:val="24"/>
          <w:szCs w:val="24"/>
        </w:rPr>
        <w:fldChar w:fldCharType="separate"/>
      </w:r>
      <w:hyperlink w:anchor="_Toc150434804" w:history="1">
        <w:r w:rsidR="00182684" w:rsidRPr="000E39AB">
          <w:rPr>
            <w:rStyle w:val="a9"/>
            <w:rFonts w:ascii="Times New Roman" w:hAnsi="Times New Roman"/>
            <w:noProof/>
          </w:rPr>
          <w:t>Table S1. Baseline characteristics of patients with different baseline AFP levels and DCP levels.</w:t>
        </w:r>
        <w:r w:rsidR="00182684">
          <w:rPr>
            <w:noProof/>
            <w:webHidden/>
          </w:rPr>
          <w:tab/>
        </w:r>
        <w:r w:rsidR="00182684">
          <w:rPr>
            <w:noProof/>
            <w:webHidden/>
          </w:rPr>
          <w:fldChar w:fldCharType="begin"/>
        </w:r>
        <w:r w:rsidR="00182684">
          <w:rPr>
            <w:noProof/>
            <w:webHidden/>
          </w:rPr>
          <w:instrText xml:space="preserve"> PAGEREF _Toc150434804 \h </w:instrText>
        </w:r>
        <w:r w:rsidR="00182684">
          <w:rPr>
            <w:noProof/>
            <w:webHidden/>
          </w:rPr>
        </w:r>
        <w:r w:rsidR="00182684">
          <w:rPr>
            <w:noProof/>
            <w:webHidden/>
          </w:rPr>
          <w:fldChar w:fldCharType="separate"/>
        </w:r>
        <w:r w:rsidR="00182684">
          <w:rPr>
            <w:noProof/>
            <w:webHidden/>
          </w:rPr>
          <w:t>2</w:t>
        </w:r>
        <w:r w:rsidR="00182684">
          <w:rPr>
            <w:noProof/>
            <w:webHidden/>
          </w:rPr>
          <w:fldChar w:fldCharType="end"/>
        </w:r>
      </w:hyperlink>
    </w:p>
    <w:p w14:paraId="5509D39A" w14:textId="25673C4A" w:rsidR="00182684" w:rsidRDefault="00182684">
      <w:pPr>
        <w:pStyle w:val="TOC1"/>
        <w:tabs>
          <w:tab w:val="right" w:leader="dot" w:pos="9736"/>
        </w:tabs>
        <w:rPr>
          <w:rFonts w:cstheme="minorBidi"/>
          <w:noProof/>
          <w:kern w:val="2"/>
          <w:sz w:val="21"/>
          <w14:ligatures w14:val="standardContextual"/>
        </w:rPr>
      </w:pPr>
      <w:hyperlink w:anchor="_Toc150434805" w:history="1">
        <w:r w:rsidRPr="000E39AB">
          <w:rPr>
            <w:rStyle w:val="a9"/>
            <w:rFonts w:ascii="Times New Roman" w:hAnsi="Times New Roman"/>
            <w:noProof/>
          </w:rPr>
          <w:t>Table S2. Univariable and multivariable Cox regression analyses on risk factors of overall survival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43480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7507A929" w14:textId="42204962" w:rsidR="00182684" w:rsidRDefault="00182684">
      <w:pPr>
        <w:pStyle w:val="TOC1"/>
        <w:tabs>
          <w:tab w:val="right" w:leader="dot" w:pos="9736"/>
        </w:tabs>
        <w:rPr>
          <w:rFonts w:cstheme="minorBidi"/>
          <w:noProof/>
          <w:kern w:val="2"/>
          <w:sz w:val="21"/>
          <w14:ligatures w14:val="standardContextual"/>
        </w:rPr>
      </w:pPr>
      <w:hyperlink w:anchor="_Toc150434806" w:history="1">
        <w:r w:rsidRPr="000E39AB">
          <w:rPr>
            <w:rStyle w:val="a9"/>
            <w:rFonts w:ascii="Times New Roman" w:hAnsi="Times New Roman"/>
            <w:noProof/>
          </w:rPr>
          <w:t>Table S3. Univariable and multivariable Cox regression analyses on risk factors of recurrence-free survival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43480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41F19184" w14:textId="64096EDF" w:rsidR="00182684" w:rsidRDefault="00182684">
      <w:pPr>
        <w:pStyle w:val="TOC1"/>
        <w:tabs>
          <w:tab w:val="right" w:leader="dot" w:pos="9736"/>
        </w:tabs>
        <w:rPr>
          <w:rFonts w:cstheme="minorBidi"/>
          <w:noProof/>
          <w:kern w:val="2"/>
          <w:sz w:val="21"/>
          <w14:ligatures w14:val="standardContextual"/>
        </w:rPr>
      </w:pPr>
      <w:hyperlink w:anchor="_Toc150434807" w:history="1">
        <w:r w:rsidRPr="000E39AB">
          <w:rPr>
            <w:rStyle w:val="a9"/>
            <w:rFonts w:ascii="Times New Roman" w:hAnsi="Times New Roman"/>
            <w:noProof/>
          </w:rPr>
          <w:t>Table S4. Predictive performance of PACE, BCLC staging system, and PACE combined with BCLC staging system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43480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6B684619" w14:textId="5281BE69" w:rsidR="00182684" w:rsidRDefault="00182684">
      <w:pPr>
        <w:pStyle w:val="TOC1"/>
        <w:tabs>
          <w:tab w:val="right" w:leader="dot" w:pos="9736"/>
        </w:tabs>
        <w:rPr>
          <w:rFonts w:cstheme="minorBidi"/>
          <w:noProof/>
          <w:kern w:val="2"/>
          <w:sz w:val="21"/>
          <w14:ligatures w14:val="standardContextual"/>
        </w:rPr>
      </w:pPr>
      <w:hyperlink w:anchor="_Toc150434808" w:history="1">
        <w:r w:rsidRPr="000E39AB">
          <w:rPr>
            <w:rStyle w:val="a9"/>
            <w:rFonts w:ascii="Times New Roman" w:hAnsi="Times New Roman"/>
            <w:noProof/>
          </w:rPr>
          <w:t>Table S5. Univariable and multivariable Cox regression analyses on risk factors of overall survival in BCLC A cohort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43480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1A56226C" w14:textId="139BD07F" w:rsidR="00182684" w:rsidRDefault="00182684">
      <w:pPr>
        <w:pStyle w:val="TOC1"/>
        <w:tabs>
          <w:tab w:val="right" w:leader="dot" w:pos="9736"/>
        </w:tabs>
        <w:rPr>
          <w:rFonts w:cstheme="minorBidi"/>
          <w:noProof/>
          <w:kern w:val="2"/>
          <w:sz w:val="21"/>
          <w14:ligatures w14:val="standardContextual"/>
        </w:rPr>
      </w:pPr>
      <w:hyperlink w:anchor="_Toc150434809" w:history="1">
        <w:r w:rsidRPr="000E39AB">
          <w:rPr>
            <w:rStyle w:val="a9"/>
            <w:rFonts w:ascii="Times New Roman" w:hAnsi="Times New Roman"/>
            <w:noProof/>
          </w:rPr>
          <w:t>Table S6. Univariable and multivariable Cox regression analyses on risk factors of recurrence-free survival in BCLC A cohort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43480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75734E17" w14:textId="0ABAE0DD" w:rsidR="00182684" w:rsidRDefault="00182684">
      <w:pPr>
        <w:pStyle w:val="TOC1"/>
        <w:tabs>
          <w:tab w:val="right" w:leader="dot" w:pos="9736"/>
        </w:tabs>
        <w:rPr>
          <w:rFonts w:cstheme="minorBidi"/>
          <w:noProof/>
          <w:kern w:val="2"/>
          <w:sz w:val="21"/>
          <w14:ligatures w14:val="standardContextual"/>
        </w:rPr>
      </w:pPr>
      <w:hyperlink w:anchor="_Toc150434810" w:history="1">
        <w:r w:rsidRPr="000E39AB">
          <w:rPr>
            <w:rStyle w:val="a9"/>
            <w:rFonts w:ascii="Times New Roman" w:hAnsi="Times New Roman"/>
            <w:noProof/>
          </w:rPr>
          <w:t>Table S7. Univariable and multivariable Cox regression analyses on risk factors of overall survival in BCLC B cohort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43481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6387C5C9" w14:textId="2CA86073" w:rsidR="00182684" w:rsidRDefault="00182684">
      <w:pPr>
        <w:pStyle w:val="TOC1"/>
        <w:tabs>
          <w:tab w:val="right" w:leader="dot" w:pos="9736"/>
        </w:tabs>
        <w:rPr>
          <w:rFonts w:cstheme="minorBidi"/>
          <w:noProof/>
          <w:kern w:val="2"/>
          <w:sz w:val="21"/>
          <w14:ligatures w14:val="standardContextual"/>
        </w:rPr>
      </w:pPr>
      <w:hyperlink w:anchor="_Toc150434811" w:history="1">
        <w:r w:rsidRPr="000E39AB">
          <w:rPr>
            <w:rStyle w:val="a9"/>
            <w:rFonts w:ascii="Times New Roman" w:hAnsi="Times New Roman"/>
            <w:noProof/>
          </w:rPr>
          <w:t>Table S8. Univariable and multivariable Cox regression analyses on risk factors of recurrence-free survival in BCLC B cohort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43481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6ABB8C8E" w14:textId="7A33E338" w:rsidR="00182684" w:rsidRDefault="00182684">
      <w:pPr>
        <w:pStyle w:val="TOC1"/>
        <w:tabs>
          <w:tab w:val="right" w:leader="dot" w:pos="9736"/>
        </w:tabs>
        <w:rPr>
          <w:rFonts w:cstheme="minorBidi"/>
          <w:noProof/>
          <w:kern w:val="2"/>
          <w:sz w:val="21"/>
          <w14:ligatures w14:val="standardContextual"/>
        </w:rPr>
      </w:pPr>
      <w:hyperlink w:anchor="_Toc150434812" w:history="1">
        <w:r w:rsidRPr="000E39AB">
          <w:rPr>
            <w:rStyle w:val="a9"/>
            <w:rFonts w:ascii="Times New Roman" w:hAnsi="Times New Roman"/>
            <w:noProof/>
          </w:rPr>
          <w:t>Figure S1. Time-dependent area under the curve predicting recurrence-free survival (A) and overall survival (B) at various time point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43481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380C09F0" w14:textId="5FFA091A" w:rsidR="00182684" w:rsidRDefault="00182684">
      <w:pPr>
        <w:pStyle w:val="TOC1"/>
        <w:tabs>
          <w:tab w:val="right" w:leader="dot" w:pos="9736"/>
        </w:tabs>
        <w:rPr>
          <w:rFonts w:cstheme="minorBidi"/>
          <w:noProof/>
          <w:kern w:val="2"/>
          <w:sz w:val="21"/>
          <w14:ligatures w14:val="standardContextual"/>
        </w:rPr>
      </w:pPr>
      <w:hyperlink w:anchor="_Toc150434813" w:history="1">
        <w:r w:rsidRPr="000E39AB">
          <w:rPr>
            <w:rStyle w:val="a9"/>
            <w:rFonts w:ascii="Times New Roman" w:hAnsi="Times New Roman"/>
            <w:noProof/>
          </w:rPr>
          <w:t>Figure S2. Calibration curves of BCLC (A), PACE (B), BCLC combined with PACE (C) to predict 1-year, 3-year and 5-year RFS; calibration curves of BCLC (D), PACE (E), BCLC combined with PACE (F) to predict 1-year, 3-year and 5-year OS survival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043481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6CAE98E2" w14:textId="40E61AAC" w:rsidR="009A17BD" w:rsidRDefault="00000000">
      <w:pPr>
        <w:spacing w:afterLines="50" w:after="156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fldChar w:fldCharType="end"/>
      </w:r>
    </w:p>
    <w:p w14:paraId="012BF45E" w14:textId="77777777" w:rsidR="009A17BD" w:rsidRDefault="009A17BD">
      <w:pPr>
        <w:spacing w:afterLines="50" w:after="156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E4A5ABF" w14:textId="77777777" w:rsidR="009A17BD" w:rsidRDefault="009A17BD">
      <w:pPr>
        <w:spacing w:afterLines="50" w:after="156"/>
        <w:jc w:val="left"/>
        <w:rPr>
          <w:rFonts w:ascii="Times New Roman" w:hAnsi="Times New Roman"/>
          <w:b/>
          <w:bCs/>
          <w:sz w:val="24"/>
          <w:szCs w:val="24"/>
        </w:rPr>
        <w:sectPr w:rsidR="009A17BD">
          <w:footerReference w:type="default" r:id="rId7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55880563" w14:textId="77777777" w:rsidR="009A17BD" w:rsidRDefault="00000000">
      <w:pPr>
        <w:pStyle w:val="a7"/>
        <w:spacing w:before="0" w:afterLines="50" w:after="156"/>
        <w:jc w:val="left"/>
        <w:rPr>
          <w:rFonts w:ascii="Times New Roman" w:hAnsi="Times New Roman" w:cs="Times New Roman"/>
          <w:sz w:val="24"/>
          <w:szCs w:val="24"/>
        </w:rPr>
      </w:pPr>
      <w:bookmarkStart w:id="3" w:name="_Toc150434804"/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1.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Baseline characteristics of patients with different baseline AFP levels and DCP levels.</w:t>
      </w:r>
      <w:bookmarkEnd w:id="3"/>
    </w:p>
    <w:tbl>
      <w:tblPr>
        <w:tblW w:w="4997" w:type="pct"/>
        <w:tblLook w:val="04A0" w:firstRow="1" w:lastRow="0" w:firstColumn="1" w:lastColumn="0" w:noHBand="0" w:noVBand="1"/>
      </w:tblPr>
      <w:tblGrid>
        <w:gridCol w:w="4065"/>
        <w:gridCol w:w="1989"/>
        <w:gridCol w:w="2139"/>
        <w:gridCol w:w="1071"/>
        <w:gridCol w:w="1841"/>
        <w:gridCol w:w="1989"/>
        <w:gridCol w:w="1071"/>
      </w:tblGrid>
      <w:tr w:rsidR="009A17BD" w:rsidRPr="00113FBA" w14:paraId="780708B6" w14:textId="77777777">
        <w:trPr>
          <w:trHeight w:val="654"/>
        </w:trPr>
        <w:tc>
          <w:tcPr>
            <w:tcW w:w="143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438E8D" w14:textId="2ED00A5D" w:rsidR="009A17BD" w:rsidRPr="00113FBA" w:rsidRDefault="00CF3FF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</w:t>
            </w:r>
            <w:r w:rsidRPr="00CF3FF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riables</w:t>
            </w:r>
          </w:p>
        </w:tc>
        <w:tc>
          <w:tcPr>
            <w:tcW w:w="70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0C0A8D0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FP &lt; 400ng/ml</w:t>
            </w:r>
          </w:p>
          <w:p w14:paraId="5A191B7D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N=1876)</w:t>
            </w:r>
          </w:p>
        </w:tc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04061C8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FP ≥ 400ng/ml</w:t>
            </w:r>
          </w:p>
          <w:p w14:paraId="10F3E131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N=894)</w:t>
            </w:r>
          </w:p>
        </w:tc>
        <w:tc>
          <w:tcPr>
            <w:tcW w:w="37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712DCBB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65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9AADA29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RP &lt; 10mg/L</w:t>
            </w:r>
          </w:p>
          <w:p w14:paraId="1A8023D9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N=2412)</w:t>
            </w:r>
          </w:p>
        </w:tc>
        <w:tc>
          <w:tcPr>
            <w:tcW w:w="70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0EC0437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RP ≥ 10mg/L</w:t>
            </w:r>
          </w:p>
          <w:p w14:paraId="396A774A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N=358)</w:t>
            </w:r>
          </w:p>
        </w:tc>
        <w:tc>
          <w:tcPr>
            <w:tcW w:w="37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46F2C65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</w:tr>
      <w:tr w:rsidR="009A17BD" w:rsidRPr="00113FBA" w14:paraId="2FF336BF" w14:textId="77777777">
        <w:trPr>
          <w:trHeight w:val="327"/>
        </w:trPr>
        <w:tc>
          <w:tcPr>
            <w:tcW w:w="143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0E62F25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</w:t>
            </w:r>
            <w:r w:rsidRPr="00113FBA">
              <w:rPr>
                <w:rStyle w:val="font51"/>
                <w:sz w:val="18"/>
                <w:szCs w:val="18"/>
                <w:lang w:bidi="ar"/>
              </w:rPr>
              <w:t>, years, Mean (SD)</w:t>
            </w:r>
          </w:p>
        </w:tc>
        <w:tc>
          <w:tcPr>
            <w:tcW w:w="70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9AB7030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.5 (10.7)</w:t>
            </w:r>
          </w:p>
        </w:tc>
        <w:tc>
          <w:tcPr>
            <w:tcW w:w="75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0FBC1CC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.5 (11.5)</w:t>
            </w:r>
          </w:p>
        </w:tc>
        <w:tc>
          <w:tcPr>
            <w:tcW w:w="37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5467936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6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BA4FF1C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.5 (11.0)</w:t>
            </w:r>
          </w:p>
        </w:tc>
        <w:tc>
          <w:tcPr>
            <w:tcW w:w="70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3DB9DA0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.8 (11.7)</w:t>
            </w:r>
          </w:p>
        </w:tc>
        <w:tc>
          <w:tcPr>
            <w:tcW w:w="37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B3AF5C4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9A17BD" w:rsidRPr="00113FBA" w14:paraId="21D70E3D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20880F5C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1EC20B53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15392CE5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4D7C1A71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D0F454E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3DE29C86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399B9CB1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A17BD" w:rsidRPr="00113FBA" w14:paraId="43C49D0E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524A0F21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Female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7E333E13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8 (12.2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0EE15DFC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7 (22.0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76DF426B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E03F3B6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7 (16.0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28A97C3D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 (10.6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090FF207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</w:tr>
      <w:tr w:rsidR="009A17BD" w:rsidRPr="00113FBA" w14:paraId="42C1FEB1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68CA09DC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Male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29E92CB7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48 (87.8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7165429E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7 (78.0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54B994F1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E93D0F7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5 (84.0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37C497C1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0 (89.4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0BFEA30E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A17BD" w:rsidRPr="00113FBA" w14:paraId="212B0080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2754A564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7559C60A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3 (10.8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100F703C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 (6.3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3B51785A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3F82E445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6 (9.8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1B7C0129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 (6.4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7F45506A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2 </w:t>
            </w:r>
          </w:p>
        </w:tc>
      </w:tr>
      <w:tr w:rsidR="009A17BD" w:rsidRPr="00113FBA" w14:paraId="49DEF82E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09BEEA12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7C267786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9 (20.2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6AC4385A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6 (16.3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04B2CB76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A341D98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4 (18.8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1C60451C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 (19.8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3448046F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649 </w:t>
            </w:r>
          </w:p>
        </w:tc>
      </w:tr>
      <w:tr w:rsidR="009A17BD" w:rsidRPr="00113FBA" w14:paraId="2F97B519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09E3DF18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tiology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05F26228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3EAC421E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71714B77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2691AE1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3538ECF3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63E6FD7E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A17BD" w:rsidRPr="00113FBA" w14:paraId="7CB83EAE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6A0B5041" w14:textId="77777777" w:rsidR="009A17BD" w:rsidRPr="00113FBA" w:rsidRDefault="00000000">
            <w:pPr>
              <w:widowControl/>
              <w:ind w:firstLineChars="100" w:firstLine="18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BV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4F12B517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71 (83.7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1BBA0747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7 (88.0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4AB5F30D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3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413A25C5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46 (84.8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6EC7CD8E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2 (87.2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0225BC5F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56</w:t>
            </w: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9A17BD" w:rsidRPr="00113FBA" w14:paraId="53CEC709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4349A5EE" w14:textId="77777777" w:rsidR="009A17BD" w:rsidRPr="00113FBA" w:rsidRDefault="00000000">
            <w:pPr>
              <w:widowControl/>
              <w:ind w:firstLineChars="100" w:firstLine="18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CV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7B6F6AA8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 (1.5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7C5BAF01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(0.7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6455C2DB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49213163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 (1.5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19707709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 (0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0A936678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A17BD" w:rsidRPr="00113FBA" w14:paraId="2ABFF719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3EB67C03" w14:textId="77777777" w:rsidR="009A17BD" w:rsidRPr="00113FBA" w:rsidRDefault="00000000">
            <w:pPr>
              <w:widowControl/>
              <w:ind w:firstLineChars="100" w:firstLine="18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n-B, non-C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79C04D76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1 (14.4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6168A7EB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 (11.1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06FECC8C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7F9D918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5 (13.5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470A5D70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 (12.6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73AF64EE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A17BD" w:rsidRPr="00113FBA" w14:paraId="6EDCE4F8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21773EA5" w14:textId="77777777" w:rsidR="009A17BD" w:rsidRPr="00113FBA" w:rsidRDefault="00000000">
            <w:pPr>
              <w:widowControl/>
              <w:ind w:firstLineChars="100" w:firstLine="18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BV, HCV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76AAFB22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 (0.3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1871343A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 (0.2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49ED45B3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E97B972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 (0.2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0DB226F4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 (0.3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068D1EA2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A17BD" w:rsidRPr="00113FBA" w14:paraId="13EE60B9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2B49002C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ild-Pugh class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2A98580D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3176A9D0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305D6828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0A7186F9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4053BA06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67146187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9A17BD" w:rsidRPr="00113FBA" w14:paraId="396EAF87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3B01432B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A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3A7A97AC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46 (93.1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0C196D2A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8 (91.5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467DA944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41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DD37AB4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54 (93.4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151745E7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0 (86.6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38E161B8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9A17BD" w:rsidRPr="00113FBA" w14:paraId="0A4077EB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6650A628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B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3F033DC0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0 (6.9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7A64B3D5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 (8.5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0453DE5B" w14:textId="77777777" w:rsidR="009A17BD" w:rsidRPr="00113FBA" w:rsidRDefault="009A17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085F2CC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8 (6.6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4DC03641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 (13.4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61EE33A7" w14:textId="77777777" w:rsidR="009A17BD" w:rsidRPr="00113FBA" w:rsidRDefault="009A17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9A17BD" w:rsidRPr="00113FBA" w14:paraId="37D56CAB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66453B93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CLC staging system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090B6201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14BB6D8C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75665BA3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2D67CDD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298125D8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5A95972D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A17BD" w:rsidRPr="00113FBA" w14:paraId="38969D34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11B6B55D" w14:textId="77777777" w:rsidR="009A17BD" w:rsidRPr="00113FBA" w:rsidRDefault="00000000">
            <w:pPr>
              <w:widowControl/>
              <w:ind w:firstLineChars="100" w:firstLine="18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29587113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5 (7.2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40F6B9E6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 (2.7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544677C8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E6E1B95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6 (6.5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5124FA7F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 (0.8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12AAAC09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9A17BD" w:rsidRPr="00113FBA" w14:paraId="2E95BB19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051995C2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A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4192D9FD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63 (78.0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39C1A6B0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5 (77.7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5524775E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3042B49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84 (78.1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01FD7D12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4 (76.5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74B3BE3A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A17BD" w:rsidRPr="00113FBA" w14:paraId="6789EB87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41377A96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B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0866916E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8 (14.8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61E5E0A2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5 (19.6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4AE77F1E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E047AB1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2 (15.4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7CE39524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 (22.6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41DD72CD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A17BD" w:rsidRPr="00113FBA" w14:paraId="12894739" w14:textId="77777777">
        <w:trPr>
          <w:trHeight w:val="316"/>
        </w:trPr>
        <w:tc>
          <w:tcPr>
            <w:tcW w:w="1435" w:type="pct"/>
            <w:shd w:val="clear" w:color="auto" w:fill="auto"/>
            <w:noWrap/>
            <w:vAlign w:val="center"/>
          </w:tcPr>
          <w:p w14:paraId="311D77B4" w14:textId="77777777" w:rsidR="009A17BD" w:rsidRPr="00113FBA" w:rsidRDefault="00000000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latelet</w:t>
            </w:r>
            <w:r w:rsidRPr="00113FBA">
              <w:rPr>
                <w:rStyle w:val="font51"/>
                <w:sz w:val="18"/>
                <w:szCs w:val="18"/>
                <w:lang w:bidi="ar"/>
              </w:rPr>
              <w:t>,</w:t>
            </w:r>
            <w:r w:rsidRPr="00113FBA">
              <w:rPr>
                <w:rStyle w:val="font21"/>
                <w:sz w:val="18"/>
                <w:szCs w:val="18"/>
                <w:lang w:bidi="ar"/>
              </w:rPr>
              <w:t xml:space="preserve"> </w:t>
            </w:r>
            <w:r w:rsidRPr="00113FBA">
              <w:rPr>
                <w:rStyle w:val="font51"/>
                <w:sz w:val="18"/>
                <w:szCs w:val="18"/>
                <w:lang w:bidi="ar"/>
              </w:rPr>
              <w:t>Mean (SD), 10</w:t>
            </w:r>
            <w:r w:rsidRPr="00113FBA">
              <w:rPr>
                <w:rStyle w:val="font01"/>
                <w:sz w:val="18"/>
                <w:szCs w:val="18"/>
                <w:lang w:bidi="ar"/>
              </w:rPr>
              <w:t>9</w:t>
            </w:r>
            <w:r w:rsidRPr="00113FBA">
              <w:rPr>
                <w:rStyle w:val="font51"/>
                <w:sz w:val="18"/>
                <w:szCs w:val="18"/>
                <w:lang w:bidi="ar"/>
              </w:rPr>
              <w:t>/L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5286102D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1 (66.6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7C277BBD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8 (74.8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11C3095C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024AC01A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9 (63.7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08B86956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5 (88.1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25ADAB17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9A17BD" w:rsidRPr="00113FBA" w14:paraId="5F3FB759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377E10F0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Total bilirubin, </w:t>
            </w:r>
            <w:r w:rsidRPr="00113FBA">
              <w:rPr>
                <w:rStyle w:val="font51"/>
                <w:sz w:val="18"/>
                <w:szCs w:val="18"/>
                <w:lang w:bidi="ar"/>
              </w:rPr>
              <w:t>Mean (SD), umol/L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7A5CA45C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2 (12.1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4F1A456C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8 (8.69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3DE61E92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71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402F94D1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1 (11.3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7C6CDE3A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3 (9.21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77966222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647 </w:t>
            </w:r>
          </w:p>
        </w:tc>
      </w:tr>
      <w:tr w:rsidR="009A17BD" w:rsidRPr="00113FBA" w14:paraId="3B68FFB7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2A69BB0F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lbumin,</w:t>
            </w:r>
            <w:r w:rsidRPr="00113FBA">
              <w:rPr>
                <w:rStyle w:val="font51"/>
                <w:sz w:val="18"/>
                <w:szCs w:val="18"/>
                <w:lang w:bidi="ar"/>
              </w:rPr>
              <w:t xml:space="preserve"> Mean (SD), g/L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3539ED3D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.5 (3.91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0A4F1F3F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.4 (3.85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186E5E73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33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D2A1BD8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.8 (3.79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337B24E8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.4 (3.94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1643A04A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9A17BD" w:rsidRPr="00113FBA" w14:paraId="0E2B9CAB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4626D83C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AFP, </w:t>
            </w:r>
            <w:r w:rsidRPr="00113FBA">
              <w:rPr>
                <w:rStyle w:val="font51"/>
                <w:sz w:val="18"/>
                <w:szCs w:val="18"/>
                <w:lang w:bidi="ar"/>
              </w:rPr>
              <w:t>ng/mL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5B425DF2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1C1AF930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51D66BF8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9F8F884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4F629740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14514E0A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A17BD" w:rsidRPr="00113FBA" w14:paraId="788DE857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3A260717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&lt; 400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5FEAD552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76 (100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4F068E12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498515DD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11A4AA83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65 (69.0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752E144A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1 (58.9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03CD5DA3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9A17BD" w:rsidRPr="00113FBA" w14:paraId="3BDF2F49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77173F4C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≥ 400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51E443D0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3D0A707C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4 (100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548A0A6E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4EBEFF71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7 (31.0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105A77F5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7 (41.1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79B8A6AD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A17BD" w:rsidRPr="00113FBA" w14:paraId="3FB9D100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7C25E7D8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RP,</w:t>
            </w:r>
            <w:r w:rsidRPr="00113FBA">
              <w:rPr>
                <w:rStyle w:val="font51"/>
                <w:sz w:val="18"/>
                <w:szCs w:val="18"/>
                <w:lang w:bidi="ar"/>
              </w:rPr>
              <w:t xml:space="preserve"> mg/L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553C51FD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06222EF4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68700A86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D50A640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0A06AA7D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3CC72A98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A17BD" w:rsidRPr="00113FBA" w14:paraId="31EABAF4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5693C74A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&lt; 10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7E5136FF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65 (88.8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0CB7E208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7 (83.6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0566F718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A22114F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12 (100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67FEE960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394BF45F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 w:rsidR="009A17BD" w:rsidRPr="00113FBA" w14:paraId="2EA3E931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1512DF56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≥ 10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100E9EAB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1 (11.2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1BE9B0FC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7 (16.4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6F376320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3AE2A994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24905C6C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8 (100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513663EA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A17BD" w:rsidRPr="00113FBA" w14:paraId="28ABDE16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6135C6D4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mor number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67199E89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5CE3E0B5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2D307205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369303BB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4102F593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2993DDAC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A17BD" w:rsidRPr="00113FBA" w14:paraId="7372EF73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6473BA39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Solitary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46BBFA71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38 (82.0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3483A3CF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8 (78.1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392FFF1C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015AB6E2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61 (81.3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1026AA30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5 (76.8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365B9BC0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5 </w:t>
            </w:r>
          </w:p>
        </w:tc>
      </w:tr>
      <w:tr w:rsidR="009A17BD" w:rsidRPr="00113FBA" w14:paraId="3BD84266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1B58F715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Multiple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3F0B8E1C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8 (18.0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3957ABD4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6 (21.9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7367ADD1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B8427E7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1 (18.7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47FBC839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3 (23.2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213CFD90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A17BD" w:rsidRPr="00113FBA" w14:paraId="3833E426" w14:textId="77777777">
        <w:trPr>
          <w:trHeight w:val="378"/>
        </w:trPr>
        <w:tc>
          <w:tcPr>
            <w:tcW w:w="1435" w:type="pct"/>
            <w:shd w:val="clear" w:color="auto" w:fill="auto"/>
            <w:noWrap/>
            <w:vAlign w:val="center"/>
          </w:tcPr>
          <w:p w14:paraId="727808A9" w14:textId="77777777" w:rsidR="009A17BD" w:rsidRPr="00113FBA" w:rsidRDefault="00000000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mor diameter</w:t>
            </w:r>
            <w:r w:rsidRPr="00113FBA">
              <w:rPr>
                <w:rStyle w:val="font51"/>
                <w:sz w:val="18"/>
                <w:szCs w:val="18"/>
                <w:lang w:bidi="ar"/>
              </w:rPr>
              <w:t>, Mean (SD), cm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01F131C9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35 (3.51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1D0F9F33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38 (4.38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7B5B1D53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180FA07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45 (3.46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7C04C890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72 (4.76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5E8F3D6A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9A17BD" w:rsidRPr="00113FBA" w14:paraId="10A5CC94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39C45B13" w14:textId="77777777" w:rsidR="009A17BD" w:rsidRPr="00113FBA" w:rsidRDefault="00000000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atellite nodules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3CE6B681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1 (42.7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79F43B17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8 (52.3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298BE575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6EE75F8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87 (45.1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35309B56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2 (50.8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24C40FFB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1 </w:t>
            </w:r>
          </w:p>
        </w:tc>
      </w:tr>
      <w:tr w:rsidR="009A17BD" w:rsidRPr="00113FBA" w14:paraId="13513BA7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43A60CAD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mor differentiation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54412A8E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630A5E07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1FC62795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0FE94E55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046EC622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28B3C31F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A17BD" w:rsidRPr="00113FBA" w14:paraId="31C8FC25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2E6A42C5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I / II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3D9055E2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8 (15.9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653BA288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 (2.8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3BD716AB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458D811A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1 (12.1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609E9A42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 (8.9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3F90D1AF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85 </w:t>
            </w:r>
          </w:p>
        </w:tc>
      </w:tr>
      <w:tr w:rsidR="009A17BD" w:rsidRPr="00113FBA" w14:paraId="6A90ED04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067DDB8E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III / IV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255C8E56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78 (84.1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6ACD321C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69 (97.2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5D085734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406499F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21 (87.9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20432989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6 (91.1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4B9D3F44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A17BD" w:rsidRPr="00113FBA" w14:paraId="0206FFA1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54E1A012" w14:textId="77777777" w:rsidR="009A17BD" w:rsidRPr="00113FBA" w:rsidRDefault="00000000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VI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6EC6C8C6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9 (36.7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5B1145E5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5 (48.7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40B346AC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38AAFE37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3 (38.7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12E753A2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1 (53.4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4F80248C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9A17BD" w:rsidRPr="00113FBA" w14:paraId="1442E6C9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61898520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mor capsule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73C4FAF6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66DC9425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372C351F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35FEAC65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06287922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59BBCA0B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A17BD" w:rsidRPr="00113FBA" w14:paraId="265C4DD5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659C57E0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Complete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39E428AF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8 (17.5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00F9822B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6 (9.6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7F034EC2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3CF16FF3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3 (15.0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15608BE1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 (14.2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33E2FEF8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55 </w:t>
            </w:r>
          </w:p>
        </w:tc>
      </w:tr>
      <w:tr w:rsidR="009A17BD" w:rsidRPr="00113FBA" w14:paraId="07B8E96D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3E22A0C6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Incomplete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517E8ED7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12 (64.6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7F3AAFCF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0 (72.7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09779303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4B4F827A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30 (67.6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444D587D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2 (64.8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664888E7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A17BD" w:rsidRPr="00113FBA" w14:paraId="555CF96D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5BDFB677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None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3067D217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6 (17.9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19F3948C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8 (17.7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309690AF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1B394A8A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9 (17.4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7FED561D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 (20.9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4F0D8966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A17BD" w:rsidRPr="00113FBA" w14:paraId="6EAD8343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6AD9AF99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iver cirrhosis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3C327B17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82 (63.0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77A8FA98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1 (62.8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28A27FDF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97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D106227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33 (63.6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789271B1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0 (58.7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25209980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3</w:t>
            </w:r>
          </w:p>
        </w:tc>
      </w:tr>
      <w:tr w:rsidR="009A17BD" w:rsidRPr="00113FBA" w14:paraId="1A1F1EAD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11919149" w14:textId="77777777" w:rsidR="009A17BD" w:rsidRPr="00113FBA" w:rsidRDefault="00000000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xtend of hepatectomy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187F5F62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697AFF7A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2EA7D319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75A2F82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59DD8EBA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23B96331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A17BD" w:rsidRPr="00113FBA" w14:paraId="7AAE5073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36E89E74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Minor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1513862F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17 (86.2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290F7BD6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1 (72.8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520E9483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14644247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52 (85.1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654F6BB7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6 (60.3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32E44816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9A17BD" w:rsidRPr="00113FBA" w14:paraId="5476EAA9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0C515187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Major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26B1645D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9 (13.8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7E63FFB9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3 (27.2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5D566865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6EFE533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0 (14.9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4C38AEB1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2 (39.7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35929BFC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A17BD" w:rsidRPr="00113FBA" w14:paraId="7027D725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7115469C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traoperative blood loss, mL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5842BA1E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12EAFD06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5BF986C6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0EB45198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36AAEAC4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55FD4408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A17BD" w:rsidRPr="00113FBA" w14:paraId="14AB2A20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4375AA64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&lt; 800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1416933A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04 (96.2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411AC3D4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21 (91.8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3AD778DA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7441F0E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18 (96.1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0B685074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7 (85.8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3BE32910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9A17BD" w:rsidRPr="00113FBA" w14:paraId="48136844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057BC2E7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  ≥ 800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77F0D103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 (3.8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6C8F49A9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 (8.2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5009D60C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4657BBA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 (3.9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64486197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 (14.2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47D4C196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A17BD" w:rsidRPr="00113FBA" w14:paraId="45CF8F3C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2B93CB33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traoperative blood transfusion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5FE73CD7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7 (5.7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4515F1BA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7 (9.7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75E73C71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4306AD04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5 (5.2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722856EE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 (19.3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109BD88F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9A17BD" w:rsidRPr="00113FBA" w14:paraId="179C0558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46B6CDDC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epatectomy type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6E043B53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3364C727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3C390181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1FB7FA3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585C7EE2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6F7C88E1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A17BD" w:rsidRPr="00113FBA" w14:paraId="032488C4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5785C022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Non-anatomical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4128B6E9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85 (68.5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51FDEB53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0 (66.0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1539B176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88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159BB54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39 (68.0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4A747FF3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6 (65.9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725D5F79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43 </w:t>
            </w:r>
          </w:p>
        </w:tc>
      </w:tr>
      <w:tr w:rsidR="009A17BD" w:rsidRPr="00113FBA" w14:paraId="76CC421B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2B9F7895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Anatomical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1FE1BA82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1 (31.5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31BCD78E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4 (34.0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34A6439E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97CE6DA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3 (32.0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77B12CF5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2 (34.1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6316A531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A17BD" w:rsidRPr="00113FBA" w14:paraId="3AAFE942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151108F0" w14:textId="77777777" w:rsidR="009A17BD" w:rsidRPr="00113FBA" w:rsidRDefault="00000000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ection margin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49908DDE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499F5DB5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01DABD5A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3F9EDBF2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4C6899E0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63E3F160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A17BD" w:rsidRPr="00113FBA" w14:paraId="0335B125" w14:textId="77777777">
        <w:trPr>
          <w:trHeight w:val="327"/>
        </w:trPr>
        <w:tc>
          <w:tcPr>
            <w:tcW w:w="1435" w:type="pct"/>
            <w:shd w:val="clear" w:color="auto" w:fill="auto"/>
            <w:noWrap/>
            <w:vAlign w:val="center"/>
          </w:tcPr>
          <w:p w14:paraId="09946CB6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&lt; 1cm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1E1B2C87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48 (55.9%)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14:paraId="1388098B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3 (59.6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64E2CC72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2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BCA1F08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59 (56.3%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44156C25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2 (62.0%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04E29333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3 </w:t>
            </w:r>
          </w:p>
        </w:tc>
      </w:tr>
      <w:tr w:rsidR="009A17BD" w:rsidRPr="00113FBA" w14:paraId="0D2637F0" w14:textId="77777777">
        <w:trPr>
          <w:trHeight w:val="327"/>
        </w:trPr>
        <w:tc>
          <w:tcPr>
            <w:tcW w:w="143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D992F6" w14:textId="77777777" w:rsidR="009A17BD" w:rsidRPr="00113FB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≥ 1cm</w:t>
            </w:r>
          </w:p>
        </w:tc>
        <w:tc>
          <w:tcPr>
            <w:tcW w:w="70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E7BBE3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28 (44.1%)</w:t>
            </w:r>
          </w:p>
        </w:tc>
        <w:tc>
          <w:tcPr>
            <w:tcW w:w="75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B1FE01C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1 (40.4%)</w:t>
            </w:r>
          </w:p>
        </w:tc>
        <w:tc>
          <w:tcPr>
            <w:tcW w:w="37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0E57A8D" w14:textId="77777777" w:rsidR="009A17BD" w:rsidRPr="00113FBA" w:rsidRDefault="009A17B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E9B27BF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53 (43.7%)</w:t>
            </w:r>
          </w:p>
        </w:tc>
        <w:tc>
          <w:tcPr>
            <w:tcW w:w="70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150B0E4" w14:textId="77777777" w:rsidR="009A17BD" w:rsidRPr="00113FB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13FBA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6 (38.0%)</w:t>
            </w:r>
          </w:p>
        </w:tc>
        <w:tc>
          <w:tcPr>
            <w:tcW w:w="37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F9EE0E2" w14:textId="77777777" w:rsidR="009A17BD" w:rsidRPr="00113FBA" w:rsidRDefault="009A17B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14:paraId="0E3CB327" w14:textId="77777777" w:rsidR="009A17BD" w:rsidRDefault="00000000">
      <w:pPr>
        <w:spacing w:beforeLines="50" w:before="156" w:line="360" w:lineRule="auto"/>
        <w:rPr>
          <w:rFonts w:ascii="Times New Roman" w:hAnsi="Times New Roman"/>
          <w:sz w:val="24"/>
          <w:szCs w:val="24"/>
        </w:rPr>
        <w:sectPr w:rsidR="009A17B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b/>
          <w:bCs/>
          <w:sz w:val="24"/>
          <w:szCs w:val="24"/>
        </w:rPr>
        <w:t>Abbreviations</w:t>
      </w:r>
      <w:r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i/>
          <w:iCs/>
          <w:sz w:val="24"/>
          <w:szCs w:val="24"/>
        </w:rPr>
        <w:t>AFP</w:t>
      </w:r>
      <w:r>
        <w:rPr>
          <w:rFonts w:ascii="Times New Roman" w:hAnsi="Times New Roman"/>
          <w:sz w:val="24"/>
          <w:szCs w:val="24"/>
        </w:rPr>
        <w:t xml:space="preserve">, alpha-fetoprotein; </w:t>
      </w:r>
      <w:r>
        <w:rPr>
          <w:rFonts w:ascii="Times New Roman" w:hAnsi="Times New Roman" w:hint="eastAsia"/>
          <w:i/>
          <w:iCs/>
          <w:sz w:val="24"/>
          <w:szCs w:val="24"/>
        </w:rPr>
        <w:t>CRP</w:t>
      </w:r>
      <w:r>
        <w:rPr>
          <w:rFonts w:ascii="Times New Roman" w:hAnsi="Times New Roman" w:hint="eastAsia"/>
          <w:sz w:val="24"/>
          <w:szCs w:val="24"/>
        </w:rPr>
        <w:t>, C-reactive protein;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HBV,</w:t>
      </w:r>
      <w:r>
        <w:rPr>
          <w:rFonts w:ascii="Times New Roman" w:hAnsi="Times New Roman"/>
          <w:sz w:val="24"/>
          <w:szCs w:val="24"/>
        </w:rPr>
        <w:t xml:space="preserve"> hepatitis B virus; </w:t>
      </w:r>
      <w:r>
        <w:rPr>
          <w:rFonts w:ascii="Times New Roman" w:hAnsi="Times New Roman"/>
          <w:i/>
          <w:iCs/>
          <w:sz w:val="24"/>
          <w:szCs w:val="24"/>
        </w:rPr>
        <w:t>HCV</w:t>
      </w:r>
      <w:r>
        <w:rPr>
          <w:rFonts w:ascii="Times New Roman" w:hAnsi="Times New Roman"/>
          <w:sz w:val="24"/>
          <w:szCs w:val="24"/>
        </w:rPr>
        <w:t xml:space="preserve">, hepatitis C virus; </w:t>
      </w:r>
      <w:r>
        <w:rPr>
          <w:rFonts w:ascii="Times New Roman" w:hAnsi="Times New Roman"/>
          <w:i/>
          <w:iCs/>
          <w:sz w:val="24"/>
          <w:szCs w:val="24"/>
        </w:rPr>
        <w:t>PLT</w:t>
      </w:r>
      <w:r>
        <w:rPr>
          <w:rFonts w:ascii="Times New Roman" w:hAnsi="Times New Roman"/>
          <w:sz w:val="24"/>
          <w:szCs w:val="24"/>
        </w:rPr>
        <w:t xml:space="preserve">, platelet; </w:t>
      </w:r>
      <w:r>
        <w:rPr>
          <w:rFonts w:ascii="Times New Roman" w:hAnsi="Times New Roman"/>
          <w:i/>
          <w:iCs/>
          <w:sz w:val="24"/>
          <w:szCs w:val="24"/>
        </w:rPr>
        <w:t>MVI</w:t>
      </w:r>
      <w:r>
        <w:rPr>
          <w:rFonts w:ascii="Times New Roman" w:hAnsi="Times New Roman"/>
          <w:sz w:val="24"/>
          <w:szCs w:val="24"/>
        </w:rPr>
        <w:t xml:space="preserve">, microvascular invasion; </w:t>
      </w:r>
      <w:r>
        <w:rPr>
          <w:rFonts w:ascii="Times New Roman" w:hAnsi="Times New Roman"/>
          <w:i/>
          <w:iCs/>
          <w:sz w:val="24"/>
          <w:szCs w:val="24"/>
        </w:rPr>
        <w:t>BCLC</w:t>
      </w:r>
      <w:r>
        <w:rPr>
          <w:rFonts w:ascii="Times New Roman" w:hAnsi="Times New Roman"/>
          <w:sz w:val="24"/>
          <w:szCs w:val="24"/>
        </w:rPr>
        <w:t xml:space="preserve">, Barcelona Clinic Liver Cancer; </w:t>
      </w:r>
      <w:r>
        <w:rPr>
          <w:rFonts w:ascii="Times New Roman" w:hAnsi="Times New Roman"/>
          <w:i/>
          <w:iCs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>, standard deviation.</w:t>
      </w:r>
    </w:p>
    <w:p w14:paraId="49B1A527" w14:textId="77777777" w:rsidR="009A17BD" w:rsidRDefault="00000000">
      <w:pPr>
        <w:pStyle w:val="1"/>
        <w:spacing w:before="0" w:afterLines="50" w:after="156" w:line="240" w:lineRule="auto"/>
        <w:rPr>
          <w:rFonts w:ascii="Times New Roman" w:hAnsi="Times New Roman"/>
          <w:sz w:val="24"/>
          <w:szCs w:val="24"/>
        </w:rPr>
      </w:pPr>
      <w:bookmarkStart w:id="4" w:name="_Toc150434805"/>
      <w:r>
        <w:rPr>
          <w:rFonts w:ascii="Times New Roman" w:hAnsi="Times New Roman"/>
          <w:sz w:val="24"/>
          <w:szCs w:val="24"/>
        </w:rPr>
        <w:lastRenderedPageBreak/>
        <w:t>Table S2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 Univariable and multivariable Cox regression analyses on risk factors of overall survival.</w:t>
      </w:r>
      <w:bookmarkEnd w:id="4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62"/>
        <w:gridCol w:w="2090"/>
        <w:gridCol w:w="1857"/>
        <w:gridCol w:w="847"/>
        <w:gridCol w:w="1857"/>
        <w:gridCol w:w="849"/>
      </w:tblGrid>
      <w:tr w:rsidR="00933B19" w:rsidRPr="00CF3FF3" w14:paraId="6BC8AF8A" w14:textId="77777777" w:rsidTr="00EA27D5">
        <w:trPr>
          <w:trHeight w:val="303"/>
        </w:trPr>
        <w:tc>
          <w:tcPr>
            <w:tcW w:w="123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C341639" w14:textId="344E7B76" w:rsidR="00EA27D5" w:rsidRPr="00CF3FF3" w:rsidRDefault="00EA27D5" w:rsidP="00EA27D5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0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4559DC" w14:textId="41E33A41" w:rsidR="00EA27D5" w:rsidRPr="00CF3FF3" w:rsidRDefault="00EA27D5" w:rsidP="00EA27D5">
            <w:pPr>
              <w:widowControl/>
              <w:jc w:val="center"/>
              <w:textAlignment w:val="top"/>
              <w:rPr>
                <w:rStyle w:val="font21"/>
                <w:color w:val="auto"/>
                <w:sz w:val="18"/>
                <w:szCs w:val="18"/>
                <w:lang w:bidi="ar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HR comparison</w:t>
            </w:r>
          </w:p>
        </w:tc>
        <w:tc>
          <w:tcPr>
            <w:tcW w:w="93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094F588" w14:textId="0FC0FB46" w:rsidR="00EA27D5" w:rsidRPr="00CF3FF3" w:rsidRDefault="00EA27D5" w:rsidP="00EA27D5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UV HR (95% CI)</w:t>
            </w:r>
          </w:p>
        </w:tc>
        <w:tc>
          <w:tcPr>
            <w:tcW w:w="42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D9C4D7A" w14:textId="00BB3704" w:rsidR="00EA27D5" w:rsidRPr="00CF3FF3" w:rsidRDefault="00EA27D5" w:rsidP="00EA27D5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CF3FF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UV </w:t>
            </w:r>
            <w:r w:rsidRPr="00CF3FF3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93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05530D0" w14:textId="3E13EE0C" w:rsidR="00EA27D5" w:rsidRPr="00CF3FF3" w:rsidRDefault="00EA27D5" w:rsidP="00EA27D5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MV HR (95% CI)</w:t>
            </w:r>
          </w:p>
        </w:tc>
        <w:tc>
          <w:tcPr>
            <w:tcW w:w="42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F3E8032" w14:textId="1F3A96C6" w:rsidR="00EA27D5" w:rsidRPr="00CF3FF3" w:rsidRDefault="00EA27D5" w:rsidP="00EA27D5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CF3FF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MV</w:t>
            </w:r>
            <w:r w:rsidRPr="00CF3FF3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 xml:space="preserve"> P</w:t>
            </w:r>
          </w:p>
        </w:tc>
      </w:tr>
      <w:tr w:rsidR="00933B19" w:rsidRPr="00CF3FF3" w14:paraId="7F9461B6" w14:textId="77777777" w:rsidTr="006974EA">
        <w:trPr>
          <w:trHeight w:val="303"/>
        </w:trPr>
        <w:tc>
          <w:tcPr>
            <w:tcW w:w="12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D0335E0" w14:textId="77777777" w:rsidR="00EA27D5" w:rsidRPr="00CF3FF3" w:rsidRDefault="00EA27D5" w:rsidP="006974E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Age</w:t>
            </w:r>
          </w:p>
        </w:tc>
        <w:tc>
          <w:tcPr>
            <w:tcW w:w="1049" w:type="pct"/>
            <w:tcBorders>
              <w:top w:val="single" w:sz="8" w:space="0" w:color="auto"/>
            </w:tcBorders>
            <w:vAlign w:val="center"/>
          </w:tcPr>
          <w:p w14:paraId="4F3685DA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&gt; 55 </w:t>
            </w:r>
            <w:r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≤55 years</w:t>
            </w:r>
          </w:p>
        </w:tc>
        <w:tc>
          <w:tcPr>
            <w:tcW w:w="9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9B9CDDD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sz w:val="18"/>
                <w:szCs w:val="18"/>
              </w:rPr>
              <w:t>0.867 (0.762-0.986)</w:t>
            </w:r>
          </w:p>
        </w:tc>
        <w:tc>
          <w:tcPr>
            <w:tcW w:w="42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81B9709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9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57E28F0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42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3F52B8B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sz w:val="18"/>
                <w:szCs w:val="18"/>
              </w:rPr>
              <w:t>0.965</w:t>
            </w:r>
          </w:p>
        </w:tc>
      </w:tr>
      <w:tr w:rsidR="00933B19" w:rsidRPr="00CF3FF3" w14:paraId="3A99FB82" w14:textId="77777777" w:rsidTr="006974EA">
        <w:trPr>
          <w:trHeight w:val="303"/>
        </w:trPr>
        <w:tc>
          <w:tcPr>
            <w:tcW w:w="1236" w:type="pct"/>
            <w:shd w:val="clear" w:color="auto" w:fill="auto"/>
            <w:noWrap/>
            <w:vAlign w:val="center"/>
          </w:tcPr>
          <w:p w14:paraId="7A758ABC" w14:textId="77777777" w:rsidR="00EA27D5" w:rsidRPr="00CF3FF3" w:rsidRDefault="00EA27D5" w:rsidP="006974E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Gender</w:t>
            </w:r>
          </w:p>
        </w:tc>
        <w:tc>
          <w:tcPr>
            <w:tcW w:w="1049" w:type="pct"/>
            <w:vAlign w:val="center"/>
          </w:tcPr>
          <w:p w14:paraId="0A5845D0" w14:textId="05F4BCCE" w:rsidR="00EA27D5" w:rsidRPr="00CF3FF3" w:rsidRDefault="00CF3FF3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</w:t>
            </w:r>
            <w:r w:rsidR="00EA27D5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ale </w:t>
            </w:r>
            <w:r w:rsidR="00EA27D5"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</w:t>
            </w:r>
            <w:r w:rsidR="00933B19"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.</w:t>
            </w:r>
            <w:r w:rsidR="00EA27D5"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 </w:t>
            </w:r>
            <w:r w:rsidR="00EA27D5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777AE53F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024 (0.856-1.225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40B993EE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795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2A6CD69F" w14:textId="77777777" w:rsidR="00EA27D5" w:rsidRPr="00CF3FF3" w:rsidRDefault="00EA27D5" w:rsidP="006974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C725E57" w14:textId="77777777" w:rsidR="00EA27D5" w:rsidRPr="00CF3FF3" w:rsidRDefault="00EA27D5" w:rsidP="006974E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933B19" w:rsidRPr="00CF3FF3" w14:paraId="23197E10" w14:textId="77777777" w:rsidTr="006974EA">
        <w:trPr>
          <w:trHeight w:val="303"/>
        </w:trPr>
        <w:tc>
          <w:tcPr>
            <w:tcW w:w="1236" w:type="pct"/>
            <w:shd w:val="clear" w:color="auto" w:fill="auto"/>
            <w:noWrap/>
            <w:vAlign w:val="center"/>
          </w:tcPr>
          <w:p w14:paraId="40528424" w14:textId="77777777" w:rsidR="00EA27D5" w:rsidRPr="00CF3FF3" w:rsidRDefault="00EA27D5" w:rsidP="006974E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1049" w:type="pct"/>
            <w:vAlign w:val="center"/>
          </w:tcPr>
          <w:p w14:paraId="38A431B8" w14:textId="0394925A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Present </w:t>
            </w:r>
            <w:r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</w:t>
            </w:r>
            <w:r w:rsidR="00933B19"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.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bsent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0E14351E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061 (0.856-1.316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38466823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588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0015CEF3" w14:textId="77777777" w:rsidR="00EA27D5" w:rsidRPr="00CF3FF3" w:rsidRDefault="00EA27D5" w:rsidP="006974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5FB0F7A6" w14:textId="77777777" w:rsidR="00EA27D5" w:rsidRPr="00CF3FF3" w:rsidRDefault="00EA27D5" w:rsidP="006974E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933B19" w:rsidRPr="00CF3FF3" w14:paraId="7AB7328C" w14:textId="77777777" w:rsidTr="006974EA">
        <w:trPr>
          <w:trHeight w:val="303"/>
        </w:trPr>
        <w:tc>
          <w:tcPr>
            <w:tcW w:w="1236" w:type="pct"/>
            <w:shd w:val="clear" w:color="auto" w:fill="auto"/>
            <w:noWrap/>
            <w:vAlign w:val="center"/>
          </w:tcPr>
          <w:p w14:paraId="2405FC5D" w14:textId="77777777" w:rsidR="00EA27D5" w:rsidRPr="00CF3FF3" w:rsidRDefault="00EA27D5" w:rsidP="006974E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049" w:type="pct"/>
            <w:vAlign w:val="center"/>
          </w:tcPr>
          <w:p w14:paraId="14AF3961" w14:textId="2BD7744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Present </w:t>
            </w:r>
            <w:r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</w:t>
            </w:r>
            <w:r w:rsidR="00933B19"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.</w:t>
            </w:r>
            <w:r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 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bsent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2138FD8E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63 (0.814-1.140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2263F6B9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663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6FFCCB48" w14:textId="77777777" w:rsidR="00EA27D5" w:rsidRPr="00CF3FF3" w:rsidRDefault="00EA27D5" w:rsidP="006974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500F6C36" w14:textId="77777777" w:rsidR="00EA27D5" w:rsidRPr="00CF3FF3" w:rsidRDefault="00EA27D5" w:rsidP="006974E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933B19" w:rsidRPr="00CF3FF3" w14:paraId="6A747796" w14:textId="77777777" w:rsidTr="006974EA">
        <w:trPr>
          <w:trHeight w:val="303"/>
        </w:trPr>
        <w:tc>
          <w:tcPr>
            <w:tcW w:w="1236" w:type="pct"/>
            <w:shd w:val="clear" w:color="auto" w:fill="auto"/>
            <w:noWrap/>
            <w:vAlign w:val="center"/>
          </w:tcPr>
          <w:p w14:paraId="611B2A61" w14:textId="77777777" w:rsidR="00EA27D5" w:rsidRPr="00CF3FF3" w:rsidRDefault="00EA27D5" w:rsidP="006974E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HBsAg</w:t>
            </w:r>
          </w:p>
        </w:tc>
        <w:tc>
          <w:tcPr>
            <w:tcW w:w="1049" w:type="pct"/>
            <w:vAlign w:val="center"/>
          </w:tcPr>
          <w:p w14:paraId="6A35BF73" w14:textId="145554AA" w:rsidR="00EA27D5" w:rsidRPr="00CF3FF3" w:rsidRDefault="00CF3FF3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 w:rsidR="00EA27D5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ositive </w:t>
            </w:r>
            <w:r w:rsidR="00EA27D5"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</w:t>
            </w:r>
            <w:r w:rsidR="00933B19"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.</w:t>
            </w:r>
            <w:r w:rsidR="00EA27D5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negative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2AFE946B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113 (0.922-1.343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03908718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66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5A9B5C5D" w14:textId="77777777" w:rsidR="00EA27D5" w:rsidRPr="00CF3FF3" w:rsidRDefault="00EA27D5" w:rsidP="006974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53341EA" w14:textId="77777777" w:rsidR="00EA27D5" w:rsidRPr="00CF3FF3" w:rsidRDefault="00EA27D5" w:rsidP="006974E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933B19" w:rsidRPr="00CF3FF3" w14:paraId="18A1B4E5" w14:textId="77777777" w:rsidTr="006974EA">
        <w:trPr>
          <w:trHeight w:val="303"/>
        </w:trPr>
        <w:tc>
          <w:tcPr>
            <w:tcW w:w="1236" w:type="pct"/>
            <w:shd w:val="clear" w:color="auto" w:fill="auto"/>
            <w:noWrap/>
            <w:vAlign w:val="center"/>
          </w:tcPr>
          <w:p w14:paraId="111C9D92" w14:textId="77777777" w:rsidR="00EA27D5" w:rsidRPr="00CF3FF3" w:rsidRDefault="00EA27D5" w:rsidP="006974E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HCVAb</w:t>
            </w:r>
          </w:p>
        </w:tc>
        <w:tc>
          <w:tcPr>
            <w:tcW w:w="1049" w:type="pct"/>
            <w:vAlign w:val="center"/>
          </w:tcPr>
          <w:p w14:paraId="11D5A8FB" w14:textId="46A4C573" w:rsidR="00EA27D5" w:rsidRPr="00CF3FF3" w:rsidRDefault="00CF3FF3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 w:rsidR="00EA27D5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ositive </w:t>
            </w:r>
            <w:r w:rsidR="00933B19"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933B19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EA27D5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4CC06ED6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73 (0.494-1.544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0D68F6CA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641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0ED05E34" w14:textId="77777777" w:rsidR="00EA27D5" w:rsidRPr="00CF3FF3" w:rsidRDefault="00EA27D5" w:rsidP="006974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ABABAEB" w14:textId="77777777" w:rsidR="00EA27D5" w:rsidRPr="00CF3FF3" w:rsidRDefault="00EA27D5" w:rsidP="006974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3B19" w:rsidRPr="00CF3FF3" w14:paraId="3409646E" w14:textId="77777777" w:rsidTr="006974EA">
        <w:trPr>
          <w:trHeight w:val="303"/>
        </w:trPr>
        <w:tc>
          <w:tcPr>
            <w:tcW w:w="1236" w:type="pct"/>
            <w:shd w:val="clear" w:color="auto" w:fill="auto"/>
            <w:noWrap/>
            <w:vAlign w:val="center"/>
          </w:tcPr>
          <w:p w14:paraId="0EA581C5" w14:textId="77777777" w:rsidR="00EA27D5" w:rsidRPr="00CF3FF3" w:rsidRDefault="00EA27D5" w:rsidP="006974E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Child-Pugh</w:t>
            </w:r>
          </w:p>
        </w:tc>
        <w:tc>
          <w:tcPr>
            <w:tcW w:w="1049" w:type="pct"/>
            <w:vAlign w:val="center"/>
          </w:tcPr>
          <w:p w14:paraId="7E702E77" w14:textId="44963F75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B </w:t>
            </w:r>
            <w:r w:rsidR="00933B19"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933B19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30B38B82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569 (1.261-1.952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72FBD2DD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41D563EB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sz w:val="18"/>
                <w:szCs w:val="18"/>
              </w:rPr>
              <w:t>1.344 (1.074-1.682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266FD1F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</w:tr>
      <w:tr w:rsidR="00933B19" w:rsidRPr="00CF3FF3" w14:paraId="5ED5A44E" w14:textId="77777777" w:rsidTr="006974EA">
        <w:trPr>
          <w:trHeight w:val="303"/>
        </w:trPr>
        <w:tc>
          <w:tcPr>
            <w:tcW w:w="1236" w:type="pct"/>
            <w:shd w:val="clear" w:color="auto" w:fill="auto"/>
            <w:noWrap/>
            <w:vAlign w:val="center"/>
          </w:tcPr>
          <w:p w14:paraId="675EA574" w14:textId="77777777" w:rsidR="00EA27D5" w:rsidRPr="00CF3FF3" w:rsidRDefault="00EA27D5" w:rsidP="006974E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Cirrhosis</w:t>
            </w:r>
          </w:p>
        </w:tc>
        <w:tc>
          <w:tcPr>
            <w:tcW w:w="1049" w:type="pct"/>
          </w:tcPr>
          <w:p w14:paraId="34FE36A5" w14:textId="033C55DE" w:rsidR="00EA27D5" w:rsidRPr="00CF3FF3" w:rsidRDefault="00CF3FF3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 w:rsidR="00EA27D5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resent </w:t>
            </w:r>
            <w:r w:rsidR="00933B19"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933B19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EA27D5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bsent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17833A2D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62 (0.756-0.981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205B88D9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25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729D9EA8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3DC8B38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sz w:val="18"/>
                <w:szCs w:val="18"/>
              </w:rPr>
              <w:t>0.193</w:t>
            </w:r>
          </w:p>
        </w:tc>
      </w:tr>
      <w:tr w:rsidR="00933B19" w:rsidRPr="00CF3FF3" w14:paraId="5D05F0CA" w14:textId="77777777" w:rsidTr="006974EA">
        <w:trPr>
          <w:trHeight w:val="303"/>
        </w:trPr>
        <w:tc>
          <w:tcPr>
            <w:tcW w:w="1236" w:type="pct"/>
            <w:shd w:val="clear" w:color="auto" w:fill="auto"/>
            <w:noWrap/>
            <w:vAlign w:val="center"/>
          </w:tcPr>
          <w:p w14:paraId="450D30AF" w14:textId="77777777" w:rsidR="00EA27D5" w:rsidRPr="00CF3FF3" w:rsidRDefault="00EA27D5" w:rsidP="006974E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PLT</w:t>
            </w:r>
          </w:p>
        </w:tc>
        <w:tc>
          <w:tcPr>
            <w:tcW w:w="1049" w:type="pct"/>
          </w:tcPr>
          <w:p w14:paraId="26117614" w14:textId="7ED3C0F8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&lt;100 </w:t>
            </w:r>
            <w:r w:rsidR="00933B19"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vs. 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≥100 10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06EBA234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sz w:val="18"/>
                <w:szCs w:val="18"/>
              </w:rPr>
              <w:t>1.076 (0.91-1.273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18BA5C91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sz w:val="18"/>
                <w:szCs w:val="18"/>
              </w:rPr>
              <w:t>0.389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407DD894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6EA7E8E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933B19" w:rsidRPr="00CF3FF3" w14:paraId="0A11297B" w14:textId="77777777" w:rsidTr="006974EA">
        <w:trPr>
          <w:trHeight w:val="303"/>
        </w:trPr>
        <w:tc>
          <w:tcPr>
            <w:tcW w:w="1236" w:type="pct"/>
            <w:shd w:val="clear" w:color="auto" w:fill="auto"/>
            <w:noWrap/>
            <w:vAlign w:val="center"/>
          </w:tcPr>
          <w:p w14:paraId="72F3126A" w14:textId="77777777" w:rsidR="00EA27D5" w:rsidRPr="00CF3FF3" w:rsidRDefault="00EA27D5" w:rsidP="006974E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Tumor number</w:t>
            </w:r>
          </w:p>
        </w:tc>
        <w:tc>
          <w:tcPr>
            <w:tcW w:w="1049" w:type="pct"/>
          </w:tcPr>
          <w:p w14:paraId="7216612B" w14:textId="4F639EE6" w:rsidR="00EA27D5" w:rsidRPr="00CF3FF3" w:rsidRDefault="00CF3FF3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</w:t>
            </w:r>
            <w:r w:rsidR="00EA27D5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ultiple </w:t>
            </w:r>
            <w:r w:rsidR="00933B19"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933B19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EA27D5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olitary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5F9AA7C7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901 (1.646-2.196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4B23728E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29EE95B1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sz w:val="18"/>
                <w:szCs w:val="18"/>
              </w:rPr>
              <w:t>1.384 (1.178-1.625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40F1748D" w14:textId="65D62F91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3FF3">
              <w:rPr>
                <w:rFonts w:ascii="Times New Roman" w:hAnsi="Times New Roman"/>
                <w:b/>
                <w:bCs/>
                <w:sz w:val="18"/>
                <w:szCs w:val="18"/>
              </w:rPr>
              <w:t>&lt;</w:t>
            </w:r>
            <w:r w:rsidR="00933B19" w:rsidRPr="00CF3FF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CF3FF3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933B19" w:rsidRPr="00CF3FF3" w14:paraId="4F708E07" w14:textId="77777777" w:rsidTr="006974EA">
        <w:trPr>
          <w:trHeight w:val="303"/>
        </w:trPr>
        <w:tc>
          <w:tcPr>
            <w:tcW w:w="1236" w:type="pct"/>
            <w:shd w:val="clear" w:color="auto" w:fill="auto"/>
            <w:noWrap/>
            <w:vAlign w:val="center"/>
          </w:tcPr>
          <w:p w14:paraId="4F710882" w14:textId="77777777" w:rsidR="00EA27D5" w:rsidRPr="00CF3FF3" w:rsidRDefault="00EA27D5" w:rsidP="006974E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Tumor diameter</w:t>
            </w:r>
          </w:p>
        </w:tc>
        <w:tc>
          <w:tcPr>
            <w:tcW w:w="1049" w:type="pct"/>
            <w:vAlign w:val="center"/>
          </w:tcPr>
          <w:p w14:paraId="3E603F3D" w14:textId="63EA51EC" w:rsidR="00EA27D5" w:rsidRPr="00CF3FF3" w:rsidRDefault="00933B19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≥</w:t>
            </w:r>
            <w:r w:rsidR="00EA27D5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10 </w:t>
            </w:r>
            <w:r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EA27D5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</w:t>
            </w:r>
            <w:r w:rsidR="00EA27D5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 cm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0D66E31A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sz w:val="18"/>
                <w:szCs w:val="18"/>
              </w:rPr>
              <w:t>2.478 (2.140-2.868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3F230B0D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3E6BCAD0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sz w:val="18"/>
                <w:szCs w:val="18"/>
              </w:rPr>
              <w:t>1.583 (1.329-1.886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48506647" w14:textId="64EBB97F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3FF3">
              <w:rPr>
                <w:rFonts w:ascii="Times New Roman" w:hAnsi="Times New Roman"/>
                <w:b/>
                <w:bCs/>
                <w:sz w:val="18"/>
                <w:szCs w:val="18"/>
              </w:rPr>
              <w:t>&lt;</w:t>
            </w:r>
            <w:r w:rsidR="00933B19" w:rsidRPr="00CF3FF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CF3FF3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933B19" w:rsidRPr="00CF3FF3" w14:paraId="3E383D3C" w14:textId="77777777" w:rsidTr="006974EA">
        <w:trPr>
          <w:trHeight w:val="303"/>
        </w:trPr>
        <w:tc>
          <w:tcPr>
            <w:tcW w:w="1236" w:type="pct"/>
            <w:shd w:val="clear" w:color="auto" w:fill="auto"/>
            <w:noWrap/>
            <w:vAlign w:val="center"/>
          </w:tcPr>
          <w:p w14:paraId="2C059363" w14:textId="77777777" w:rsidR="00EA27D5" w:rsidRPr="00CF3FF3" w:rsidRDefault="00EA27D5" w:rsidP="006974E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Tumor differentiation</w:t>
            </w:r>
          </w:p>
        </w:tc>
        <w:tc>
          <w:tcPr>
            <w:tcW w:w="1049" w:type="pct"/>
            <w:vAlign w:val="center"/>
          </w:tcPr>
          <w:p w14:paraId="6CF40591" w14:textId="1E1F50F6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III/IV </w:t>
            </w:r>
            <w:r w:rsidR="00933B19"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I/II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68868C40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279 (1.784-2.910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0CBF67C4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25FC8EFD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sz w:val="18"/>
                <w:szCs w:val="18"/>
              </w:rPr>
              <w:t>1.674 (1.298-2.160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5065002" w14:textId="42382596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3FF3">
              <w:rPr>
                <w:rFonts w:ascii="Times New Roman" w:hAnsi="Times New Roman"/>
                <w:b/>
                <w:bCs/>
                <w:sz w:val="18"/>
                <w:szCs w:val="18"/>
              </w:rPr>
              <w:t>&lt;</w:t>
            </w:r>
            <w:r w:rsidR="00933B19" w:rsidRPr="00CF3FF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CF3FF3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933B19" w:rsidRPr="00CF3FF3" w14:paraId="67568474" w14:textId="77777777" w:rsidTr="006974EA">
        <w:trPr>
          <w:trHeight w:val="303"/>
        </w:trPr>
        <w:tc>
          <w:tcPr>
            <w:tcW w:w="1236" w:type="pct"/>
            <w:shd w:val="clear" w:color="auto" w:fill="auto"/>
            <w:noWrap/>
            <w:vAlign w:val="center"/>
          </w:tcPr>
          <w:p w14:paraId="0E91FED7" w14:textId="77777777" w:rsidR="00EA27D5" w:rsidRPr="00CF3FF3" w:rsidRDefault="00EA27D5" w:rsidP="006974E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Tumor capsule</w:t>
            </w:r>
          </w:p>
        </w:tc>
        <w:tc>
          <w:tcPr>
            <w:tcW w:w="1049" w:type="pct"/>
            <w:vAlign w:val="center"/>
          </w:tcPr>
          <w:p w14:paraId="11EA41FE" w14:textId="46E9EFF0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Incomplete </w:t>
            </w:r>
            <w:r w:rsidR="00933B19"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CF3FF3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omplete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62F2767A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397 (1.148-1.699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0AB811EC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529437EA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B31FA28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sz w:val="18"/>
                <w:szCs w:val="18"/>
              </w:rPr>
              <w:t>0.521</w:t>
            </w:r>
          </w:p>
        </w:tc>
      </w:tr>
      <w:tr w:rsidR="00933B19" w:rsidRPr="00CF3FF3" w14:paraId="14573EB9" w14:textId="77777777" w:rsidTr="006974EA">
        <w:trPr>
          <w:trHeight w:val="303"/>
        </w:trPr>
        <w:tc>
          <w:tcPr>
            <w:tcW w:w="1236" w:type="pct"/>
            <w:shd w:val="clear" w:color="auto" w:fill="auto"/>
            <w:noWrap/>
            <w:vAlign w:val="center"/>
          </w:tcPr>
          <w:p w14:paraId="7D24519E" w14:textId="77777777" w:rsidR="00EA27D5" w:rsidRPr="00CF3FF3" w:rsidRDefault="00EA27D5" w:rsidP="006974E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Tumor capsule</w:t>
            </w:r>
          </w:p>
        </w:tc>
        <w:tc>
          <w:tcPr>
            <w:tcW w:w="1049" w:type="pct"/>
            <w:vAlign w:val="center"/>
          </w:tcPr>
          <w:p w14:paraId="755C27C9" w14:textId="6E45D9D8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None </w:t>
            </w:r>
            <w:r w:rsidR="00933B19"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CF3FF3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omplete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6B6F40EE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986 (1.589-2.482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261ACE7E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6D707E21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sz w:val="18"/>
                <w:szCs w:val="18"/>
              </w:rPr>
              <w:t>1.591 (1.263-2.005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0FA3A756" w14:textId="7F06CD45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3FF3">
              <w:rPr>
                <w:rFonts w:ascii="Times New Roman" w:hAnsi="Times New Roman"/>
                <w:b/>
                <w:bCs/>
                <w:sz w:val="18"/>
                <w:szCs w:val="18"/>
              </w:rPr>
              <w:t>&lt;</w:t>
            </w:r>
            <w:r w:rsidR="00933B19" w:rsidRPr="00CF3FF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CF3FF3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933B19" w:rsidRPr="00CF3FF3" w14:paraId="128E2BF3" w14:textId="77777777" w:rsidTr="006974EA">
        <w:trPr>
          <w:trHeight w:val="303"/>
        </w:trPr>
        <w:tc>
          <w:tcPr>
            <w:tcW w:w="1236" w:type="pct"/>
            <w:shd w:val="clear" w:color="auto" w:fill="auto"/>
            <w:noWrap/>
            <w:vAlign w:val="center"/>
          </w:tcPr>
          <w:p w14:paraId="720E06B0" w14:textId="77777777" w:rsidR="00EA27D5" w:rsidRPr="00CF3FF3" w:rsidRDefault="00EA27D5" w:rsidP="006974E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Satellite nodules</w:t>
            </w:r>
          </w:p>
        </w:tc>
        <w:tc>
          <w:tcPr>
            <w:tcW w:w="1049" w:type="pct"/>
            <w:vAlign w:val="center"/>
          </w:tcPr>
          <w:p w14:paraId="1F2372B8" w14:textId="3FC26BED" w:rsidR="00EA27D5" w:rsidRPr="00CF3FF3" w:rsidRDefault="00CF3FF3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 w:rsidR="00EA27D5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resence </w:t>
            </w:r>
            <w:r w:rsidR="00933B19"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EA27D5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bsence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2DF4BC29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861 (1.635-2.118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20E33708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47C2E1FB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sz w:val="18"/>
                <w:szCs w:val="18"/>
              </w:rPr>
              <w:t>1.391 (1.201-1.611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A643D3E" w14:textId="42FDD1D8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3FF3">
              <w:rPr>
                <w:rFonts w:ascii="Times New Roman" w:hAnsi="Times New Roman"/>
                <w:b/>
                <w:bCs/>
                <w:sz w:val="18"/>
                <w:szCs w:val="18"/>
              </w:rPr>
              <w:t>&lt;</w:t>
            </w:r>
            <w:r w:rsidR="00933B19" w:rsidRPr="00CF3FF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CF3FF3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933B19" w:rsidRPr="00CF3FF3" w14:paraId="4FC4B934" w14:textId="77777777" w:rsidTr="006974EA">
        <w:trPr>
          <w:trHeight w:val="303"/>
        </w:trPr>
        <w:tc>
          <w:tcPr>
            <w:tcW w:w="1236" w:type="pct"/>
            <w:shd w:val="clear" w:color="auto" w:fill="auto"/>
            <w:noWrap/>
            <w:vAlign w:val="center"/>
          </w:tcPr>
          <w:p w14:paraId="5D77759B" w14:textId="77777777" w:rsidR="00EA27D5" w:rsidRPr="00CF3FF3" w:rsidRDefault="00EA27D5" w:rsidP="006974E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Intraoperative blood loss</w:t>
            </w:r>
          </w:p>
        </w:tc>
        <w:tc>
          <w:tcPr>
            <w:tcW w:w="1049" w:type="pct"/>
            <w:vAlign w:val="center"/>
          </w:tcPr>
          <w:p w14:paraId="4AE7A927" w14:textId="5495F190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≥800 ml </w:t>
            </w:r>
            <w:r w:rsidR="00933B19"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&lt;800 ml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345121F3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163 (1.724-2.713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27902685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60227B7B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sz w:val="18"/>
                <w:szCs w:val="18"/>
              </w:rPr>
              <w:t>1.327 (1.038-1.696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5E7FC3F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sz w:val="18"/>
                <w:szCs w:val="18"/>
              </w:rPr>
              <w:t>0.024</w:t>
            </w:r>
          </w:p>
        </w:tc>
      </w:tr>
      <w:tr w:rsidR="00933B19" w:rsidRPr="00CF3FF3" w14:paraId="7A2CE787" w14:textId="77777777" w:rsidTr="006974EA">
        <w:trPr>
          <w:trHeight w:val="303"/>
        </w:trPr>
        <w:tc>
          <w:tcPr>
            <w:tcW w:w="1236" w:type="pct"/>
            <w:shd w:val="clear" w:color="auto" w:fill="auto"/>
            <w:noWrap/>
            <w:vAlign w:val="center"/>
          </w:tcPr>
          <w:p w14:paraId="5BB32A0F" w14:textId="1CEB640F" w:rsidR="00EA27D5" w:rsidRPr="00CF3FF3" w:rsidRDefault="00933B19" w:rsidP="006974E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natomical</w:t>
            </w: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 xml:space="preserve"> h</w:t>
            </w:r>
            <w:r w:rsidR="00EA27D5"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epatectomy</w:t>
            </w:r>
          </w:p>
        </w:tc>
        <w:tc>
          <w:tcPr>
            <w:tcW w:w="1049" w:type="pct"/>
            <w:vAlign w:val="center"/>
          </w:tcPr>
          <w:p w14:paraId="0361627C" w14:textId="731C8126" w:rsidR="00EA27D5" w:rsidRPr="00CF3FF3" w:rsidRDefault="00CF3FF3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</w:rPr>
              <w:t>Y</w:t>
            </w:r>
            <w:r w:rsidR="00933B19" w:rsidRPr="00CF3FF3">
              <w:rPr>
                <w:rFonts w:ascii="Times New Roman" w:hAnsi="Times New Roman"/>
                <w:kern w:val="0"/>
                <w:sz w:val="18"/>
                <w:szCs w:val="18"/>
              </w:rPr>
              <w:t>es</w:t>
            </w:r>
            <w:r w:rsidR="00933B19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933B19"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vs. </w:t>
            </w:r>
            <w:r w:rsidR="00933B19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4A0BEB24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37 (0.726-0.964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4648917B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6901E782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091B5F8A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sz w:val="18"/>
                <w:szCs w:val="18"/>
              </w:rPr>
              <w:t>0.392</w:t>
            </w:r>
          </w:p>
        </w:tc>
      </w:tr>
      <w:tr w:rsidR="00933B19" w:rsidRPr="00CF3FF3" w14:paraId="3BF4AD30" w14:textId="77777777" w:rsidTr="006974EA">
        <w:trPr>
          <w:trHeight w:val="303"/>
        </w:trPr>
        <w:tc>
          <w:tcPr>
            <w:tcW w:w="1236" w:type="pct"/>
            <w:shd w:val="clear" w:color="auto" w:fill="auto"/>
            <w:noWrap/>
            <w:vAlign w:val="center"/>
          </w:tcPr>
          <w:p w14:paraId="27BB214D" w14:textId="77777777" w:rsidR="00EA27D5" w:rsidRPr="00CF3FF3" w:rsidRDefault="00EA27D5" w:rsidP="006974E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Resection margin</w:t>
            </w:r>
          </w:p>
        </w:tc>
        <w:tc>
          <w:tcPr>
            <w:tcW w:w="1049" w:type="pct"/>
          </w:tcPr>
          <w:p w14:paraId="50F9592B" w14:textId="2C8A40FB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≥1cm </w:t>
            </w:r>
            <w:r w:rsidR="00933B19"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&lt;1cm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08DEAA6E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602 (0.525-0.689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613CEF56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79B6AAFA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sz w:val="18"/>
                <w:szCs w:val="18"/>
              </w:rPr>
              <w:t>0.699 (0.594-0.822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FCA38DF" w14:textId="1E681606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sz w:val="18"/>
                <w:szCs w:val="18"/>
              </w:rPr>
              <w:t>&lt;</w:t>
            </w:r>
            <w:r w:rsidR="00933B19" w:rsidRPr="00CF3FF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F3FF3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933B19" w:rsidRPr="00CF3FF3" w14:paraId="7ED652AD" w14:textId="77777777" w:rsidTr="006974EA">
        <w:trPr>
          <w:trHeight w:val="303"/>
        </w:trPr>
        <w:tc>
          <w:tcPr>
            <w:tcW w:w="1236" w:type="pct"/>
            <w:shd w:val="clear" w:color="auto" w:fill="auto"/>
            <w:noWrap/>
            <w:vAlign w:val="center"/>
          </w:tcPr>
          <w:p w14:paraId="34A4CCC0" w14:textId="77777777" w:rsidR="00EA27D5" w:rsidRPr="00CF3FF3" w:rsidRDefault="00EA27D5" w:rsidP="006974E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3FF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AFP</w:t>
            </w:r>
          </w:p>
        </w:tc>
        <w:tc>
          <w:tcPr>
            <w:tcW w:w="1049" w:type="pct"/>
          </w:tcPr>
          <w:p w14:paraId="314FB213" w14:textId="42DC3E3B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≥ 400 </w:t>
            </w:r>
            <w:r w:rsidR="00933B19"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</w:rPr>
              <w:t xml:space="preserve"> &lt; 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00 ng/mL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596F51F3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803 (1.583-2.053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1EA7C952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25E313CD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sz w:val="18"/>
                <w:szCs w:val="18"/>
              </w:rPr>
              <w:t>1.503 (1.311-1.723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37B5E1E" w14:textId="1A21B3C2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sz w:val="18"/>
                <w:szCs w:val="18"/>
              </w:rPr>
              <w:t>&lt;</w:t>
            </w:r>
            <w:r w:rsidR="00933B19" w:rsidRPr="00CF3FF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F3FF3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933B19" w:rsidRPr="00CF3FF3" w14:paraId="4591144F" w14:textId="77777777" w:rsidTr="006974EA">
        <w:trPr>
          <w:trHeight w:val="303"/>
        </w:trPr>
        <w:tc>
          <w:tcPr>
            <w:tcW w:w="12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F2EB65F" w14:textId="77777777" w:rsidR="00EA27D5" w:rsidRPr="00CF3FF3" w:rsidRDefault="00EA27D5" w:rsidP="006974E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3FF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CRP</w:t>
            </w:r>
          </w:p>
        </w:tc>
        <w:tc>
          <w:tcPr>
            <w:tcW w:w="1049" w:type="pct"/>
            <w:tcBorders>
              <w:bottom w:val="single" w:sz="8" w:space="0" w:color="auto"/>
            </w:tcBorders>
          </w:tcPr>
          <w:p w14:paraId="3E1760B5" w14:textId="077AECE1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≥10 </w:t>
            </w:r>
            <w:r w:rsidR="00933B19"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</w:rPr>
              <w:t xml:space="preserve"> &lt; 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mg/L</w:t>
            </w:r>
          </w:p>
        </w:tc>
        <w:tc>
          <w:tcPr>
            <w:tcW w:w="9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1E5E5E2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155 (1.837-2.528)</w:t>
            </w:r>
          </w:p>
        </w:tc>
        <w:tc>
          <w:tcPr>
            <w:tcW w:w="42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BB0D8AF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9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A75734A" w14:textId="77777777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sz w:val="18"/>
                <w:szCs w:val="18"/>
              </w:rPr>
              <w:t>1.579 (1.323-1.884)</w:t>
            </w:r>
          </w:p>
        </w:tc>
        <w:tc>
          <w:tcPr>
            <w:tcW w:w="42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6D49CD3" w14:textId="19F9C935" w:rsidR="00EA27D5" w:rsidRPr="00CF3FF3" w:rsidRDefault="00EA27D5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sz w:val="18"/>
                <w:szCs w:val="18"/>
              </w:rPr>
              <w:t>&lt;</w:t>
            </w:r>
            <w:r w:rsidR="00933B19" w:rsidRPr="00CF3FF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F3FF3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</w:tbl>
    <w:p w14:paraId="769D8357" w14:textId="7A414B80" w:rsidR="00933B19" w:rsidRPr="00933B19" w:rsidRDefault="00000000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bbreviations: </w:t>
      </w:r>
      <w:r w:rsidRPr="00933B19">
        <w:rPr>
          <w:rFonts w:ascii="Times New Roman" w:hAnsi="Times New Roman"/>
          <w:i/>
          <w:iCs/>
          <w:sz w:val="24"/>
          <w:szCs w:val="24"/>
        </w:rPr>
        <w:t xml:space="preserve">AFP, </w:t>
      </w:r>
      <w:r w:rsidRPr="00933B19">
        <w:rPr>
          <w:rFonts w:ascii="Times New Roman" w:hAnsi="Times New Roman"/>
          <w:sz w:val="24"/>
          <w:szCs w:val="24"/>
        </w:rPr>
        <w:t xml:space="preserve">alpha-fetoprotein; </w:t>
      </w:r>
      <w:r w:rsidRPr="00933B19">
        <w:rPr>
          <w:rFonts w:ascii="Times New Roman" w:hAnsi="Times New Roman" w:hint="eastAsia"/>
          <w:i/>
          <w:iCs/>
          <w:sz w:val="24"/>
          <w:szCs w:val="24"/>
        </w:rPr>
        <w:t xml:space="preserve">CRP, </w:t>
      </w:r>
      <w:r w:rsidRPr="00933B19">
        <w:rPr>
          <w:rFonts w:ascii="Times New Roman" w:hAnsi="Times New Roman" w:hint="eastAsia"/>
          <w:sz w:val="24"/>
          <w:szCs w:val="24"/>
        </w:rPr>
        <w:t>C-reactive protein;</w:t>
      </w:r>
      <w:r w:rsidRPr="00933B19">
        <w:rPr>
          <w:rFonts w:ascii="Times New Roman" w:hAnsi="Times New Roman"/>
          <w:sz w:val="24"/>
          <w:szCs w:val="24"/>
        </w:rPr>
        <w:t xml:space="preserve"> </w:t>
      </w:r>
      <w:r w:rsidRPr="00933B19">
        <w:rPr>
          <w:rFonts w:ascii="Times New Roman" w:hAnsi="Times New Roman"/>
          <w:i/>
          <w:iCs/>
          <w:sz w:val="24"/>
          <w:szCs w:val="24"/>
        </w:rPr>
        <w:t>HBV,</w:t>
      </w:r>
      <w:r w:rsidRPr="00933B19">
        <w:rPr>
          <w:rFonts w:ascii="Times New Roman" w:hAnsi="Times New Roman"/>
          <w:sz w:val="24"/>
          <w:szCs w:val="24"/>
        </w:rPr>
        <w:t xml:space="preserve"> hepatitis B virus; </w:t>
      </w:r>
      <w:r w:rsidRPr="00933B19">
        <w:rPr>
          <w:rFonts w:ascii="Times New Roman" w:hAnsi="Times New Roman"/>
          <w:i/>
          <w:iCs/>
          <w:sz w:val="24"/>
          <w:szCs w:val="24"/>
        </w:rPr>
        <w:t>HCV</w:t>
      </w:r>
      <w:r w:rsidRPr="00933B19">
        <w:rPr>
          <w:rFonts w:ascii="Times New Roman" w:hAnsi="Times New Roman"/>
          <w:sz w:val="24"/>
          <w:szCs w:val="24"/>
        </w:rPr>
        <w:t xml:space="preserve">, hepatitis C virus; </w:t>
      </w:r>
      <w:r w:rsidRPr="00933B19">
        <w:rPr>
          <w:rFonts w:ascii="Times New Roman" w:hAnsi="Times New Roman"/>
          <w:i/>
          <w:iCs/>
          <w:sz w:val="24"/>
          <w:szCs w:val="24"/>
        </w:rPr>
        <w:t>PLT</w:t>
      </w:r>
      <w:r w:rsidRPr="00933B19">
        <w:rPr>
          <w:rFonts w:ascii="Times New Roman" w:hAnsi="Times New Roman"/>
          <w:sz w:val="24"/>
          <w:szCs w:val="24"/>
        </w:rPr>
        <w:t xml:space="preserve">, platelet; </w:t>
      </w:r>
      <w:r w:rsidRPr="00933B19">
        <w:rPr>
          <w:rFonts w:ascii="Times New Roman" w:hAnsi="Times New Roman"/>
          <w:i/>
          <w:iCs/>
          <w:sz w:val="24"/>
          <w:szCs w:val="24"/>
        </w:rPr>
        <w:t>HR</w:t>
      </w:r>
      <w:r w:rsidRPr="00933B19">
        <w:rPr>
          <w:rFonts w:ascii="Times New Roman" w:hAnsi="Times New Roman"/>
          <w:sz w:val="24"/>
          <w:szCs w:val="24"/>
        </w:rPr>
        <w:t xml:space="preserve">, hazard ratio; </w:t>
      </w:r>
      <w:r w:rsidRPr="00933B19">
        <w:rPr>
          <w:rFonts w:ascii="Times New Roman" w:hAnsi="Times New Roman"/>
          <w:i/>
          <w:iCs/>
          <w:sz w:val="24"/>
          <w:szCs w:val="24"/>
        </w:rPr>
        <w:t>CI</w:t>
      </w:r>
      <w:r w:rsidRPr="00933B19">
        <w:rPr>
          <w:rFonts w:ascii="Times New Roman" w:hAnsi="Times New Roman"/>
          <w:sz w:val="24"/>
          <w:szCs w:val="24"/>
        </w:rPr>
        <w:t>, confidence interval</w:t>
      </w:r>
      <w:r w:rsidR="00933B19" w:rsidRPr="00933B19">
        <w:rPr>
          <w:rFonts w:ascii="Times New Roman" w:hAnsi="Times New Roman"/>
          <w:sz w:val="24"/>
          <w:szCs w:val="24"/>
        </w:rPr>
        <w:t>;</w:t>
      </w:r>
      <w:r w:rsidR="00933B19" w:rsidRPr="00933B19">
        <w:rPr>
          <w:sz w:val="24"/>
          <w:szCs w:val="24"/>
        </w:rPr>
        <w:t xml:space="preserve"> </w:t>
      </w:r>
      <w:r w:rsidR="00933B19" w:rsidRPr="00933B19">
        <w:rPr>
          <w:rFonts w:ascii="Times New Roman" w:hAnsi="Times New Roman"/>
          <w:sz w:val="24"/>
          <w:szCs w:val="24"/>
        </w:rPr>
        <w:t>UV</w:t>
      </w:r>
      <w:r w:rsidR="00933B19">
        <w:rPr>
          <w:rFonts w:ascii="Times New Roman" w:hAnsi="Times New Roman"/>
          <w:sz w:val="24"/>
          <w:szCs w:val="24"/>
        </w:rPr>
        <w:t>,</w:t>
      </w:r>
      <w:r w:rsidR="00933B19" w:rsidRPr="00933B19">
        <w:rPr>
          <w:rFonts w:ascii="Times New Roman" w:hAnsi="Times New Roman"/>
          <w:sz w:val="24"/>
          <w:szCs w:val="24"/>
        </w:rPr>
        <w:t xml:space="preserve"> univariable</w:t>
      </w:r>
      <w:r w:rsidR="00933B19">
        <w:rPr>
          <w:rFonts w:ascii="Times New Roman" w:hAnsi="Times New Roman"/>
          <w:sz w:val="24"/>
          <w:szCs w:val="24"/>
        </w:rPr>
        <w:t xml:space="preserve">; </w:t>
      </w:r>
      <w:r w:rsidR="00933B19" w:rsidRPr="00933B19">
        <w:rPr>
          <w:rFonts w:ascii="Times New Roman" w:hAnsi="Times New Roman"/>
          <w:sz w:val="24"/>
          <w:szCs w:val="24"/>
        </w:rPr>
        <w:t>MV multivariable; NS, not significant</w:t>
      </w:r>
      <w:r w:rsidRPr="00933B19">
        <w:rPr>
          <w:rFonts w:ascii="Times New Roman" w:hAnsi="Times New Roman" w:hint="eastAsia"/>
          <w:sz w:val="24"/>
          <w:szCs w:val="24"/>
        </w:rPr>
        <w:t>.</w:t>
      </w:r>
      <w:r w:rsidR="00D36620">
        <w:rPr>
          <w:rFonts w:ascii="Times New Roman" w:hAnsi="Times New Roman" w:hint="eastAsia"/>
          <w:sz w:val="24"/>
          <w:szCs w:val="24"/>
        </w:rPr>
        <w:t xml:space="preserve"> </w:t>
      </w:r>
      <w:r w:rsidR="00933B19" w:rsidRPr="002D087C">
        <w:rPr>
          <w:rFonts w:ascii="Times New Roman" w:hAnsi="Times New Roman"/>
          <w:sz w:val="24"/>
          <w:szCs w:val="24"/>
        </w:rPr>
        <w:t>Schoenfeld residuals</w:t>
      </w:r>
      <w:r w:rsidR="00933B19">
        <w:rPr>
          <w:rFonts w:ascii="Times New Roman" w:hAnsi="Times New Roman"/>
          <w:sz w:val="24"/>
          <w:szCs w:val="24"/>
        </w:rPr>
        <w:t xml:space="preserve"> test for p</w:t>
      </w:r>
      <w:r w:rsidR="00933B19" w:rsidRPr="00315A39">
        <w:rPr>
          <w:rFonts w:ascii="Times New Roman" w:hAnsi="Times New Roman"/>
          <w:sz w:val="24"/>
          <w:szCs w:val="24"/>
        </w:rPr>
        <w:t>roportional hazards assumption</w:t>
      </w:r>
      <w:r w:rsidR="00933B19">
        <w:rPr>
          <w:rFonts w:ascii="Times New Roman" w:hAnsi="Times New Roman"/>
          <w:sz w:val="24"/>
          <w:szCs w:val="24"/>
        </w:rPr>
        <w:t>: met (</w:t>
      </w:r>
      <w:r w:rsidR="00933B19" w:rsidRPr="00CF3FF3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="00933B19" w:rsidRPr="00315A39">
        <w:rPr>
          <w:rFonts w:ascii="Times New Roman" w:hAnsi="Times New Roman"/>
          <w:sz w:val="24"/>
          <w:szCs w:val="24"/>
        </w:rPr>
        <w:t>= 0.</w:t>
      </w:r>
      <w:r w:rsidR="00933B19">
        <w:rPr>
          <w:rFonts w:ascii="Times New Roman" w:hAnsi="Times New Roman"/>
          <w:sz w:val="24"/>
          <w:szCs w:val="24"/>
        </w:rPr>
        <w:t>139).</w:t>
      </w:r>
    </w:p>
    <w:p w14:paraId="1A917F31" w14:textId="62528ECE" w:rsidR="00933B19" w:rsidRDefault="00933B19">
      <w:pPr>
        <w:spacing w:line="360" w:lineRule="auto"/>
        <w:rPr>
          <w:rFonts w:ascii="Times New Roman" w:hAnsi="Times New Roman"/>
          <w:sz w:val="24"/>
          <w:szCs w:val="24"/>
        </w:rPr>
        <w:sectPr w:rsidR="00933B19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5AC93EE9" w14:textId="77777777" w:rsidR="009A17BD" w:rsidRDefault="00000000">
      <w:pPr>
        <w:pStyle w:val="1"/>
        <w:spacing w:before="0" w:afterLines="50" w:after="156" w:line="240" w:lineRule="auto"/>
        <w:rPr>
          <w:rFonts w:ascii="Times New Roman" w:hAnsi="Times New Roman"/>
          <w:b w:val="0"/>
          <w:bCs w:val="0"/>
          <w:sz w:val="24"/>
          <w:szCs w:val="24"/>
        </w:rPr>
      </w:pPr>
      <w:bookmarkStart w:id="5" w:name="_Toc150434806"/>
      <w:r>
        <w:rPr>
          <w:rFonts w:ascii="Times New Roman" w:hAnsi="Times New Roman"/>
          <w:sz w:val="24"/>
          <w:szCs w:val="24"/>
        </w:rPr>
        <w:lastRenderedPageBreak/>
        <w:t xml:space="preserve">Table S3. </w:t>
      </w:r>
      <w:r>
        <w:rPr>
          <w:rFonts w:ascii="Times New Roman" w:hAnsi="Times New Roman"/>
          <w:b w:val="0"/>
          <w:bCs w:val="0"/>
          <w:sz w:val="24"/>
          <w:szCs w:val="24"/>
        </w:rPr>
        <w:t>Univariable and multivariable Cox regression analyses on risk factors of recurrence-free survival.</w:t>
      </w:r>
      <w:bookmarkEnd w:id="5"/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464"/>
        <w:gridCol w:w="2028"/>
        <w:gridCol w:w="2206"/>
        <w:gridCol w:w="785"/>
        <w:gridCol w:w="1694"/>
        <w:gridCol w:w="785"/>
      </w:tblGrid>
      <w:tr w:rsidR="00933B19" w:rsidRPr="00CF3FF3" w14:paraId="207D2E51" w14:textId="77777777" w:rsidTr="00933B19">
        <w:trPr>
          <w:trHeight w:val="303"/>
          <w:jc w:val="center"/>
        </w:trPr>
        <w:tc>
          <w:tcPr>
            <w:tcW w:w="123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CBBE49" w14:textId="29EBFE6E" w:rsidR="00933B19" w:rsidRPr="00CF3FF3" w:rsidRDefault="00933B19" w:rsidP="00933B19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01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4FFC31" w14:textId="5D8C7D01" w:rsidR="00933B19" w:rsidRPr="00CF3FF3" w:rsidRDefault="00933B19" w:rsidP="00933B19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HR comparison</w:t>
            </w:r>
          </w:p>
        </w:tc>
        <w:tc>
          <w:tcPr>
            <w:tcW w:w="1107" w:type="pct"/>
            <w:tcBorders>
              <w:top w:val="single" w:sz="8" w:space="0" w:color="auto"/>
              <w:bottom w:val="single" w:sz="8" w:space="0" w:color="auto"/>
            </w:tcBorders>
          </w:tcPr>
          <w:p w14:paraId="078ABF71" w14:textId="78C59834" w:rsidR="00933B19" w:rsidRPr="00CF3FF3" w:rsidRDefault="00933B19" w:rsidP="00933B19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UV HR (95% CI)</w:t>
            </w:r>
          </w:p>
        </w:tc>
        <w:tc>
          <w:tcPr>
            <w:tcW w:w="394" w:type="pct"/>
            <w:tcBorders>
              <w:top w:val="single" w:sz="8" w:space="0" w:color="auto"/>
              <w:bottom w:val="single" w:sz="8" w:space="0" w:color="auto"/>
            </w:tcBorders>
          </w:tcPr>
          <w:p w14:paraId="70DF0B25" w14:textId="257571F3" w:rsidR="00933B19" w:rsidRPr="00CF3FF3" w:rsidRDefault="00933B19" w:rsidP="00933B19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UV </w:t>
            </w:r>
            <w:r w:rsidRPr="00CF3FF3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850" w:type="pct"/>
            <w:tcBorders>
              <w:top w:val="single" w:sz="8" w:space="0" w:color="auto"/>
              <w:bottom w:val="single" w:sz="8" w:space="0" w:color="auto"/>
            </w:tcBorders>
          </w:tcPr>
          <w:p w14:paraId="37BB7404" w14:textId="348D0D4B" w:rsidR="00933B19" w:rsidRPr="00CF3FF3" w:rsidRDefault="00933B19" w:rsidP="00933B19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MV HR (95% CI)</w:t>
            </w:r>
          </w:p>
        </w:tc>
        <w:tc>
          <w:tcPr>
            <w:tcW w:w="394" w:type="pct"/>
            <w:tcBorders>
              <w:top w:val="single" w:sz="8" w:space="0" w:color="auto"/>
              <w:bottom w:val="single" w:sz="8" w:space="0" w:color="auto"/>
            </w:tcBorders>
          </w:tcPr>
          <w:p w14:paraId="2D5E94BF" w14:textId="1C6DA65E" w:rsidR="00933B19" w:rsidRPr="00CF3FF3" w:rsidRDefault="00933B19" w:rsidP="00933B19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MV</w:t>
            </w:r>
            <w:r w:rsidRPr="00CF3FF3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 xml:space="preserve"> P</w:t>
            </w:r>
          </w:p>
        </w:tc>
      </w:tr>
      <w:tr w:rsidR="00933B19" w:rsidRPr="00CF3FF3" w14:paraId="21BA2FFD" w14:textId="77777777" w:rsidTr="00933B19">
        <w:trPr>
          <w:trHeight w:val="227"/>
          <w:jc w:val="center"/>
        </w:trPr>
        <w:tc>
          <w:tcPr>
            <w:tcW w:w="1237" w:type="pct"/>
            <w:tcBorders>
              <w:top w:val="single" w:sz="8" w:space="0" w:color="auto"/>
            </w:tcBorders>
            <w:noWrap/>
            <w:vAlign w:val="center"/>
          </w:tcPr>
          <w:p w14:paraId="7D66A579" w14:textId="4E501FF0" w:rsidR="00933B19" w:rsidRPr="00CF3FF3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Age</w:t>
            </w:r>
          </w:p>
        </w:tc>
        <w:tc>
          <w:tcPr>
            <w:tcW w:w="1018" w:type="pct"/>
            <w:tcBorders>
              <w:top w:val="single" w:sz="8" w:space="0" w:color="auto"/>
            </w:tcBorders>
            <w:vAlign w:val="center"/>
          </w:tcPr>
          <w:p w14:paraId="65E7212B" w14:textId="7FF71E13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&gt; 55 </w:t>
            </w:r>
            <w:r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≤55 years</w:t>
            </w:r>
          </w:p>
        </w:tc>
        <w:tc>
          <w:tcPr>
            <w:tcW w:w="1107" w:type="pct"/>
            <w:tcBorders>
              <w:top w:val="single" w:sz="8" w:space="0" w:color="auto"/>
            </w:tcBorders>
            <w:noWrap/>
            <w:vAlign w:val="center"/>
          </w:tcPr>
          <w:p w14:paraId="6EF06588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sz w:val="18"/>
                <w:szCs w:val="18"/>
              </w:rPr>
              <w:t>0.964 (0.863-1.076)</w:t>
            </w:r>
          </w:p>
        </w:tc>
        <w:tc>
          <w:tcPr>
            <w:tcW w:w="394" w:type="pct"/>
            <w:tcBorders>
              <w:top w:val="single" w:sz="8" w:space="0" w:color="auto"/>
            </w:tcBorders>
            <w:noWrap/>
            <w:vAlign w:val="center"/>
          </w:tcPr>
          <w:p w14:paraId="1773F65D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CF3FF3">
              <w:rPr>
                <w:rFonts w:ascii="Times New Roman" w:hAnsi="Times New Roman"/>
                <w:color w:val="000000"/>
                <w:sz w:val="18"/>
                <w:szCs w:val="18"/>
              </w:rPr>
              <w:t>.512</w:t>
            </w:r>
          </w:p>
        </w:tc>
        <w:tc>
          <w:tcPr>
            <w:tcW w:w="850" w:type="pct"/>
            <w:tcBorders>
              <w:top w:val="single" w:sz="8" w:space="0" w:color="auto"/>
            </w:tcBorders>
            <w:noWrap/>
            <w:vAlign w:val="center"/>
          </w:tcPr>
          <w:p w14:paraId="56BF0D40" w14:textId="77777777" w:rsidR="00933B19" w:rsidRPr="00CF3FF3" w:rsidRDefault="00933B19" w:rsidP="00933B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single" w:sz="8" w:space="0" w:color="auto"/>
            </w:tcBorders>
            <w:noWrap/>
            <w:vAlign w:val="center"/>
          </w:tcPr>
          <w:p w14:paraId="7A6C2451" w14:textId="77777777" w:rsidR="00933B19" w:rsidRPr="00CF3FF3" w:rsidRDefault="00933B19" w:rsidP="00933B1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33B19" w:rsidRPr="00CF3FF3" w14:paraId="6E6EACEF" w14:textId="77777777" w:rsidTr="00933B19">
        <w:trPr>
          <w:trHeight w:val="227"/>
          <w:jc w:val="center"/>
        </w:trPr>
        <w:tc>
          <w:tcPr>
            <w:tcW w:w="1237" w:type="pct"/>
            <w:noWrap/>
            <w:vAlign w:val="center"/>
          </w:tcPr>
          <w:p w14:paraId="7ECFBA6C" w14:textId="13A5DE0B" w:rsidR="00933B19" w:rsidRPr="00CF3FF3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Gender</w:t>
            </w:r>
          </w:p>
        </w:tc>
        <w:tc>
          <w:tcPr>
            <w:tcW w:w="1018" w:type="pct"/>
            <w:vAlign w:val="center"/>
          </w:tcPr>
          <w:p w14:paraId="022FC650" w14:textId="1A5E9F42" w:rsidR="00933B19" w:rsidRPr="00CF3FF3" w:rsidRDefault="00CF3FF3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</w:t>
            </w:r>
            <w:r w:rsidR="00933B19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ale </w:t>
            </w:r>
            <w:r w:rsidR="00933B19"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vs. </w:t>
            </w:r>
            <w:r w:rsidR="00933B19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107" w:type="pct"/>
            <w:noWrap/>
            <w:vAlign w:val="center"/>
          </w:tcPr>
          <w:p w14:paraId="7DD78EF3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44 (0.895-1.218)</w:t>
            </w:r>
          </w:p>
        </w:tc>
        <w:tc>
          <w:tcPr>
            <w:tcW w:w="394" w:type="pct"/>
            <w:noWrap/>
            <w:vAlign w:val="center"/>
          </w:tcPr>
          <w:p w14:paraId="519400B5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82</w:t>
            </w:r>
          </w:p>
        </w:tc>
        <w:tc>
          <w:tcPr>
            <w:tcW w:w="850" w:type="pct"/>
            <w:noWrap/>
            <w:vAlign w:val="center"/>
          </w:tcPr>
          <w:p w14:paraId="35EBF70C" w14:textId="77777777" w:rsidR="00933B19" w:rsidRPr="00CF3FF3" w:rsidRDefault="00933B19" w:rsidP="00933B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14:paraId="3871524A" w14:textId="77777777" w:rsidR="00933B19" w:rsidRPr="00CF3FF3" w:rsidRDefault="00933B19" w:rsidP="00933B1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33B19" w:rsidRPr="00CF3FF3" w14:paraId="364B31B1" w14:textId="77777777" w:rsidTr="00933B19">
        <w:trPr>
          <w:trHeight w:val="227"/>
          <w:jc w:val="center"/>
        </w:trPr>
        <w:tc>
          <w:tcPr>
            <w:tcW w:w="1237" w:type="pct"/>
            <w:noWrap/>
            <w:vAlign w:val="center"/>
          </w:tcPr>
          <w:p w14:paraId="26ED34AD" w14:textId="62E0F5B3" w:rsidR="00933B19" w:rsidRPr="00CF3FF3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1018" w:type="pct"/>
            <w:vAlign w:val="center"/>
          </w:tcPr>
          <w:p w14:paraId="750AA165" w14:textId="6194ED4E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Present </w:t>
            </w:r>
            <w:r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bsent</w:t>
            </w:r>
          </w:p>
        </w:tc>
        <w:tc>
          <w:tcPr>
            <w:tcW w:w="1107" w:type="pct"/>
            <w:noWrap/>
            <w:vAlign w:val="center"/>
          </w:tcPr>
          <w:p w14:paraId="33DE83A6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89 (0.817-1.197)</w:t>
            </w:r>
          </w:p>
        </w:tc>
        <w:tc>
          <w:tcPr>
            <w:tcW w:w="394" w:type="pct"/>
            <w:noWrap/>
            <w:vAlign w:val="center"/>
          </w:tcPr>
          <w:p w14:paraId="7A6D36C4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10</w:t>
            </w:r>
          </w:p>
        </w:tc>
        <w:tc>
          <w:tcPr>
            <w:tcW w:w="850" w:type="pct"/>
            <w:noWrap/>
            <w:vAlign w:val="center"/>
          </w:tcPr>
          <w:p w14:paraId="4ADAF7A3" w14:textId="77777777" w:rsidR="00933B19" w:rsidRPr="00CF3FF3" w:rsidRDefault="00933B19" w:rsidP="00933B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14:paraId="4D5AFA90" w14:textId="77777777" w:rsidR="00933B19" w:rsidRPr="00CF3FF3" w:rsidRDefault="00933B19" w:rsidP="00933B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33B19" w:rsidRPr="00CF3FF3" w14:paraId="010817E2" w14:textId="77777777" w:rsidTr="00933B19">
        <w:trPr>
          <w:trHeight w:val="227"/>
          <w:jc w:val="center"/>
        </w:trPr>
        <w:tc>
          <w:tcPr>
            <w:tcW w:w="1237" w:type="pct"/>
            <w:noWrap/>
            <w:vAlign w:val="center"/>
          </w:tcPr>
          <w:p w14:paraId="7DBE22CC" w14:textId="7F9F5621" w:rsidR="00933B19" w:rsidRPr="00CF3FF3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018" w:type="pct"/>
            <w:vAlign w:val="center"/>
          </w:tcPr>
          <w:p w14:paraId="0249E19A" w14:textId="1D510034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Present </w:t>
            </w:r>
            <w:r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vs. 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bsent</w:t>
            </w:r>
          </w:p>
        </w:tc>
        <w:tc>
          <w:tcPr>
            <w:tcW w:w="1107" w:type="pct"/>
            <w:noWrap/>
            <w:vAlign w:val="center"/>
          </w:tcPr>
          <w:p w14:paraId="67607D3A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87 (0.767-1.026)</w:t>
            </w:r>
          </w:p>
        </w:tc>
        <w:tc>
          <w:tcPr>
            <w:tcW w:w="394" w:type="pct"/>
            <w:noWrap/>
            <w:vAlign w:val="center"/>
          </w:tcPr>
          <w:p w14:paraId="7BB10152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07</w:t>
            </w:r>
          </w:p>
        </w:tc>
        <w:tc>
          <w:tcPr>
            <w:tcW w:w="850" w:type="pct"/>
            <w:noWrap/>
            <w:vAlign w:val="center"/>
          </w:tcPr>
          <w:p w14:paraId="508CA32B" w14:textId="77777777" w:rsidR="00933B19" w:rsidRPr="00CF3FF3" w:rsidRDefault="00933B19" w:rsidP="00933B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14:paraId="3E5C968B" w14:textId="77777777" w:rsidR="00933B19" w:rsidRPr="00CF3FF3" w:rsidRDefault="00933B19" w:rsidP="00933B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33B19" w:rsidRPr="00CF3FF3" w14:paraId="15AD1D92" w14:textId="77777777" w:rsidTr="00933B19">
        <w:trPr>
          <w:trHeight w:val="227"/>
          <w:jc w:val="center"/>
        </w:trPr>
        <w:tc>
          <w:tcPr>
            <w:tcW w:w="1237" w:type="pct"/>
            <w:noWrap/>
            <w:vAlign w:val="center"/>
          </w:tcPr>
          <w:p w14:paraId="2E88F439" w14:textId="4E834631" w:rsidR="00933B19" w:rsidRPr="00CF3FF3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HBsAg</w:t>
            </w:r>
          </w:p>
        </w:tc>
        <w:tc>
          <w:tcPr>
            <w:tcW w:w="1018" w:type="pct"/>
            <w:vAlign w:val="center"/>
          </w:tcPr>
          <w:p w14:paraId="570DEE3F" w14:textId="7EEEF45A" w:rsidR="00933B19" w:rsidRPr="00CF3FF3" w:rsidRDefault="00CF3FF3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 w:rsidR="00933B19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ositive </w:t>
            </w:r>
            <w:r w:rsidR="00933B19"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933B19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negative</w:t>
            </w:r>
          </w:p>
        </w:tc>
        <w:tc>
          <w:tcPr>
            <w:tcW w:w="1107" w:type="pct"/>
            <w:noWrap/>
            <w:vAlign w:val="center"/>
          </w:tcPr>
          <w:p w14:paraId="4C79CD6D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55 (1.142-1.608)</w:t>
            </w:r>
          </w:p>
        </w:tc>
        <w:tc>
          <w:tcPr>
            <w:tcW w:w="394" w:type="pct"/>
            <w:noWrap/>
            <w:vAlign w:val="center"/>
          </w:tcPr>
          <w:p w14:paraId="77CAAB5B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850" w:type="pct"/>
            <w:noWrap/>
            <w:vAlign w:val="center"/>
          </w:tcPr>
          <w:p w14:paraId="351CBD51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N</w:t>
            </w:r>
            <w:r w:rsidRPr="00CF3FF3">
              <w:rPr>
                <w:rFonts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394" w:type="pct"/>
            <w:noWrap/>
            <w:vAlign w:val="center"/>
          </w:tcPr>
          <w:p w14:paraId="2A979EA0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CF3FF3">
              <w:rPr>
                <w:rFonts w:ascii="Times New Roman" w:hAnsi="Times New Roman"/>
                <w:color w:val="000000"/>
                <w:sz w:val="18"/>
                <w:szCs w:val="18"/>
              </w:rPr>
              <w:t>.534</w:t>
            </w:r>
          </w:p>
        </w:tc>
      </w:tr>
      <w:tr w:rsidR="00933B19" w:rsidRPr="00CF3FF3" w14:paraId="005425D1" w14:textId="77777777" w:rsidTr="00933B19">
        <w:trPr>
          <w:trHeight w:val="227"/>
          <w:jc w:val="center"/>
        </w:trPr>
        <w:tc>
          <w:tcPr>
            <w:tcW w:w="1237" w:type="pct"/>
            <w:noWrap/>
            <w:vAlign w:val="center"/>
          </w:tcPr>
          <w:p w14:paraId="2D541B6B" w14:textId="1A806583" w:rsidR="00933B19" w:rsidRPr="00CF3FF3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HCVAb</w:t>
            </w:r>
          </w:p>
        </w:tc>
        <w:tc>
          <w:tcPr>
            <w:tcW w:w="1018" w:type="pct"/>
            <w:vAlign w:val="center"/>
          </w:tcPr>
          <w:p w14:paraId="0EACA640" w14:textId="7F03EB3C" w:rsidR="00933B19" w:rsidRPr="00CF3FF3" w:rsidRDefault="00CF3FF3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 w:rsidR="00933B19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ositive </w:t>
            </w:r>
            <w:r w:rsidR="00933B19"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933B19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negative</w:t>
            </w:r>
          </w:p>
        </w:tc>
        <w:tc>
          <w:tcPr>
            <w:tcW w:w="1107" w:type="pct"/>
            <w:noWrap/>
            <w:vAlign w:val="center"/>
          </w:tcPr>
          <w:p w14:paraId="10729894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40 (0.513-1.376)</w:t>
            </w:r>
          </w:p>
        </w:tc>
        <w:tc>
          <w:tcPr>
            <w:tcW w:w="394" w:type="pct"/>
            <w:noWrap/>
            <w:vAlign w:val="center"/>
          </w:tcPr>
          <w:p w14:paraId="17542981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90</w:t>
            </w:r>
          </w:p>
        </w:tc>
        <w:tc>
          <w:tcPr>
            <w:tcW w:w="850" w:type="pct"/>
            <w:noWrap/>
            <w:vAlign w:val="center"/>
          </w:tcPr>
          <w:p w14:paraId="12C8F522" w14:textId="77777777" w:rsidR="00933B19" w:rsidRPr="00CF3FF3" w:rsidRDefault="00933B19" w:rsidP="00933B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14:paraId="4270E6D4" w14:textId="77777777" w:rsidR="00933B19" w:rsidRPr="00CF3FF3" w:rsidRDefault="00933B19" w:rsidP="00933B1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33B19" w:rsidRPr="00CF3FF3" w14:paraId="4AA818DA" w14:textId="77777777" w:rsidTr="00933B19">
        <w:trPr>
          <w:trHeight w:val="227"/>
          <w:jc w:val="center"/>
        </w:trPr>
        <w:tc>
          <w:tcPr>
            <w:tcW w:w="1237" w:type="pct"/>
            <w:noWrap/>
            <w:vAlign w:val="center"/>
          </w:tcPr>
          <w:p w14:paraId="373B6B63" w14:textId="64DF48D3" w:rsidR="00933B19" w:rsidRPr="00CF3FF3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Child-Pugh</w:t>
            </w:r>
          </w:p>
        </w:tc>
        <w:tc>
          <w:tcPr>
            <w:tcW w:w="1018" w:type="pct"/>
            <w:vAlign w:val="center"/>
          </w:tcPr>
          <w:p w14:paraId="7D939219" w14:textId="5A7FF190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B </w:t>
            </w:r>
            <w:r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1107" w:type="pct"/>
            <w:noWrap/>
            <w:vAlign w:val="center"/>
          </w:tcPr>
          <w:p w14:paraId="2158CF35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18 (1.078-1.611)</w:t>
            </w:r>
          </w:p>
        </w:tc>
        <w:tc>
          <w:tcPr>
            <w:tcW w:w="394" w:type="pct"/>
            <w:noWrap/>
            <w:vAlign w:val="center"/>
          </w:tcPr>
          <w:p w14:paraId="6711DD1F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</w:tc>
        <w:tc>
          <w:tcPr>
            <w:tcW w:w="850" w:type="pct"/>
            <w:noWrap/>
            <w:vAlign w:val="center"/>
          </w:tcPr>
          <w:p w14:paraId="335CE94C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sz w:val="18"/>
                <w:szCs w:val="18"/>
              </w:rPr>
              <w:t>1.332 (1.066-1.665)</w:t>
            </w:r>
          </w:p>
        </w:tc>
        <w:tc>
          <w:tcPr>
            <w:tcW w:w="394" w:type="pct"/>
            <w:noWrap/>
            <w:vAlign w:val="center"/>
          </w:tcPr>
          <w:p w14:paraId="0E6EC5D4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CF3FF3">
              <w:rPr>
                <w:rFonts w:ascii="Times New Roman" w:hAnsi="Times New Roman"/>
                <w:color w:val="000000"/>
                <w:sz w:val="18"/>
                <w:szCs w:val="18"/>
              </w:rPr>
              <w:t>.012</w:t>
            </w:r>
          </w:p>
        </w:tc>
      </w:tr>
      <w:tr w:rsidR="00933B19" w:rsidRPr="00CF3FF3" w14:paraId="5D344FFA" w14:textId="77777777" w:rsidTr="00933B19">
        <w:trPr>
          <w:trHeight w:val="227"/>
          <w:jc w:val="center"/>
        </w:trPr>
        <w:tc>
          <w:tcPr>
            <w:tcW w:w="1237" w:type="pct"/>
            <w:noWrap/>
            <w:vAlign w:val="center"/>
          </w:tcPr>
          <w:p w14:paraId="2DCE3DEF" w14:textId="6463E32F" w:rsidR="00933B19" w:rsidRPr="00CF3FF3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Cirrhosis</w:t>
            </w:r>
          </w:p>
        </w:tc>
        <w:tc>
          <w:tcPr>
            <w:tcW w:w="1018" w:type="pct"/>
          </w:tcPr>
          <w:p w14:paraId="5C2AD263" w14:textId="2AB22AEB" w:rsidR="00933B19" w:rsidRPr="00CF3FF3" w:rsidRDefault="00CF3FF3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 w:rsidR="00933B19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resent </w:t>
            </w:r>
            <w:r w:rsidR="00933B19"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933B19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bsent</w:t>
            </w:r>
          </w:p>
        </w:tc>
        <w:tc>
          <w:tcPr>
            <w:tcW w:w="1107" w:type="pct"/>
            <w:noWrap/>
            <w:vAlign w:val="center"/>
          </w:tcPr>
          <w:p w14:paraId="71D614A0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78 (0.961-1.210)</w:t>
            </w:r>
          </w:p>
        </w:tc>
        <w:tc>
          <w:tcPr>
            <w:tcW w:w="394" w:type="pct"/>
            <w:noWrap/>
            <w:vAlign w:val="center"/>
          </w:tcPr>
          <w:p w14:paraId="3CE23736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99</w:t>
            </w:r>
          </w:p>
        </w:tc>
        <w:tc>
          <w:tcPr>
            <w:tcW w:w="850" w:type="pct"/>
            <w:noWrap/>
            <w:vAlign w:val="center"/>
          </w:tcPr>
          <w:p w14:paraId="4D6CDA79" w14:textId="77777777" w:rsidR="00933B19" w:rsidRPr="00CF3FF3" w:rsidRDefault="00933B19" w:rsidP="00933B1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14:paraId="64063536" w14:textId="77777777" w:rsidR="00933B19" w:rsidRPr="00CF3FF3" w:rsidRDefault="00933B19" w:rsidP="00933B1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33B19" w:rsidRPr="00CF3FF3" w14:paraId="186A8FB5" w14:textId="77777777" w:rsidTr="00933B19">
        <w:trPr>
          <w:trHeight w:val="227"/>
          <w:jc w:val="center"/>
        </w:trPr>
        <w:tc>
          <w:tcPr>
            <w:tcW w:w="1237" w:type="pct"/>
            <w:noWrap/>
            <w:vAlign w:val="center"/>
          </w:tcPr>
          <w:p w14:paraId="3AED1139" w14:textId="7094D3FF" w:rsidR="00933B19" w:rsidRPr="00CF3FF3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PLT</w:t>
            </w:r>
          </w:p>
        </w:tc>
        <w:tc>
          <w:tcPr>
            <w:tcW w:w="1018" w:type="pct"/>
          </w:tcPr>
          <w:p w14:paraId="33BA84A9" w14:textId="48F64CA5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&lt;100 </w:t>
            </w:r>
            <w:r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vs. 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≥100 10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1107" w:type="pct"/>
            <w:noWrap/>
            <w:vAlign w:val="center"/>
          </w:tcPr>
          <w:p w14:paraId="15800FC7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sz w:val="18"/>
                <w:szCs w:val="18"/>
              </w:rPr>
              <w:t>0.981 (0.844-1.140)</w:t>
            </w:r>
          </w:p>
        </w:tc>
        <w:tc>
          <w:tcPr>
            <w:tcW w:w="394" w:type="pct"/>
            <w:noWrap/>
            <w:vAlign w:val="center"/>
          </w:tcPr>
          <w:p w14:paraId="6CEA0A99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CF3FF3">
              <w:rPr>
                <w:rFonts w:ascii="Times New Roman" w:hAnsi="Times New Roman"/>
                <w:color w:val="000000"/>
                <w:sz w:val="18"/>
                <w:szCs w:val="18"/>
              </w:rPr>
              <w:t>.801</w:t>
            </w:r>
          </w:p>
        </w:tc>
        <w:tc>
          <w:tcPr>
            <w:tcW w:w="850" w:type="pct"/>
            <w:noWrap/>
            <w:vAlign w:val="center"/>
          </w:tcPr>
          <w:p w14:paraId="69A59075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center"/>
          </w:tcPr>
          <w:p w14:paraId="0FA3C288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33B19" w:rsidRPr="00CF3FF3" w14:paraId="08F544AC" w14:textId="77777777" w:rsidTr="00933B19">
        <w:trPr>
          <w:trHeight w:val="227"/>
          <w:jc w:val="center"/>
        </w:trPr>
        <w:tc>
          <w:tcPr>
            <w:tcW w:w="1237" w:type="pct"/>
            <w:noWrap/>
            <w:vAlign w:val="center"/>
          </w:tcPr>
          <w:p w14:paraId="3C84C336" w14:textId="5F34FC6C" w:rsidR="00933B19" w:rsidRPr="00CF3FF3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Tumor number</w:t>
            </w:r>
          </w:p>
        </w:tc>
        <w:tc>
          <w:tcPr>
            <w:tcW w:w="1018" w:type="pct"/>
          </w:tcPr>
          <w:p w14:paraId="4C41B1C1" w14:textId="7E026951" w:rsidR="00933B19" w:rsidRPr="00CF3FF3" w:rsidRDefault="00CF3FF3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</w:t>
            </w:r>
            <w:r w:rsidR="00933B19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ultiple </w:t>
            </w:r>
            <w:r w:rsidR="00933B19"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933B19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solitary</w:t>
            </w:r>
          </w:p>
        </w:tc>
        <w:tc>
          <w:tcPr>
            <w:tcW w:w="1107" w:type="pct"/>
            <w:noWrap/>
            <w:vAlign w:val="center"/>
          </w:tcPr>
          <w:p w14:paraId="0F4D095D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42 (1.531-1.981)</w:t>
            </w:r>
          </w:p>
        </w:tc>
        <w:tc>
          <w:tcPr>
            <w:tcW w:w="394" w:type="pct"/>
            <w:noWrap/>
            <w:vAlign w:val="center"/>
          </w:tcPr>
          <w:p w14:paraId="196CFCDE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850" w:type="pct"/>
            <w:noWrap/>
            <w:vAlign w:val="center"/>
          </w:tcPr>
          <w:p w14:paraId="052DA073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sz w:val="18"/>
                <w:szCs w:val="18"/>
              </w:rPr>
              <w:t>1.379 (1.174-1.619)</w:t>
            </w:r>
          </w:p>
        </w:tc>
        <w:tc>
          <w:tcPr>
            <w:tcW w:w="394" w:type="pct"/>
            <w:noWrap/>
            <w:vAlign w:val="center"/>
          </w:tcPr>
          <w:p w14:paraId="42712069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&lt;</w:t>
            </w:r>
            <w:r w:rsidRPr="00CF3FF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933B19" w:rsidRPr="00CF3FF3" w14:paraId="13B6C402" w14:textId="77777777" w:rsidTr="00933B19">
        <w:trPr>
          <w:trHeight w:val="227"/>
          <w:jc w:val="center"/>
        </w:trPr>
        <w:tc>
          <w:tcPr>
            <w:tcW w:w="1237" w:type="pct"/>
            <w:noWrap/>
            <w:vAlign w:val="center"/>
          </w:tcPr>
          <w:p w14:paraId="44583CDF" w14:textId="0635E583" w:rsidR="00933B19" w:rsidRPr="00CF3FF3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Tumor diameter</w:t>
            </w:r>
          </w:p>
        </w:tc>
        <w:tc>
          <w:tcPr>
            <w:tcW w:w="1018" w:type="pct"/>
            <w:vAlign w:val="center"/>
          </w:tcPr>
          <w:p w14:paraId="08240E4F" w14:textId="45138B46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≥10 </w:t>
            </w:r>
            <w:r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&lt;10 cm</w:t>
            </w:r>
          </w:p>
        </w:tc>
        <w:tc>
          <w:tcPr>
            <w:tcW w:w="1107" w:type="pct"/>
            <w:noWrap/>
            <w:vAlign w:val="center"/>
          </w:tcPr>
          <w:p w14:paraId="6A459143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163 </w:t>
            </w:r>
            <w:r w:rsidRPr="00CF3FF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 w:rsidRPr="00CF3FF3">
              <w:rPr>
                <w:rFonts w:ascii="Times New Roman" w:hAnsi="Times New Roman"/>
                <w:color w:val="000000"/>
                <w:sz w:val="18"/>
                <w:szCs w:val="18"/>
              </w:rPr>
              <w:t>1.896-2.468)</w:t>
            </w:r>
          </w:p>
        </w:tc>
        <w:tc>
          <w:tcPr>
            <w:tcW w:w="394" w:type="pct"/>
            <w:noWrap/>
            <w:vAlign w:val="center"/>
          </w:tcPr>
          <w:p w14:paraId="09E2A9C2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&lt;</w:t>
            </w:r>
            <w:r w:rsidRPr="00CF3FF3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50" w:type="pct"/>
            <w:noWrap/>
            <w:vAlign w:val="center"/>
          </w:tcPr>
          <w:p w14:paraId="579738F6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sz w:val="18"/>
                <w:szCs w:val="18"/>
              </w:rPr>
              <w:t>1.612 (1.355-1.917)</w:t>
            </w:r>
          </w:p>
        </w:tc>
        <w:tc>
          <w:tcPr>
            <w:tcW w:w="394" w:type="pct"/>
            <w:noWrap/>
            <w:vAlign w:val="center"/>
          </w:tcPr>
          <w:p w14:paraId="5F712C20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&lt;</w:t>
            </w:r>
            <w:r w:rsidRPr="00CF3FF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933B19" w:rsidRPr="00CF3FF3" w14:paraId="4BA171E3" w14:textId="77777777" w:rsidTr="00933B19">
        <w:trPr>
          <w:trHeight w:val="227"/>
          <w:jc w:val="center"/>
        </w:trPr>
        <w:tc>
          <w:tcPr>
            <w:tcW w:w="1237" w:type="pct"/>
            <w:noWrap/>
            <w:vAlign w:val="center"/>
          </w:tcPr>
          <w:p w14:paraId="658A4848" w14:textId="48FA00A9" w:rsidR="00933B19" w:rsidRPr="00CF3FF3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Tumor differentiation</w:t>
            </w:r>
          </w:p>
        </w:tc>
        <w:tc>
          <w:tcPr>
            <w:tcW w:w="1018" w:type="pct"/>
            <w:vAlign w:val="center"/>
          </w:tcPr>
          <w:p w14:paraId="0503DDE8" w14:textId="00930C7B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III/IV </w:t>
            </w:r>
            <w:r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I/II</w:t>
            </w:r>
          </w:p>
        </w:tc>
        <w:tc>
          <w:tcPr>
            <w:tcW w:w="1107" w:type="pct"/>
            <w:noWrap/>
            <w:vAlign w:val="center"/>
          </w:tcPr>
          <w:p w14:paraId="0064C867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99 (1.166-1.678)</w:t>
            </w:r>
          </w:p>
        </w:tc>
        <w:tc>
          <w:tcPr>
            <w:tcW w:w="394" w:type="pct"/>
            <w:noWrap/>
            <w:vAlign w:val="center"/>
          </w:tcPr>
          <w:p w14:paraId="3568D6F5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850" w:type="pct"/>
            <w:noWrap/>
            <w:vAlign w:val="center"/>
          </w:tcPr>
          <w:p w14:paraId="120B500C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sz w:val="18"/>
                <w:szCs w:val="18"/>
              </w:rPr>
              <w:t>1.672 (1.296-2.157)</w:t>
            </w:r>
          </w:p>
        </w:tc>
        <w:tc>
          <w:tcPr>
            <w:tcW w:w="394" w:type="pct"/>
            <w:noWrap/>
            <w:vAlign w:val="center"/>
          </w:tcPr>
          <w:p w14:paraId="570A9275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&lt;</w:t>
            </w:r>
            <w:r w:rsidRPr="00CF3FF3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 w:rsidR="00933B19" w:rsidRPr="00CF3FF3" w14:paraId="552534EF" w14:textId="77777777" w:rsidTr="00933B19">
        <w:trPr>
          <w:trHeight w:val="227"/>
          <w:jc w:val="center"/>
        </w:trPr>
        <w:tc>
          <w:tcPr>
            <w:tcW w:w="1237" w:type="pct"/>
            <w:noWrap/>
            <w:vAlign w:val="center"/>
          </w:tcPr>
          <w:p w14:paraId="0B9AF413" w14:textId="0D93477E" w:rsidR="00933B19" w:rsidRPr="00CF3FF3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Tumor capsule</w:t>
            </w:r>
          </w:p>
        </w:tc>
        <w:tc>
          <w:tcPr>
            <w:tcW w:w="1018" w:type="pct"/>
            <w:vAlign w:val="center"/>
          </w:tcPr>
          <w:p w14:paraId="529231E0" w14:textId="3EF5E23C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Incomplete </w:t>
            </w:r>
            <w:r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CF3FF3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omplete</w:t>
            </w:r>
          </w:p>
        </w:tc>
        <w:tc>
          <w:tcPr>
            <w:tcW w:w="1107" w:type="pct"/>
            <w:noWrap/>
            <w:vAlign w:val="center"/>
          </w:tcPr>
          <w:p w14:paraId="4D904853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14 (1.035-1.424)</w:t>
            </w:r>
          </w:p>
        </w:tc>
        <w:tc>
          <w:tcPr>
            <w:tcW w:w="394" w:type="pct"/>
            <w:noWrap/>
            <w:vAlign w:val="center"/>
          </w:tcPr>
          <w:p w14:paraId="33336BD9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7</w:t>
            </w:r>
          </w:p>
        </w:tc>
        <w:tc>
          <w:tcPr>
            <w:tcW w:w="850" w:type="pct"/>
            <w:noWrap/>
            <w:vAlign w:val="center"/>
          </w:tcPr>
          <w:p w14:paraId="56BD398D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N</w:t>
            </w:r>
            <w:r w:rsidRPr="00CF3FF3">
              <w:rPr>
                <w:rFonts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394" w:type="pct"/>
            <w:noWrap/>
            <w:vAlign w:val="center"/>
          </w:tcPr>
          <w:p w14:paraId="3455A845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Pr="00CF3FF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</w:t>
            </w:r>
            <w:r w:rsidRPr="00CF3FF3">
              <w:rPr>
                <w:rFonts w:ascii="Times New Roman" w:hAnsi="Times New Roman"/>
                <w:color w:val="000000"/>
                <w:sz w:val="18"/>
                <w:szCs w:val="18"/>
              </w:rPr>
              <w:t>94</w:t>
            </w:r>
          </w:p>
        </w:tc>
      </w:tr>
      <w:tr w:rsidR="00933B19" w:rsidRPr="00CF3FF3" w14:paraId="644EA383" w14:textId="77777777" w:rsidTr="00933B19">
        <w:trPr>
          <w:trHeight w:val="227"/>
          <w:jc w:val="center"/>
        </w:trPr>
        <w:tc>
          <w:tcPr>
            <w:tcW w:w="1237" w:type="pct"/>
            <w:noWrap/>
            <w:vAlign w:val="center"/>
          </w:tcPr>
          <w:p w14:paraId="0F6C94D0" w14:textId="0E9EFDC7" w:rsidR="00933B19" w:rsidRPr="00CF3FF3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Tumor capsule</w:t>
            </w:r>
          </w:p>
        </w:tc>
        <w:tc>
          <w:tcPr>
            <w:tcW w:w="1018" w:type="pct"/>
            <w:vAlign w:val="center"/>
          </w:tcPr>
          <w:p w14:paraId="539596D3" w14:textId="45906442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None </w:t>
            </w:r>
            <w:r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CF3FF3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omplete</w:t>
            </w:r>
          </w:p>
        </w:tc>
        <w:tc>
          <w:tcPr>
            <w:tcW w:w="1107" w:type="pct"/>
            <w:noWrap/>
            <w:vAlign w:val="center"/>
          </w:tcPr>
          <w:p w14:paraId="2CC7FD63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28 (1.180-1.728)</w:t>
            </w:r>
          </w:p>
        </w:tc>
        <w:tc>
          <w:tcPr>
            <w:tcW w:w="394" w:type="pct"/>
            <w:noWrap/>
            <w:vAlign w:val="center"/>
          </w:tcPr>
          <w:p w14:paraId="0F50858D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850" w:type="pct"/>
            <w:noWrap/>
            <w:vAlign w:val="center"/>
          </w:tcPr>
          <w:p w14:paraId="1F2029BF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sz w:val="18"/>
                <w:szCs w:val="18"/>
              </w:rPr>
              <w:t>1.600 (1.270-2.014)</w:t>
            </w:r>
          </w:p>
        </w:tc>
        <w:tc>
          <w:tcPr>
            <w:tcW w:w="394" w:type="pct"/>
            <w:noWrap/>
            <w:vAlign w:val="center"/>
          </w:tcPr>
          <w:p w14:paraId="2FEE4EB8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&lt;</w:t>
            </w:r>
            <w:r w:rsidRPr="00CF3FF3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 w:rsidR="00933B19" w:rsidRPr="00CF3FF3" w14:paraId="478126C0" w14:textId="77777777" w:rsidTr="00933B19">
        <w:trPr>
          <w:trHeight w:val="227"/>
          <w:jc w:val="center"/>
        </w:trPr>
        <w:tc>
          <w:tcPr>
            <w:tcW w:w="1237" w:type="pct"/>
            <w:noWrap/>
            <w:vAlign w:val="center"/>
          </w:tcPr>
          <w:p w14:paraId="37E3BB0C" w14:textId="47AEE411" w:rsidR="00933B19" w:rsidRPr="00CF3FF3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Satellite nodules</w:t>
            </w:r>
          </w:p>
        </w:tc>
        <w:tc>
          <w:tcPr>
            <w:tcW w:w="1018" w:type="pct"/>
            <w:vAlign w:val="center"/>
          </w:tcPr>
          <w:p w14:paraId="368B88C3" w14:textId="24AFA79F" w:rsidR="00933B19" w:rsidRPr="00CF3FF3" w:rsidRDefault="00CF3FF3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 w:rsidR="00933B19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resence </w:t>
            </w:r>
            <w:r w:rsidR="00933B19"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933B19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bsence</w:t>
            </w:r>
          </w:p>
        </w:tc>
        <w:tc>
          <w:tcPr>
            <w:tcW w:w="1107" w:type="pct"/>
            <w:noWrap/>
            <w:vAlign w:val="center"/>
          </w:tcPr>
          <w:p w14:paraId="220A6CAB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96 (1.250-1.560)</w:t>
            </w:r>
          </w:p>
        </w:tc>
        <w:tc>
          <w:tcPr>
            <w:tcW w:w="394" w:type="pct"/>
            <w:noWrap/>
            <w:vAlign w:val="center"/>
          </w:tcPr>
          <w:p w14:paraId="04F7AF12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850" w:type="pct"/>
            <w:noWrap/>
            <w:vAlign w:val="center"/>
          </w:tcPr>
          <w:p w14:paraId="2D03FBF0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sz w:val="18"/>
                <w:szCs w:val="18"/>
              </w:rPr>
              <w:t>1.394 (1.204-1.615)</w:t>
            </w:r>
          </w:p>
        </w:tc>
        <w:tc>
          <w:tcPr>
            <w:tcW w:w="394" w:type="pct"/>
            <w:noWrap/>
            <w:vAlign w:val="center"/>
          </w:tcPr>
          <w:p w14:paraId="0CE4FB16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&lt;</w:t>
            </w:r>
            <w:r w:rsidRPr="00CF3FF3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 w:rsidR="00933B19" w:rsidRPr="00CF3FF3" w14:paraId="45F6AAC6" w14:textId="77777777" w:rsidTr="00933B19">
        <w:trPr>
          <w:trHeight w:val="227"/>
          <w:jc w:val="center"/>
        </w:trPr>
        <w:tc>
          <w:tcPr>
            <w:tcW w:w="1237" w:type="pct"/>
            <w:noWrap/>
            <w:vAlign w:val="center"/>
          </w:tcPr>
          <w:p w14:paraId="0A11A4B8" w14:textId="4041A14B" w:rsidR="00933B19" w:rsidRPr="00CF3FF3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Intraoperative blood loss</w:t>
            </w:r>
          </w:p>
        </w:tc>
        <w:tc>
          <w:tcPr>
            <w:tcW w:w="1018" w:type="pct"/>
            <w:vAlign w:val="center"/>
          </w:tcPr>
          <w:p w14:paraId="61E8DE70" w14:textId="09A803CF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≥800 ml </w:t>
            </w:r>
            <w:r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&lt;800 ml</w:t>
            </w:r>
          </w:p>
        </w:tc>
        <w:tc>
          <w:tcPr>
            <w:tcW w:w="1107" w:type="pct"/>
            <w:noWrap/>
            <w:vAlign w:val="center"/>
          </w:tcPr>
          <w:p w14:paraId="3DAA6659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75 (1.599-2.440)</w:t>
            </w:r>
          </w:p>
        </w:tc>
        <w:tc>
          <w:tcPr>
            <w:tcW w:w="394" w:type="pct"/>
            <w:noWrap/>
            <w:vAlign w:val="center"/>
          </w:tcPr>
          <w:p w14:paraId="4D25413E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850" w:type="pct"/>
            <w:noWrap/>
            <w:vAlign w:val="center"/>
          </w:tcPr>
          <w:p w14:paraId="2944CA5B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sz w:val="18"/>
                <w:szCs w:val="18"/>
              </w:rPr>
              <w:t>1.324 (1.036-1.693)</w:t>
            </w:r>
          </w:p>
        </w:tc>
        <w:tc>
          <w:tcPr>
            <w:tcW w:w="394" w:type="pct"/>
            <w:noWrap/>
            <w:vAlign w:val="center"/>
          </w:tcPr>
          <w:p w14:paraId="4F13CEF0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CF3FF3">
              <w:rPr>
                <w:rFonts w:ascii="Times New Roman" w:hAnsi="Times New Roman"/>
                <w:color w:val="000000"/>
                <w:sz w:val="18"/>
                <w:szCs w:val="18"/>
              </w:rPr>
              <w:t>.025</w:t>
            </w:r>
          </w:p>
        </w:tc>
      </w:tr>
      <w:tr w:rsidR="00933B19" w:rsidRPr="00CF3FF3" w14:paraId="14E4C661" w14:textId="77777777" w:rsidTr="00933B19">
        <w:trPr>
          <w:trHeight w:val="227"/>
          <w:jc w:val="center"/>
        </w:trPr>
        <w:tc>
          <w:tcPr>
            <w:tcW w:w="1237" w:type="pct"/>
            <w:noWrap/>
            <w:vAlign w:val="center"/>
          </w:tcPr>
          <w:p w14:paraId="37AB99B8" w14:textId="55799A80" w:rsidR="00933B19" w:rsidRPr="00CF3FF3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Anatomical</w:t>
            </w: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 xml:space="preserve"> hepatectomy</w:t>
            </w:r>
          </w:p>
        </w:tc>
        <w:tc>
          <w:tcPr>
            <w:tcW w:w="1018" w:type="pct"/>
            <w:vAlign w:val="center"/>
          </w:tcPr>
          <w:p w14:paraId="4D34FADE" w14:textId="793B1896" w:rsidR="00933B19" w:rsidRPr="00CF3FF3" w:rsidRDefault="00CF3FF3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</w:rPr>
              <w:t>Y</w:t>
            </w:r>
            <w:r w:rsidR="00933B19" w:rsidRPr="00CF3FF3">
              <w:rPr>
                <w:rFonts w:ascii="Times New Roman" w:hAnsi="Times New Roman"/>
                <w:kern w:val="0"/>
                <w:sz w:val="18"/>
                <w:szCs w:val="18"/>
              </w:rPr>
              <w:t>es</w:t>
            </w:r>
            <w:r w:rsidR="00933B19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933B19"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vs. </w:t>
            </w:r>
            <w:r w:rsidR="00933B19"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07" w:type="pct"/>
            <w:noWrap/>
            <w:vAlign w:val="center"/>
          </w:tcPr>
          <w:p w14:paraId="0488E268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71 (0.682-0.872)</w:t>
            </w:r>
          </w:p>
        </w:tc>
        <w:tc>
          <w:tcPr>
            <w:tcW w:w="394" w:type="pct"/>
            <w:noWrap/>
            <w:vAlign w:val="center"/>
          </w:tcPr>
          <w:p w14:paraId="12625566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850" w:type="pct"/>
            <w:noWrap/>
            <w:vAlign w:val="center"/>
          </w:tcPr>
          <w:p w14:paraId="6172E492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N</w:t>
            </w:r>
            <w:r w:rsidRPr="00CF3FF3">
              <w:rPr>
                <w:rFonts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394" w:type="pct"/>
            <w:noWrap/>
            <w:vAlign w:val="center"/>
          </w:tcPr>
          <w:p w14:paraId="0FB7AFED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CF3FF3">
              <w:rPr>
                <w:rFonts w:ascii="Times New Roman" w:hAnsi="Times New Roman"/>
                <w:color w:val="000000"/>
                <w:sz w:val="18"/>
                <w:szCs w:val="18"/>
              </w:rPr>
              <w:t>.449</w:t>
            </w:r>
          </w:p>
        </w:tc>
      </w:tr>
      <w:tr w:rsidR="00933B19" w:rsidRPr="00CF3FF3" w14:paraId="144A54C6" w14:textId="77777777" w:rsidTr="00933B19">
        <w:trPr>
          <w:trHeight w:val="227"/>
          <w:jc w:val="center"/>
        </w:trPr>
        <w:tc>
          <w:tcPr>
            <w:tcW w:w="1237" w:type="pct"/>
            <w:noWrap/>
            <w:vAlign w:val="center"/>
          </w:tcPr>
          <w:p w14:paraId="279B4251" w14:textId="6CFDC995" w:rsidR="00933B19" w:rsidRPr="00CF3FF3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F3FF3">
              <w:rPr>
                <w:rStyle w:val="font21"/>
                <w:color w:val="auto"/>
                <w:sz w:val="18"/>
                <w:szCs w:val="18"/>
                <w:lang w:bidi="ar"/>
              </w:rPr>
              <w:t>Resection margin</w:t>
            </w:r>
          </w:p>
        </w:tc>
        <w:tc>
          <w:tcPr>
            <w:tcW w:w="1018" w:type="pct"/>
          </w:tcPr>
          <w:p w14:paraId="0A4BF76B" w14:textId="1D6256E1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≥1cm </w:t>
            </w:r>
            <w:r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&lt;1cm</w:t>
            </w:r>
          </w:p>
        </w:tc>
        <w:tc>
          <w:tcPr>
            <w:tcW w:w="1107" w:type="pct"/>
            <w:noWrap/>
            <w:vAlign w:val="center"/>
          </w:tcPr>
          <w:p w14:paraId="1F5F7D1E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78 (0.605-0.761)</w:t>
            </w:r>
          </w:p>
        </w:tc>
        <w:tc>
          <w:tcPr>
            <w:tcW w:w="394" w:type="pct"/>
            <w:noWrap/>
            <w:vAlign w:val="center"/>
          </w:tcPr>
          <w:p w14:paraId="2D4FB90C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850" w:type="pct"/>
            <w:noWrap/>
            <w:vAlign w:val="center"/>
          </w:tcPr>
          <w:p w14:paraId="667AD055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sz w:val="18"/>
                <w:szCs w:val="18"/>
              </w:rPr>
              <w:t>0.697 (0.592-0.819)</w:t>
            </w:r>
          </w:p>
        </w:tc>
        <w:tc>
          <w:tcPr>
            <w:tcW w:w="394" w:type="pct"/>
            <w:noWrap/>
            <w:vAlign w:val="center"/>
          </w:tcPr>
          <w:p w14:paraId="109737F4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&lt;</w:t>
            </w:r>
            <w:r w:rsidRPr="00CF3FF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933B19" w:rsidRPr="00CF3FF3" w14:paraId="7BB801F7" w14:textId="77777777" w:rsidTr="00933B19">
        <w:trPr>
          <w:trHeight w:val="227"/>
          <w:jc w:val="center"/>
        </w:trPr>
        <w:tc>
          <w:tcPr>
            <w:tcW w:w="1237" w:type="pct"/>
            <w:noWrap/>
            <w:vAlign w:val="center"/>
          </w:tcPr>
          <w:p w14:paraId="02A2EE33" w14:textId="393BDE77" w:rsidR="00933B19" w:rsidRPr="00CF3FF3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AFP</w:t>
            </w:r>
          </w:p>
        </w:tc>
        <w:tc>
          <w:tcPr>
            <w:tcW w:w="1018" w:type="pct"/>
          </w:tcPr>
          <w:p w14:paraId="3F98CBD5" w14:textId="47F6C6A2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≥ 400 </w:t>
            </w:r>
            <w:r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</w:rPr>
              <w:t xml:space="preserve"> &lt; 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00 ng/mL</w:t>
            </w:r>
          </w:p>
        </w:tc>
        <w:tc>
          <w:tcPr>
            <w:tcW w:w="1107" w:type="pct"/>
            <w:noWrap/>
            <w:vAlign w:val="center"/>
          </w:tcPr>
          <w:p w14:paraId="63D071C9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39 (1.374-1.725)</w:t>
            </w:r>
          </w:p>
        </w:tc>
        <w:tc>
          <w:tcPr>
            <w:tcW w:w="394" w:type="pct"/>
            <w:noWrap/>
            <w:vAlign w:val="center"/>
          </w:tcPr>
          <w:p w14:paraId="4EAA20D5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850" w:type="pct"/>
            <w:noWrap/>
            <w:vAlign w:val="center"/>
          </w:tcPr>
          <w:p w14:paraId="6FBA6C09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sz w:val="18"/>
                <w:szCs w:val="18"/>
              </w:rPr>
              <w:t>1.494 (1.304-1.710)</w:t>
            </w:r>
          </w:p>
        </w:tc>
        <w:tc>
          <w:tcPr>
            <w:tcW w:w="394" w:type="pct"/>
            <w:noWrap/>
            <w:vAlign w:val="center"/>
          </w:tcPr>
          <w:p w14:paraId="5DCF7B3F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&lt;</w:t>
            </w:r>
            <w:r w:rsidRPr="00CF3FF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933B19" w:rsidRPr="00CF3FF3" w14:paraId="1C1AC719" w14:textId="77777777" w:rsidTr="00933B19">
        <w:trPr>
          <w:trHeight w:val="227"/>
          <w:jc w:val="center"/>
        </w:trPr>
        <w:tc>
          <w:tcPr>
            <w:tcW w:w="1237" w:type="pct"/>
            <w:tcBorders>
              <w:bottom w:val="single" w:sz="8" w:space="0" w:color="auto"/>
            </w:tcBorders>
            <w:noWrap/>
            <w:vAlign w:val="center"/>
          </w:tcPr>
          <w:p w14:paraId="5D305804" w14:textId="664D82B8" w:rsidR="00933B19" w:rsidRPr="00CF3FF3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CRP</w:t>
            </w:r>
          </w:p>
        </w:tc>
        <w:tc>
          <w:tcPr>
            <w:tcW w:w="1018" w:type="pct"/>
            <w:tcBorders>
              <w:bottom w:val="single" w:sz="8" w:space="0" w:color="auto"/>
            </w:tcBorders>
          </w:tcPr>
          <w:p w14:paraId="22AD71E3" w14:textId="06650EB4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≥10 </w:t>
            </w:r>
            <w:r w:rsidRPr="00CF3FF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</w:rPr>
              <w:t xml:space="preserve"> &lt; </w:t>
            </w:r>
            <w:r w:rsidRP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mg/L</w:t>
            </w:r>
          </w:p>
        </w:tc>
        <w:tc>
          <w:tcPr>
            <w:tcW w:w="1107" w:type="pct"/>
            <w:tcBorders>
              <w:bottom w:val="single" w:sz="8" w:space="0" w:color="auto"/>
            </w:tcBorders>
            <w:noWrap/>
            <w:vAlign w:val="center"/>
          </w:tcPr>
          <w:p w14:paraId="72F6E289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30 (1.580-2.120)</w:t>
            </w:r>
          </w:p>
        </w:tc>
        <w:tc>
          <w:tcPr>
            <w:tcW w:w="394" w:type="pct"/>
            <w:tcBorders>
              <w:bottom w:val="single" w:sz="8" w:space="0" w:color="auto"/>
            </w:tcBorders>
            <w:noWrap/>
            <w:vAlign w:val="center"/>
          </w:tcPr>
          <w:p w14:paraId="045D9025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850" w:type="pct"/>
            <w:tcBorders>
              <w:bottom w:val="single" w:sz="8" w:space="0" w:color="auto"/>
            </w:tcBorders>
            <w:noWrap/>
            <w:vAlign w:val="center"/>
          </w:tcPr>
          <w:p w14:paraId="146F7DFD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/>
                <w:color w:val="000000"/>
                <w:sz w:val="18"/>
                <w:szCs w:val="18"/>
              </w:rPr>
              <w:t>1.570 (1.316-1.874)</w:t>
            </w:r>
          </w:p>
        </w:tc>
        <w:tc>
          <w:tcPr>
            <w:tcW w:w="394" w:type="pct"/>
            <w:tcBorders>
              <w:bottom w:val="single" w:sz="8" w:space="0" w:color="auto"/>
            </w:tcBorders>
            <w:noWrap/>
            <w:vAlign w:val="center"/>
          </w:tcPr>
          <w:p w14:paraId="1440FC46" w14:textId="77777777" w:rsidR="00933B19" w:rsidRPr="00CF3FF3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F3FF3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&lt;</w:t>
            </w:r>
            <w:r w:rsidRPr="00CF3FF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</w:tbl>
    <w:p w14:paraId="611E5376" w14:textId="635803D3" w:rsidR="009A17BD" w:rsidRDefault="00933B19" w:rsidP="00D36620">
      <w:pPr>
        <w:spacing w:beforeLines="50" w:before="156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bbreviations: </w:t>
      </w:r>
      <w:r w:rsidRPr="00933B19">
        <w:rPr>
          <w:rFonts w:ascii="Times New Roman" w:hAnsi="Times New Roman"/>
          <w:i/>
          <w:iCs/>
          <w:sz w:val="24"/>
          <w:szCs w:val="24"/>
        </w:rPr>
        <w:t xml:space="preserve">AFP, </w:t>
      </w:r>
      <w:r w:rsidRPr="00933B19">
        <w:rPr>
          <w:rFonts w:ascii="Times New Roman" w:hAnsi="Times New Roman"/>
          <w:sz w:val="24"/>
          <w:szCs w:val="24"/>
        </w:rPr>
        <w:t xml:space="preserve">alpha-fetoprotein; </w:t>
      </w:r>
      <w:r w:rsidRPr="00933B19">
        <w:rPr>
          <w:rFonts w:ascii="Times New Roman" w:hAnsi="Times New Roman" w:hint="eastAsia"/>
          <w:i/>
          <w:iCs/>
          <w:sz w:val="24"/>
          <w:szCs w:val="24"/>
        </w:rPr>
        <w:t xml:space="preserve">CRP, </w:t>
      </w:r>
      <w:r w:rsidRPr="00933B19">
        <w:rPr>
          <w:rFonts w:ascii="Times New Roman" w:hAnsi="Times New Roman" w:hint="eastAsia"/>
          <w:sz w:val="24"/>
          <w:szCs w:val="24"/>
        </w:rPr>
        <w:t>C-reactive protein;</w:t>
      </w:r>
      <w:r w:rsidRPr="00933B19">
        <w:rPr>
          <w:rFonts w:ascii="Times New Roman" w:hAnsi="Times New Roman"/>
          <w:sz w:val="24"/>
          <w:szCs w:val="24"/>
        </w:rPr>
        <w:t xml:space="preserve"> </w:t>
      </w:r>
      <w:r w:rsidRPr="00933B19">
        <w:rPr>
          <w:rFonts w:ascii="Times New Roman" w:hAnsi="Times New Roman"/>
          <w:i/>
          <w:iCs/>
          <w:sz w:val="24"/>
          <w:szCs w:val="24"/>
        </w:rPr>
        <w:t>HBV,</w:t>
      </w:r>
      <w:r w:rsidRPr="00933B19">
        <w:rPr>
          <w:rFonts w:ascii="Times New Roman" w:hAnsi="Times New Roman"/>
          <w:sz w:val="24"/>
          <w:szCs w:val="24"/>
        </w:rPr>
        <w:t xml:space="preserve"> hepatitis B virus; </w:t>
      </w:r>
      <w:r w:rsidRPr="00933B19">
        <w:rPr>
          <w:rFonts w:ascii="Times New Roman" w:hAnsi="Times New Roman"/>
          <w:i/>
          <w:iCs/>
          <w:sz w:val="24"/>
          <w:szCs w:val="24"/>
        </w:rPr>
        <w:t>HCV</w:t>
      </w:r>
      <w:r w:rsidRPr="00933B19">
        <w:rPr>
          <w:rFonts w:ascii="Times New Roman" w:hAnsi="Times New Roman"/>
          <w:sz w:val="24"/>
          <w:szCs w:val="24"/>
        </w:rPr>
        <w:t xml:space="preserve">, hepatitis C virus; </w:t>
      </w:r>
      <w:r w:rsidRPr="00933B19">
        <w:rPr>
          <w:rFonts w:ascii="Times New Roman" w:hAnsi="Times New Roman"/>
          <w:i/>
          <w:iCs/>
          <w:sz w:val="24"/>
          <w:szCs w:val="24"/>
        </w:rPr>
        <w:t>PLT</w:t>
      </w:r>
      <w:r w:rsidRPr="00933B19">
        <w:rPr>
          <w:rFonts w:ascii="Times New Roman" w:hAnsi="Times New Roman"/>
          <w:sz w:val="24"/>
          <w:szCs w:val="24"/>
        </w:rPr>
        <w:t xml:space="preserve">, platelet; </w:t>
      </w:r>
      <w:r w:rsidRPr="00933B19">
        <w:rPr>
          <w:rFonts w:ascii="Times New Roman" w:hAnsi="Times New Roman"/>
          <w:i/>
          <w:iCs/>
          <w:sz w:val="24"/>
          <w:szCs w:val="24"/>
        </w:rPr>
        <w:t>HR</w:t>
      </w:r>
      <w:r w:rsidRPr="00933B19">
        <w:rPr>
          <w:rFonts w:ascii="Times New Roman" w:hAnsi="Times New Roman"/>
          <w:sz w:val="24"/>
          <w:szCs w:val="24"/>
        </w:rPr>
        <w:t xml:space="preserve">, hazard ratio; </w:t>
      </w:r>
      <w:r w:rsidRPr="00933B19">
        <w:rPr>
          <w:rFonts w:ascii="Times New Roman" w:hAnsi="Times New Roman"/>
          <w:i/>
          <w:iCs/>
          <w:sz w:val="24"/>
          <w:szCs w:val="24"/>
        </w:rPr>
        <w:t>CI</w:t>
      </w:r>
      <w:r w:rsidRPr="00933B19">
        <w:rPr>
          <w:rFonts w:ascii="Times New Roman" w:hAnsi="Times New Roman"/>
          <w:sz w:val="24"/>
          <w:szCs w:val="24"/>
        </w:rPr>
        <w:t>, confidence interval;</w:t>
      </w:r>
      <w:r w:rsidRPr="00933B19">
        <w:rPr>
          <w:sz w:val="24"/>
          <w:szCs w:val="24"/>
        </w:rPr>
        <w:t xml:space="preserve"> </w:t>
      </w:r>
      <w:r w:rsidRPr="00933B19">
        <w:rPr>
          <w:rFonts w:ascii="Times New Roman" w:hAnsi="Times New Roman"/>
          <w:sz w:val="24"/>
          <w:szCs w:val="24"/>
        </w:rPr>
        <w:t>UV</w:t>
      </w:r>
      <w:r>
        <w:rPr>
          <w:rFonts w:ascii="Times New Roman" w:hAnsi="Times New Roman"/>
          <w:sz w:val="24"/>
          <w:szCs w:val="24"/>
        </w:rPr>
        <w:t>,</w:t>
      </w:r>
      <w:r w:rsidRPr="00933B19">
        <w:rPr>
          <w:rFonts w:ascii="Times New Roman" w:hAnsi="Times New Roman"/>
          <w:sz w:val="24"/>
          <w:szCs w:val="24"/>
        </w:rPr>
        <w:t xml:space="preserve"> univariable</w:t>
      </w:r>
      <w:r>
        <w:rPr>
          <w:rFonts w:ascii="Times New Roman" w:hAnsi="Times New Roman"/>
          <w:sz w:val="24"/>
          <w:szCs w:val="24"/>
        </w:rPr>
        <w:t xml:space="preserve">; </w:t>
      </w:r>
      <w:r w:rsidRPr="00933B19">
        <w:rPr>
          <w:rFonts w:ascii="Times New Roman" w:hAnsi="Times New Roman"/>
          <w:sz w:val="24"/>
          <w:szCs w:val="24"/>
        </w:rPr>
        <w:t>MV multivariable; NS, not significant</w:t>
      </w:r>
      <w:r>
        <w:rPr>
          <w:rFonts w:ascii="Times New Roman" w:hAnsi="Times New Roman" w:hint="eastAsia"/>
          <w:sz w:val="24"/>
          <w:szCs w:val="24"/>
        </w:rPr>
        <w:t>.</w:t>
      </w:r>
      <w:r w:rsidR="00D36620">
        <w:rPr>
          <w:rFonts w:ascii="Times New Roman" w:hAnsi="Times New Roman" w:hint="eastAsia"/>
          <w:sz w:val="24"/>
          <w:szCs w:val="24"/>
        </w:rPr>
        <w:t xml:space="preserve"> </w:t>
      </w:r>
      <w:r w:rsidRPr="002D087C">
        <w:rPr>
          <w:rFonts w:ascii="Times New Roman" w:hAnsi="Times New Roman"/>
          <w:sz w:val="24"/>
          <w:szCs w:val="24"/>
        </w:rPr>
        <w:t>Schoenfeld residuals</w:t>
      </w:r>
      <w:r>
        <w:rPr>
          <w:rFonts w:ascii="Times New Roman" w:hAnsi="Times New Roman"/>
          <w:sz w:val="24"/>
          <w:szCs w:val="24"/>
        </w:rPr>
        <w:t xml:space="preserve"> test for p</w:t>
      </w:r>
      <w:r w:rsidRPr="00315A39">
        <w:rPr>
          <w:rFonts w:ascii="Times New Roman" w:hAnsi="Times New Roman"/>
          <w:sz w:val="24"/>
          <w:szCs w:val="24"/>
        </w:rPr>
        <w:t>roportional hazards assumption</w:t>
      </w:r>
      <w:r>
        <w:rPr>
          <w:rFonts w:ascii="Times New Roman" w:hAnsi="Times New Roman"/>
          <w:sz w:val="24"/>
          <w:szCs w:val="24"/>
        </w:rPr>
        <w:t>: met (P</w:t>
      </w:r>
      <w:r w:rsidRPr="00315A39">
        <w:rPr>
          <w:rFonts w:ascii="Times New Roman" w:hAnsi="Times New Roman"/>
          <w:sz w:val="24"/>
          <w:szCs w:val="24"/>
        </w:rPr>
        <w:t xml:space="preserve"> = 0.</w:t>
      </w:r>
      <w:r>
        <w:rPr>
          <w:rFonts w:ascii="Times New Roman" w:hAnsi="Times New Roman"/>
          <w:sz w:val="24"/>
          <w:szCs w:val="24"/>
        </w:rPr>
        <w:t>106).</w:t>
      </w:r>
    </w:p>
    <w:p w14:paraId="6374C941" w14:textId="77777777" w:rsidR="009A17BD" w:rsidRDefault="00000000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1259B854" w14:textId="77777777" w:rsidR="009A17BD" w:rsidRDefault="00000000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17012FB5" w14:textId="77777777" w:rsidR="009A17BD" w:rsidRDefault="00000000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238FE748" w14:textId="77777777" w:rsidR="009A17BD" w:rsidRDefault="00000000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62A8754B" w14:textId="77777777" w:rsidR="009A17BD" w:rsidRDefault="00000000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7F61BF6B" w14:textId="77777777" w:rsidR="00933B19" w:rsidRDefault="00933B19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1BCB1C5" w14:textId="77777777" w:rsidR="00933B19" w:rsidRDefault="00933B19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2D633F5" w14:textId="77777777" w:rsidR="00933B19" w:rsidRDefault="00933B19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73CFCC5" w14:textId="5AF13F07" w:rsidR="002A5ADF" w:rsidRDefault="002A5ADF" w:rsidP="002A5ADF">
      <w:pPr>
        <w:pStyle w:val="1"/>
        <w:spacing w:before="0" w:afterLines="50" w:after="156" w:line="360" w:lineRule="auto"/>
        <w:rPr>
          <w:rFonts w:ascii="Times New Roman" w:hAnsi="Times New Roman"/>
          <w:b w:val="0"/>
          <w:bCs w:val="0"/>
          <w:sz w:val="24"/>
          <w:szCs w:val="24"/>
        </w:rPr>
      </w:pPr>
      <w:bookmarkStart w:id="6" w:name="_Toc150434807"/>
      <w:r>
        <w:rPr>
          <w:rFonts w:ascii="Times New Roman" w:hAnsi="Times New Roman" w:hint="eastAsia"/>
          <w:sz w:val="24"/>
          <w:szCs w:val="24"/>
        </w:rPr>
        <w:lastRenderedPageBreak/>
        <w:t>Tab</w:t>
      </w:r>
      <w:r>
        <w:rPr>
          <w:rFonts w:ascii="Times New Roman" w:hAnsi="Times New Roman"/>
          <w:sz w:val="24"/>
          <w:szCs w:val="24"/>
        </w:rPr>
        <w:t xml:space="preserve">le S4. </w:t>
      </w:r>
      <w:r w:rsidRPr="00F84E87">
        <w:rPr>
          <w:rFonts w:ascii="Times New Roman" w:hAnsi="Times New Roman"/>
          <w:b w:val="0"/>
          <w:bCs w:val="0"/>
          <w:sz w:val="24"/>
          <w:szCs w:val="24"/>
        </w:rPr>
        <w:t>Predictive performance of PACE, BCLC staging system, and PACE combined with BCLC staging system</w:t>
      </w:r>
      <w:r w:rsidR="003E5B2A">
        <w:rPr>
          <w:rFonts w:ascii="Times New Roman" w:hAnsi="Times New Roman"/>
          <w:b w:val="0"/>
          <w:bCs w:val="0"/>
          <w:sz w:val="24"/>
          <w:szCs w:val="24"/>
        </w:rPr>
        <w:t>.</w:t>
      </w:r>
      <w:bookmarkEnd w:id="6"/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7"/>
        <w:gridCol w:w="1333"/>
        <w:gridCol w:w="1417"/>
        <w:gridCol w:w="1418"/>
        <w:gridCol w:w="1276"/>
        <w:gridCol w:w="1417"/>
        <w:gridCol w:w="1548"/>
      </w:tblGrid>
      <w:tr w:rsidR="002A5ADF" w:rsidRPr="00F84E87" w14:paraId="0A466B54" w14:textId="77777777" w:rsidTr="006974EA">
        <w:tc>
          <w:tcPr>
            <w:tcW w:w="1327" w:type="dxa"/>
            <w:vMerge w:val="restart"/>
            <w:tcBorders>
              <w:top w:val="single" w:sz="8" w:space="0" w:color="auto"/>
            </w:tcBorders>
            <w:vAlign w:val="center"/>
          </w:tcPr>
          <w:p w14:paraId="39B9EDE1" w14:textId="77777777" w:rsidR="002A5ADF" w:rsidRPr="00F84E87" w:rsidRDefault="002A5ADF" w:rsidP="006974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formance testing</w:t>
            </w:r>
          </w:p>
        </w:tc>
        <w:tc>
          <w:tcPr>
            <w:tcW w:w="4168" w:type="dxa"/>
            <w:gridSpan w:val="3"/>
            <w:tcBorders>
              <w:top w:val="single" w:sz="8" w:space="0" w:color="auto"/>
            </w:tcBorders>
          </w:tcPr>
          <w:p w14:paraId="2CE7A230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4241" w:type="dxa"/>
            <w:gridSpan w:val="3"/>
            <w:tcBorders>
              <w:top w:val="single" w:sz="8" w:space="0" w:color="auto"/>
            </w:tcBorders>
          </w:tcPr>
          <w:p w14:paraId="4D45CFEC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F84E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S</w:t>
            </w:r>
          </w:p>
        </w:tc>
      </w:tr>
      <w:tr w:rsidR="002A5ADF" w:rsidRPr="00F84E87" w14:paraId="1BFBCCDB" w14:textId="77777777" w:rsidTr="006974EA">
        <w:tc>
          <w:tcPr>
            <w:tcW w:w="1327" w:type="dxa"/>
            <w:vMerge/>
            <w:tcBorders>
              <w:bottom w:val="single" w:sz="8" w:space="0" w:color="auto"/>
            </w:tcBorders>
          </w:tcPr>
          <w:p w14:paraId="4A9019C8" w14:textId="77777777" w:rsidR="002A5ADF" w:rsidRPr="00F84E87" w:rsidRDefault="002A5ADF" w:rsidP="006974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8" w:space="0" w:color="auto"/>
              <w:bottom w:val="single" w:sz="8" w:space="0" w:color="auto"/>
            </w:tcBorders>
          </w:tcPr>
          <w:p w14:paraId="1539E434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CLC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68F44A7F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C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7EDADF65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CE + BCLC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DB93029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CLC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34796226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CE</w:t>
            </w:r>
          </w:p>
        </w:tc>
        <w:tc>
          <w:tcPr>
            <w:tcW w:w="1548" w:type="dxa"/>
            <w:tcBorders>
              <w:top w:val="single" w:sz="8" w:space="0" w:color="auto"/>
              <w:bottom w:val="single" w:sz="8" w:space="0" w:color="auto"/>
            </w:tcBorders>
          </w:tcPr>
          <w:p w14:paraId="2FB709B2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CE + BCLC</w:t>
            </w:r>
          </w:p>
        </w:tc>
      </w:tr>
      <w:tr w:rsidR="002A5ADF" w:rsidRPr="00F84E87" w14:paraId="107BC0EB" w14:textId="77777777" w:rsidTr="006974EA">
        <w:tc>
          <w:tcPr>
            <w:tcW w:w="1327" w:type="dxa"/>
            <w:tcBorders>
              <w:top w:val="single" w:sz="8" w:space="0" w:color="auto"/>
              <w:bottom w:val="single" w:sz="8" w:space="0" w:color="auto"/>
            </w:tcBorders>
          </w:tcPr>
          <w:p w14:paraId="25EEA336" w14:textId="77777777" w:rsidR="002A5ADF" w:rsidRPr="00F84E87" w:rsidRDefault="002A5ADF" w:rsidP="006974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-index</w:t>
            </w:r>
          </w:p>
        </w:tc>
        <w:tc>
          <w:tcPr>
            <w:tcW w:w="1333" w:type="dxa"/>
            <w:tcBorders>
              <w:top w:val="single" w:sz="8" w:space="0" w:color="auto"/>
              <w:bottom w:val="single" w:sz="8" w:space="0" w:color="auto"/>
            </w:tcBorders>
          </w:tcPr>
          <w:p w14:paraId="4EF80431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sz w:val="18"/>
                <w:szCs w:val="18"/>
              </w:rPr>
              <w:t>0.573 (0.544, 0.603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1BC5A0C6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Hlk150375739"/>
            <w:r w:rsidRPr="00F84E87">
              <w:rPr>
                <w:rFonts w:ascii="Times New Roman" w:hAnsi="Times New Roman" w:cs="Times New Roman"/>
                <w:sz w:val="18"/>
                <w:szCs w:val="18"/>
              </w:rPr>
              <w:t>0.604 (0.569, 0.639)</w:t>
            </w:r>
            <w:bookmarkEnd w:id="7"/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07B57EA9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_Hlk150375826"/>
            <w:r w:rsidRPr="00F84E87">
              <w:rPr>
                <w:rFonts w:ascii="Times New Roman" w:hAnsi="Times New Roman" w:cs="Times New Roman"/>
                <w:sz w:val="18"/>
                <w:szCs w:val="18"/>
              </w:rPr>
              <w:t>0.638 (0.601, 0.675)</w:t>
            </w:r>
            <w:bookmarkEnd w:id="8"/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8C8CBBF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sz w:val="18"/>
                <w:szCs w:val="18"/>
              </w:rPr>
              <w:t>0.561 (0.535, 0.587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2A3D3AA0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_Hlk150375754"/>
            <w:r w:rsidRPr="00F84E87">
              <w:rPr>
                <w:rFonts w:ascii="Times New Roman" w:hAnsi="Times New Roman" w:cs="Times New Roman"/>
                <w:sz w:val="18"/>
                <w:szCs w:val="18"/>
              </w:rPr>
              <w:t>0.584 (0.554, 0.613)</w:t>
            </w:r>
            <w:bookmarkEnd w:id="9"/>
          </w:p>
        </w:tc>
        <w:tc>
          <w:tcPr>
            <w:tcW w:w="1548" w:type="dxa"/>
            <w:tcBorders>
              <w:top w:val="single" w:sz="8" w:space="0" w:color="auto"/>
              <w:bottom w:val="single" w:sz="8" w:space="0" w:color="auto"/>
            </w:tcBorders>
          </w:tcPr>
          <w:p w14:paraId="09FED69B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_Hlk150375839"/>
            <w:r w:rsidRPr="00F84E87">
              <w:rPr>
                <w:rFonts w:ascii="Times New Roman" w:hAnsi="Times New Roman" w:cs="Times New Roman"/>
                <w:sz w:val="18"/>
                <w:szCs w:val="18"/>
              </w:rPr>
              <w:t>0.610 (0.579, 0.642)</w:t>
            </w:r>
            <w:bookmarkEnd w:id="10"/>
          </w:p>
        </w:tc>
      </w:tr>
      <w:tr w:rsidR="002A5ADF" w:rsidRPr="00F84E87" w14:paraId="264977DC" w14:textId="77777777" w:rsidTr="006974EA">
        <w:tc>
          <w:tcPr>
            <w:tcW w:w="9736" w:type="dxa"/>
            <w:gridSpan w:val="7"/>
          </w:tcPr>
          <w:p w14:paraId="76A4AB38" w14:textId="77777777" w:rsidR="002A5ADF" w:rsidRPr="00F84E87" w:rsidRDefault="002A5ADF" w:rsidP="006974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-dependent ROC</w:t>
            </w:r>
          </w:p>
        </w:tc>
      </w:tr>
      <w:tr w:rsidR="002A5ADF" w:rsidRPr="00F84E87" w14:paraId="42C96A27" w14:textId="77777777" w:rsidTr="006974EA">
        <w:tc>
          <w:tcPr>
            <w:tcW w:w="1327" w:type="dxa"/>
            <w:tcBorders>
              <w:top w:val="single" w:sz="8" w:space="0" w:color="auto"/>
            </w:tcBorders>
          </w:tcPr>
          <w:p w14:paraId="6B87F7C7" w14:textId="77777777" w:rsidR="002A5ADF" w:rsidRPr="00F84E87" w:rsidRDefault="002A5ADF" w:rsidP="006974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-year</w:t>
            </w:r>
          </w:p>
        </w:tc>
        <w:tc>
          <w:tcPr>
            <w:tcW w:w="1333" w:type="dxa"/>
            <w:tcBorders>
              <w:top w:val="single" w:sz="8" w:space="0" w:color="auto"/>
            </w:tcBorders>
          </w:tcPr>
          <w:p w14:paraId="5A398AB9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sz w:val="18"/>
                <w:szCs w:val="18"/>
              </w:rPr>
              <w:t>0.587 (0.560, 0.615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6C8BB7BE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sz w:val="18"/>
                <w:szCs w:val="18"/>
              </w:rPr>
              <w:t>0.637 (0.604, 0.669)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4714DA60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sz w:val="18"/>
                <w:szCs w:val="18"/>
              </w:rPr>
              <w:t>0.674 (0.641, 0.706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060A7383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sz w:val="18"/>
                <w:szCs w:val="18"/>
              </w:rPr>
              <w:t>0.584 (0.566, 0.602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59FE2BE0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sz w:val="18"/>
                <w:szCs w:val="18"/>
              </w:rPr>
              <w:t>0.616 (0.594, 0.637)</w:t>
            </w:r>
          </w:p>
        </w:tc>
        <w:tc>
          <w:tcPr>
            <w:tcW w:w="1548" w:type="dxa"/>
            <w:tcBorders>
              <w:top w:val="single" w:sz="8" w:space="0" w:color="auto"/>
            </w:tcBorders>
          </w:tcPr>
          <w:p w14:paraId="06E60E90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sz w:val="18"/>
                <w:szCs w:val="18"/>
              </w:rPr>
              <w:t>0.649 (0.627, 0.672)</w:t>
            </w:r>
          </w:p>
        </w:tc>
      </w:tr>
      <w:tr w:rsidR="002A5ADF" w:rsidRPr="00F84E87" w14:paraId="218C247A" w14:textId="77777777" w:rsidTr="006974EA">
        <w:tc>
          <w:tcPr>
            <w:tcW w:w="1327" w:type="dxa"/>
          </w:tcPr>
          <w:p w14:paraId="43FA2AB7" w14:textId="77777777" w:rsidR="002A5ADF" w:rsidRPr="00F84E87" w:rsidRDefault="002A5ADF" w:rsidP="006974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-year</w:t>
            </w:r>
          </w:p>
        </w:tc>
        <w:tc>
          <w:tcPr>
            <w:tcW w:w="1333" w:type="dxa"/>
          </w:tcPr>
          <w:p w14:paraId="6F45926F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sz w:val="18"/>
                <w:szCs w:val="18"/>
              </w:rPr>
              <w:t>0.593 (0.573, 0.613)</w:t>
            </w:r>
          </w:p>
        </w:tc>
        <w:tc>
          <w:tcPr>
            <w:tcW w:w="1417" w:type="dxa"/>
          </w:tcPr>
          <w:p w14:paraId="5B0F9200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sz w:val="18"/>
                <w:szCs w:val="18"/>
              </w:rPr>
              <w:t>0.628 (0.605, 0.651)</w:t>
            </w:r>
          </w:p>
        </w:tc>
        <w:tc>
          <w:tcPr>
            <w:tcW w:w="1418" w:type="dxa"/>
          </w:tcPr>
          <w:p w14:paraId="7F60F691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sz w:val="18"/>
                <w:szCs w:val="18"/>
              </w:rPr>
              <w:t>0.671 (0.646, 0.695)</w:t>
            </w:r>
          </w:p>
        </w:tc>
        <w:tc>
          <w:tcPr>
            <w:tcW w:w="1276" w:type="dxa"/>
          </w:tcPr>
          <w:p w14:paraId="45E02072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sz w:val="18"/>
                <w:szCs w:val="18"/>
              </w:rPr>
              <w:t>0.586 (0.568, 0.603)</w:t>
            </w:r>
          </w:p>
        </w:tc>
        <w:tc>
          <w:tcPr>
            <w:tcW w:w="1417" w:type="dxa"/>
          </w:tcPr>
          <w:p w14:paraId="42499459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sz w:val="18"/>
                <w:szCs w:val="18"/>
              </w:rPr>
              <w:t>0.584 (0.562, 0.605)</w:t>
            </w:r>
          </w:p>
        </w:tc>
        <w:tc>
          <w:tcPr>
            <w:tcW w:w="1548" w:type="dxa"/>
          </w:tcPr>
          <w:p w14:paraId="1BCCF97E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sz w:val="18"/>
                <w:szCs w:val="18"/>
              </w:rPr>
              <w:t>0.633 (0.610, 0.656)</w:t>
            </w:r>
          </w:p>
        </w:tc>
      </w:tr>
      <w:tr w:rsidR="002A5ADF" w:rsidRPr="00F84E87" w14:paraId="4F0843C9" w14:textId="77777777" w:rsidTr="006974EA">
        <w:tc>
          <w:tcPr>
            <w:tcW w:w="1327" w:type="dxa"/>
            <w:tcBorders>
              <w:bottom w:val="single" w:sz="8" w:space="0" w:color="auto"/>
            </w:tcBorders>
          </w:tcPr>
          <w:p w14:paraId="18601DA9" w14:textId="77777777" w:rsidR="002A5ADF" w:rsidRPr="00F84E87" w:rsidRDefault="002A5ADF" w:rsidP="006974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-year</w:t>
            </w:r>
          </w:p>
        </w:tc>
        <w:tc>
          <w:tcPr>
            <w:tcW w:w="1333" w:type="dxa"/>
            <w:tcBorders>
              <w:bottom w:val="single" w:sz="8" w:space="0" w:color="auto"/>
            </w:tcBorders>
          </w:tcPr>
          <w:p w14:paraId="3A5E9EDB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sz w:val="18"/>
                <w:szCs w:val="18"/>
              </w:rPr>
              <w:t>0.596 (0.568, 0.624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5B0115D1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sz w:val="18"/>
                <w:szCs w:val="18"/>
              </w:rPr>
              <w:t>0.608 (0.577, 0.640)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53AEE018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sz w:val="18"/>
                <w:szCs w:val="18"/>
              </w:rPr>
              <w:t>0.659 (0.624, 0.693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76D7EB82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sz w:val="18"/>
                <w:szCs w:val="18"/>
              </w:rPr>
              <w:t>0.597 (0.567, 0.627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5472BE8E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sz w:val="18"/>
                <w:szCs w:val="18"/>
              </w:rPr>
              <w:t>0.583 (0.547, 0.618)</w:t>
            </w:r>
          </w:p>
        </w:tc>
        <w:tc>
          <w:tcPr>
            <w:tcW w:w="1548" w:type="dxa"/>
            <w:tcBorders>
              <w:bottom w:val="single" w:sz="8" w:space="0" w:color="auto"/>
            </w:tcBorders>
          </w:tcPr>
          <w:p w14:paraId="51052FD1" w14:textId="77777777" w:rsidR="002A5ADF" w:rsidRPr="00F84E87" w:rsidRDefault="002A5ADF" w:rsidP="00697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E87">
              <w:rPr>
                <w:rFonts w:ascii="Times New Roman" w:hAnsi="Times New Roman" w:cs="Times New Roman"/>
                <w:sz w:val="18"/>
                <w:szCs w:val="18"/>
              </w:rPr>
              <w:t>0.642 (0.604, 0.681)</w:t>
            </w:r>
          </w:p>
        </w:tc>
      </w:tr>
    </w:tbl>
    <w:p w14:paraId="0B1D4E37" w14:textId="14599CFA" w:rsidR="002A5ADF" w:rsidRDefault="002A5ADF" w:rsidP="002A5ADF">
      <w:pPr>
        <w:spacing w:line="360" w:lineRule="auto"/>
        <w:rPr>
          <w:rFonts w:ascii="Times New Roman" w:hAnsi="Times New Roman"/>
          <w:sz w:val="24"/>
          <w:szCs w:val="24"/>
        </w:rPr>
        <w:sectPr w:rsidR="002A5ADF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b/>
          <w:bCs/>
          <w:sz w:val="24"/>
          <w:szCs w:val="24"/>
        </w:rPr>
        <w:t xml:space="preserve">Abbreviations: </w:t>
      </w:r>
      <w:r w:rsidRPr="00F84E87">
        <w:rPr>
          <w:rFonts w:ascii="Times New Roman" w:hAnsi="Times New Roman"/>
          <w:i/>
          <w:iCs/>
          <w:sz w:val="24"/>
          <w:szCs w:val="24"/>
        </w:rPr>
        <w:t>OS</w:t>
      </w:r>
      <w:r w:rsidRPr="00F84E87">
        <w:rPr>
          <w:rFonts w:ascii="Times New Roman" w:hAnsi="Times New Roman"/>
          <w:sz w:val="24"/>
          <w:szCs w:val="24"/>
        </w:rPr>
        <w:t xml:space="preserve">, overall survival; </w:t>
      </w:r>
      <w:r w:rsidRPr="00F84E87">
        <w:rPr>
          <w:rFonts w:ascii="Times New Roman" w:hAnsi="Times New Roman"/>
          <w:i/>
          <w:iCs/>
          <w:sz w:val="24"/>
          <w:szCs w:val="24"/>
        </w:rPr>
        <w:t>RFS</w:t>
      </w:r>
      <w:r w:rsidRPr="00F84E87">
        <w:rPr>
          <w:rFonts w:ascii="Times New Roman" w:hAnsi="Times New Roman"/>
          <w:sz w:val="24"/>
          <w:szCs w:val="24"/>
        </w:rPr>
        <w:t xml:space="preserve">, recurrence-free survival; </w:t>
      </w:r>
      <w:r>
        <w:rPr>
          <w:rFonts w:ascii="Times New Roman" w:hAnsi="Times New Roman"/>
          <w:i/>
          <w:iCs/>
          <w:sz w:val="24"/>
          <w:szCs w:val="24"/>
        </w:rPr>
        <w:t xml:space="preserve">C-index, </w:t>
      </w:r>
      <w:r w:rsidRPr="00F84E87">
        <w:rPr>
          <w:rFonts w:ascii="Times New Roman" w:hAnsi="Times New Roman"/>
          <w:sz w:val="24"/>
          <w:szCs w:val="24"/>
        </w:rPr>
        <w:t xml:space="preserve">concordance index; </w:t>
      </w:r>
      <w:r w:rsidRPr="00F84E87">
        <w:rPr>
          <w:rFonts w:ascii="Times New Roman" w:hAnsi="Times New Roman"/>
          <w:i/>
          <w:iCs/>
          <w:sz w:val="24"/>
          <w:szCs w:val="24"/>
        </w:rPr>
        <w:t>Time-dependent ROC</w:t>
      </w:r>
      <w:r>
        <w:rPr>
          <w:rFonts w:ascii="Times New Roman" w:hAnsi="Times New Roman"/>
          <w:i/>
          <w:iCs/>
          <w:sz w:val="24"/>
          <w:szCs w:val="24"/>
        </w:rPr>
        <w:t xml:space="preserve">, </w:t>
      </w:r>
      <w:r w:rsidRPr="00F84E87">
        <w:rPr>
          <w:rFonts w:ascii="Times New Roman" w:hAnsi="Times New Roman"/>
          <w:sz w:val="24"/>
          <w:szCs w:val="24"/>
        </w:rPr>
        <w:t xml:space="preserve">time dependent receiver operating </w:t>
      </w:r>
      <w:r w:rsidR="00CF3FF3">
        <w:rPr>
          <w:rFonts w:ascii="Times New Roman" w:hAnsi="Times New Roman"/>
          <w:sz w:val="24"/>
          <w:szCs w:val="24"/>
        </w:rPr>
        <w:t>characteristic.</w:t>
      </w:r>
    </w:p>
    <w:p w14:paraId="73A8AAAA" w14:textId="7614630F" w:rsidR="009A17BD" w:rsidRDefault="00000000">
      <w:pPr>
        <w:pStyle w:val="1"/>
        <w:spacing w:before="0" w:afterLines="50" w:after="156" w:line="240" w:lineRule="auto"/>
        <w:rPr>
          <w:rFonts w:ascii="Times New Roman" w:hAnsi="Times New Roman"/>
          <w:b w:val="0"/>
          <w:bCs w:val="0"/>
          <w:sz w:val="24"/>
          <w:szCs w:val="24"/>
        </w:rPr>
      </w:pPr>
      <w:bookmarkStart w:id="11" w:name="_Toc150434808"/>
      <w:r>
        <w:rPr>
          <w:rFonts w:ascii="Times New Roman" w:hAnsi="Times New Roman"/>
          <w:sz w:val="24"/>
          <w:szCs w:val="24"/>
        </w:rPr>
        <w:lastRenderedPageBreak/>
        <w:t>Table S</w:t>
      </w:r>
      <w:r w:rsidR="002A5ADF">
        <w:rPr>
          <w:rFonts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b w:val="0"/>
          <w:bCs w:val="0"/>
          <w:sz w:val="24"/>
          <w:szCs w:val="24"/>
        </w:rPr>
        <w:t>Univariable and multivariable Cox regression analyses on risk factors of overall survival in BCLC A cohort.</w:t>
      </w:r>
      <w:bookmarkEnd w:id="11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35"/>
        <w:gridCol w:w="2409"/>
        <w:gridCol w:w="1765"/>
        <w:gridCol w:w="847"/>
        <w:gridCol w:w="1857"/>
        <w:gridCol w:w="849"/>
      </w:tblGrid>
      <w:tr w:rsidR="00933B19" w:rsidRPr="00D16752" w14:paraId="05D261AF" w14:textId="77777777" w:rsidTr="00CF3FF3">
        <w:trPr>
          <w:trHeight w:val="303"/>
        </w:trPr>
        <w:tc>
          <w:tcPr>
            <w:tcW w:w="11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1681CED" w14:textId="103A645C" w:rsidR="00933B19" w:rsidRPr="00933B19" w:rsidRDefault="00933B19" w:rsidP="00933B1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3B19">
              <w:rPr>
                <w:rStyle w:val="font21"/>
                <w:color w:val="auto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2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2A9D92" w14:textId="56C36628" w:rsidR="00933B19" w:rsidRPr="00933B19" w:rsidRDefault="00933B19" w:rsidP="00933B19">
            <w:pPr>
              <w:widowControl/>
              <w:jc w:val="center"/>
              <w:textAlignment w:val="top"/>
              <w:rPr>
                <w:rStyle w:val="font21"/>
                <w:sz w:val="18"/>
                <w:szCs w:val="18"/>
                <w:lang w:bidi="ar"/>
              </w:rPr>
            </w:pPr>
            <w:r w:rsidRPr="00933B19">
              <w:rPr>
                <w:rStyle w:val="font21"/>
                <w:color w:val="auto"/>
                <w:sz w:val="18"/>
                <w:szCs w:val="18"/>
                <w:lang w:bidi="ar"/>
              </w:rPr>
              <w:t>HR comparison</w:t>
            </w:r>
          </w:p>
        </w:tc>
        <w:tc>
          <w:tcPr>
            <w:tcW w:w="8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7EBABFA" w14:textId="77777777" w:rsidR="00933B19" w:rsidRPr="00D16752" w:rsidRDefault="00933B19" w:rsidP="00933B19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16752">
              <w:rPr>
                <w:rStyle w:val="font21"/>
                <w:sz w:val="18"/>
                <w:szCs w:val="18"/>
                <w:lang w:bidi="ar"/>
              </w:rPr>
              <w:t>UV HR (95% CI)</w:t>
            </w:r>
          </w:p>
        </w:tc>
        <w:tc>
          <w:tcPr>
            <w:tcW w:w="42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73169AB" w14:textId="77777777" w:rsidR="00933B19" w:rsidRPr="00D16752" w:rsidRDefault="00933B19" w:rsidP="00933B19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16752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UV </w:t>
            </w:r>
            <w:r w:rsidRPr="00D16752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93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DAF826A" w14:textId="77777777" w:rsidR="00933B19" w:rsidRPr="00D16752" w:rsidRDefault="00933B19" w:rsidP="00933B19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16752">
              <w:rPr>
                <w:rStyle w:val="font21"/>
                <w:sz w:val="18"/>
                <w:szCs w:val="18"/>
                <w:lang w:bidi="ar"/>
              </w:rPr>
              <w:t>MV HR (95% CI)</w:t>
            </w:r>
          </w:p>
        </w:tc>
        <w:tc>
          <w:tcPr>
            <w:tcW w:w="42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12AE650" w14:textId="77777777" w:rsidR="00933B19" w:rsidRPr="00D16752" w:rsidRDefault="00933B19" w:rsidP="00933B19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16752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V</w:t>
            </w:r>
            <w:r w:rsidRPr="00D16752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P</w:t>
            </w:r>
          </w:p>
        </w:tc>
      </w:tr>
      <w:tr w:rsidR="00933B19" w:rsidRPr="00D16752" w14:paraId="63E65CD5" w14:textId="77777777" w:rsidTr="00CF3FF3">
        <w:trPr>
          <w:trHeight w:val="303"/>
        </w:trPr>
        <w:tc>
          <w:tcPr>
            <w:tcW w:w="112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2FA2926" w14:textId="3CEFABD1" w:rsidR="00933B19" w:rsidRPr="00933B19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3B19">
              <w:rPr>
                <w:rStyle w:val="font21"/>
                <w:color w:val="auto"/>
                <w:sz w:val="18"/>
                <w:szCs w:val="18"/>
                <w:lang w:bidi="ar"/>
              </w:rPr>
              <w:t>Age</w:t>
            </w:r>
          </w:p>
        </w:tc>
        <w:tc>
          <w:tcPr>
            <w:tcW w:w="1209" w:type="pct"/>
            <w:tcBorders>
              <w:top w:val="single" w:sz="8" w:space="0" w:color="auto"/>
            </w:tcBorders>
            <w:vAlign w:val="center"/>
          </w:tcPr>
          <w:p w14:paraId="020987F3" w14:textId="65F01F4A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&gt; 55 </w:t>
            </w:r>
            <w:r w:rsidRPr="00933B1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≤55 years</w:t>
            </w:r>
          </w:p>
        </w:tc>
        <w:tc>
          <w:tcPr>
            <w:tcW w:w="88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2B1338B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sz w:val="18"/>
                <w:szCs w:val="18"/>
              </w:rPr>
              <w:t>0.899 (0.773-1.046)</w:t>
            </w:r>
          </w:p>
        </w:tc>
        <w:tc>
          <w:tcPr>
            <w:tcW w:w="42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313332B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sz w:val="18"/>
                <w:szCs w:val="18"/>
              </w:rPr>
              <w:t>0.169</w:t>
            </w:r>
          </w:p>
        </w:tc>
        <w:tc>
          <w:tcPr>
            <w:tcW w:w="9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29EB0AB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CEC64DE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3B19" w:rsidRPr="00D16752" w14:paraId="2FF9EDE2" w14:textId="77777777" w:rsidTr="00CF3FF3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17843C76" w14:textId="73A0BDF6" w:rsidR="00933B19" w:rsidRPr="00933B19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3B19">
              <w:rPr>
                <w:rStyle w:val="font21"/>
                <w:color w:val="auto"/>
                <w:sz w:val="18"/>
                <w:szCs w:val="18"/>
                <w:lang w:bidi="ar"/>
              </w:rPr>
              <w:t>Gender</w:t>
            </w:r>
          </w:p>
        </w:tc>
        <w:tc>
          <w:tcPr>
            <w:tcW w:w="1209" w:type="pct"/>
            <w:vAlign w:val="center"/>
          </w:tcPr>
          <w:p w14:paraId="47102F9E" w14:textId="3B0688B8" w:rsidR="00933B19" w:rsidRPr="00933B19" w:rsidRDefault="00CF3FF3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</w:t>
            </w:r>
            <w:r w:rsidR="00933B19"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ale </w:t>
            </w:r>
            <w:r w:rsidR="00933B19" w:rsidRPr="00933B1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vs. </w:t>
            </w:r>
            <w:r w:rsidR="00933B19"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52FF9571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62 (0.784-1.181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3214F01C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712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684C36C4" w14:textId="77777777" w:rsidR="00933B19" w:rsidRPr="00933B19" w:rsidRDefault="00933B19" w:rsidP="00933B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4EDDD9D0" w14:textId="77777777" w:rsidR="00933B19" w:rsidRPr="00933B19" w:rsidRDefault="00933B19" w:rsidP="00933B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3B19" w:rsidRPr="00D16752" w14:paraId="524080DC" w14:textId="77777777" w:rsidTr="00CF3FF3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2227D178" w14:textId="427C3CA1" w:rsidR="00933B19" w:rsidRPr="00933B19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3B19">
              <w:rPr>
                <w:rStyle w:val="font21"/>
                <w:color w:val="auto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1209" w:type="pct"/>
            <w:vAlign w:val="center"/>
          </w:tcPr>
          <w:p w14:paraId="6C9B9E51" w14:textId="223C700E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Present </w:t>
            </w:r>
            <w:r w:rsidRPr="00933B1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bsent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29156C55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193 (0.934-1.523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35E9C9BA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57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64ECBE08" w14:textId="77777777" w:rsidR="00933B19" w:rsidRPr="00933B19" w:rsidRDefault="00933B19" w:rsidP="00933B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9433476" w14:textId="77777777" w:rsidR="00933B19" w:rsidRPr="00933B19" w:rsidRDefault="00933B19" w:rsidP="00933B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3B19" w:rsidRPr="00D16752" w14:paraId="3509F7C6" w14:textId="77777777" w:rsidTr="00CF3FF3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0F9C6AA4" w14:textId="34A612B0" w:rsidR="00933B19" w:rsidRPr="00933B19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3B19">
              <w:rPr>
                <w:rStyle w:val="font21"/>
                <w:color w:val="auto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209" w:type="pct"/>
            <w:vAlign w:val="center"/>
          </w:tcPr>
          <w:p w14:paraId="7EB3CC92" w14:textId="2A82FB7C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Present </w:t>
            </w:r>
            <w:r w:rsidRPr="00933B1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vs. </w:t>
            </w: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bsent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52BC09AE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030 (0.850-1.248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12CC2FCE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765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3E52B246" w14:textId="77777777" w:rsidR="00933B19" w:rsidRPr="00933B19" w:rsidRDefault="00933B19" w:rsidP="00933B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058E095D" w14:textId="77777777" w:rsidR="00933B19" w:rsidRPr="00933B19" w:rsidRDefault="00933B19" w:rsidP="00933B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3B19" w:rsidRPr="00D16752" w14:paraId="5099BAFC" w14:textId="77777777" w:rsidTr="00CF3FF3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5A73293D" w14:textId="75BB45AC" w:rsidR="00933B19" w:rsidRPr="00933B19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3B19">
              <w:rPr>
                <w:rStyle w:val="font21"/>
                <w:color w:val="auto"/>
                <w:sz w:val="18"/>
                <w:szCs w:val="18"/>
                <w:lang w:bidi="ar"/>
              </w:rPr>
              <w:t>HBsAg</w:t>
            </w:r>
          </w:p>
        </w:tc>
        <w:tc>
          <w:tcPr>
            <w:tcW w:w="1209" w:type="pct"/>
            <w:vAlign w:val="center"/>
          </w:tcPr>
          <w:p w14:paraId="0F01FFDA" w14:textId="18FA2B2F" w:rsidR="00933B19" w:rsidRPr="00933B19" w:rsidRDefault="00CF3FF3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 w:rsidR="00933B19"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ositive </w:t>
            </w:r>
            <w:r w:rsidR="00933B19" w:rsidRPr="00933B1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933B19"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negative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5AC0F6E1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189 (0.953-1.483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37CC07C8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25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295348AB" w14:textId="77777777" w:rsidR="00933B19" w:rsidRPr="00933B19" w:rsidRDefault="00933B19" w:rsidP="00933B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B1786C2" w14:textId="77777777" w:rsidR="00933B19" w:rsidRPr="00933B19" w:rsidRDefault="00933B19" w:rsidP="00933B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3B19" w:rsidRPr="00D16752" w14:paraId="507017AD" w14:textId="77777777" w:rsidTr="00CF3FF3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34A72ECA" w14:textId="31255BEE" w:rsidR="00933B19" w:rsidRPr="00933B19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3B19">
              <w:rPr>
                <w:rStyle w:val="font21"/>
                <w:color w:val="auto"/>
                <w:sz w:val="18"/>
                <w:szCs w:val="18"/>
                <w:lang w:bidi="ar"/>
              </w:rPr>
              <w:t>HCVAb</w:t>
            </w:r>
          </w:p>
        </w:tc>
        <w:tc>
          <w:tcPr>
            <w:tcW w:w="1209" w:type="pct"/>
            <w:vAlign w:val="center"/>
          </w:tcPr>
          <w:p w14:paraId="0CBABBAD" w14:textId="43C66F38" w:rsidR="00933B19" w:rsidRPr="00933B19" w:rsidRDefault="00CF3FF3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 w:rsidR="00933B19"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ositive </w:t>
            </w:r>
            <w:r w:rsidR="00933B19" w:rsidRPr="00933B1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933B19"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negative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72BE897A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686 (0.326-1.445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12ACFEEA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22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11BC1893" w14:textId="77777777" w:rsidR="00933B19" w:rsidRPr="00933B19" w:rsidRDefault="00933B19" w:rsidP="00933B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8077067" w14:textId="77777777" w:rsidR="00933B19" w:rsidRPr="00933B19" w:rsidRDefault="00933B19" w:rsidP="00933B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3B19" w:rsidRPr="00D16752" w14:paraId="39FBFCC1" w14:textId="77777777" w:rsidTr="00CF3FF3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77493637" w14:textId="1BCE4AAB" w:rsidR="00933B19" w:rsidRPr="00933B19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3B19">
              <w:rPr>
                <w:rStyle w:val="font21"/>
                <w:color w:val="auto"/>
                <w:sz w:val="18"/>
                <w:szCs w:val="18"/>
                <w:lang w:bidi="ar"/>
              </w:rPr>
              <w:t>Child-Pugh</w:t>
            </w:r>
          </w:p>
        </w:tc>
        <w:tc>
          <w:tcPr>
            <w:tcW w:w="1209" w:type="pct"/>
            <w:vAlign w:val="center"/>
          </w:tcPr>
          <w:p w14:paraId="4EB1CB2C" w14:textId="00BF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B </w:t>
            </w:r>
            <w:r w:rsidRPr="00933B1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15CC461B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518 (1.171-1.968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58AA3B98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15BD227E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3E1014F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sz w:val="18"/>
                <w:szCs w:val="18"/>
              </w:rPr>
              <w:t>0.411</w:t>
            </w:r>
          </w:p>
        </w:tc>
      </w:tr>
      <w:tr w:rsidR="00933B19" w:rsidRPr="00D16752" w14:paraId="151950B2" w14:textId="77777777" w:rsidTr="00CF3FF3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131C55C7" w14:textId="35CD1D61" w:rsidR="00933B19" w:rsidRPr="00933B19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3B19">
              <w:rPr>
                <w:rStyle w:val="font21"/>
                <w:color w:val="auto"/>
                <w:sz w:val="18"/>
                <w:szCs w:val="18"/>
                <w:lang w:bidi="ar"/>
              </w:rPr>
              <w:t>Cirrhosis</w:t>
            </w:r>
          </w:p>
        </w:tc>
        <w:tc>
          <w:tcPr>
            <w:tcW w:w="1209" w:type="pct"/>
          </w:tcPr>
          <w:p w14:paraId="411368B8" w14:textId="2365EB3A" w:rsidR="00933B19" w:rsidRPr="00933B19" w:rsidRDefault="00CF3FF3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 w:rsidR="00933B19"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resent </w:t>
            </w:r>
            <w:r w:rsidR="00933B19" w:rsidRPr="00933B1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933B19"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bsent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20A521E1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70 (0.747-1.014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7A116FB4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75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09F74AB9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EFA5845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3B19" w:rsidRPr="00D16752" w14:paraId="1C4D4EEB" w14:textId="77777777" w:rsidTr="00CF3FF3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0739796F" w14:textId="6353A7C0" w:rsidR="00933B19" w:rsidRPr="00933B19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3B19">
              <w:rPr>
                <w:rStyle w:val="font21"/>
                <w:color w:val="auto"/>
                <w:sz w:val="18"/>
                <w:szCs w:val="18"/>
                <w:lang w:bidi="ar"/>
              </w:rPr>
              <w:t>PLT</w:t>
            </w:r>
          </w:p>
        </w:tc>
        <w:tc>
          <w:tcPr>
            <w:tcW w:w="1209" w:type="pct"/>
          </w:tcPr>
          <w:p w14:paraId="42F456B7" w14:textId="0025A56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&lt;100 </w:t>
            </w:r>
            <w:r w:rsidRPr="00933B1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vs. </w:t>
            </w: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≥100 10</w:t>
            </w:r>
            <w:r w:rsidRPr="00933B19">
              <w:rPr>
                <w:rFonts w:ascii="Times New Roman" w:hAnsi="Times New Roman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32AF7795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sz w:val="18"/>
                <w:szCs w:val="18"/>
              </w:rPr>
              <w:t>1.115 (0.913-1.362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108B6573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sz w:val="18"/>
                <w:szCs w:val="18"/>
              </w:rPr>
              <w:t>0.286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4EBFA9D8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9E39EBC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3B19" w:rsidRPr="00D16752" w14:paraId="45EA83C2" w14:textId="77777777" w:rsidTr="00CF3FF3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0DA46938" w14:textId="217D5047" w:rsidR="00933B19" w:rsidRPr="00933B19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3B19">
              <w:rPr>
                <w:rStyle w:val="font21"/>
                <w:color w:val="auto"/>
                <w:sz w:val="18"/>
                <w:szCs w:val="18"/>
                <w:lang w:bidi="ar"/>
              </w:rPr>
              <w:t>Tumor number</w:t>
            </w:r>
          </w:p>
        </w:tc>
        <w:tc>
          <w:tcPr>
            <w:tcW w:w="1209" w:type="pct"/>
          </w:tcPr>
          <w:p w14:paraId="7765534B" w14:textId="00ECB960" w:rsidR="00933B19" w:rsidRPr="00933B19" w:rsidRDefault="00CF3FF3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</w:t>
            </w:r>
            <w:r w:rsidR="00933B19"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ultiple </w:t>
            </w:r>
            <w:r w:rsidR="00933B19" w:rsidRPr="00933B1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933B19"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solitary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05396F2B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33 (0.545-1.275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076A6F1C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00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19353847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9BCAAA0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3B19" w:rsidRPr="00D16752" w14:paraId="4860DF8E" w14:textId="77777777" w:rsidTr="00CF3FF3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50CD75D4" w14:textId="4A0413BA" w:rsidR="00933B19" w:rsidRPr="00933B19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3B19">
              <w:rPr>
                <w:rStyle w:val="font21"/>
                <w:color w:val="auto"/>
                <w:sz w:val="18"/>
                <w:szCs w:val="18"/>
                <w:lang w:bidi="ar"/>
              </w:rPr>
              <w:t>Tumor diameter</w:t>
            </w:r>
          </w:p>
        </w:tc>
        <w:tc>
          <w:tcPr>
            <w:tcW w:w="1209" w:type="pct"/>
            <w:vAlign w:val="center"/>
          </w:tcPr>
          <w:p w14:paraId="752E2360" w14:textId="50EB0A11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≥10 </w:t>
            </w:r>
            <w:r w:rsidRPr="00933B1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&lt;10 cm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06100028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sz w:val="18"/>
                <w:szCs w:val="18"/>
              </w:rPr>
              <w:t>2.460 (2.068-2.926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2EE2AFC3" w14:textId="67170934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33B19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497D8C47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sz w:val="18"/>
                <w:szCs w:val="18"/>
              </w:rPr>
              <w:t>1.700 (1.386-2.084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07B61B9" w14:textId="2249FB24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33B19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933B19" w:rsidRPr="00D16752" w14:paraId="43EB45C8" w14:textId="77777777" w:rsidTr="00CF3FF3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476D3369" w14:textId="3CFB7B88" w:rsidR="00933B19" w:rsidRPr="00933B19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3B19">
              <w:rPr>
                <w:rStyle w:val="font21"/>
                <w:color w:val="auto"/>
                <w:sz w:val="18"/>
                <w:szCs w:val="18"/>
                <w:lang w:bidi="ar"/>
              </w:rPr>
              <w:t>Tumor differentiation</w:t>
            </w:r>
          </w:p>
        </w:tc>
        <w:tc>
          <w:tcPr>
            <w:tcW w:w="1209" w:type="pct"/>
            <w:vAlign w:val="center"/>
          </w:tcPr>
          <w:p w14:paraId="435A2168" w14:textId="35022680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III/IV </w:t>
            </w:r>
            <w:r w:rsidRPr="00933B1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I/II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73C05996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456 (1.824-3.306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3539C249" w14:textId="79C90B25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03DF287D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sz w:val="18"/>
                <w:szCs w:val="18"/>
              </w:rPr>
              <w:t>1.914 (1.405-2.608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320FF34" w14:textId="0C7C941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33B19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933B19" w:rsidRPr="00D16752" w14:paraId="384834BF" w14:textId="77777777" w:rsidTr="00CF3FF3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33E0E5F8" w14:textId="435D53CA" w:rsidR="00933B19" w:rsidRPr="00933B19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3B19">
              <w:rPr>
                <w:rStyle w:val="font21"/>
                <w:color w:val="auto"/>
                <w:sz w:val="18"/>
                <w:szCs w:val="18"/>
                <w:lang w:bidi="ar"/>
              </w:rPr>
              <w:t>Tumor capsule</w:t>
            </w:r>
          </w:p>
        </w:tc>
        <w:tc>
          <w:tcPr>
            <w:tcW w:w="1209" w:type="pct"/>
            <w:vAlign w:val="center"/>
          </w:tcPr>
          <w:p w14:paraId="55E32C8A" w14:textId="7E798F6F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Incomplete </w:t>
            </w:r>
            <w:r w:rsidRPr="00933B1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</w:t>
            </w: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omplete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073094FC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416 (1.131-1.773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6DD03BC5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6891E58E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4020757E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sz w:val="18"/>
                <w:szCs w:val="18"/>
              </w:rPr>
              <w:t>0.328</w:t>
            </w:r>
          </w:p>
        </w:tc>
      </w:tr>
      <w:tr w:rsidR="00933B19" w:rsidRPr="00D16752" w14:paraId="6CA3AC5B" w14:textId="77777777" w:rsidTr="00CF3FF3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451C5249" w14:textId="727A9398" w:rsidR="00933B19" w:rsidRPr="00933B19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3B19">
              <w:rPr>
                <w:rStyle w:val="font21"/>
                <w:color w:val="auto"/>
                <w:sz w:val="18"/>
                <w:szCs w:val="18"/>
                <w:lang w:bidi="ar"/>
              </w:rPr>
              <w:t>Tumor capsule</w:t>
            </w:r>
          </w:p>
        </w:tc>
        <w:tc>
          <w:tcPr>
            <w:tcW w:w="1209" w:type="pct"/>
            <w:vAlign w:val="center"/>
          </w:tcPr>
          <w:p w14:paraId="6A8D9E9F" w14:textId="17FF3D61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None </w:t>
            </w:r>
            <w:r w:rsidRPr="00933B1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CF3FF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</w:t>
            </w: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omplete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560B2D60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828 (1.405-2.378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05D8A022" w14:textId="30BD82ED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6283ED2D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sz w:val="18"/>
                <w:szCs w:val="18"/>
              </w:rPr>
              <w:t>1.608 (1.225-2.112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A2EB35B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933B19" w:rsidRPr="00D16752" w14:paraId="1A99BED0" w14:textId="77777777" w:rsidTr="00CF3FF3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5E181A77" w14:textId="4550947F" w:rsidR="00933B19" w:rsidRPr="00933B19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3B19">
              <w:rPr>
                <w:rStyle w:val="font21"/>
                <w:color w:val="auto"/>
                <w:sz w:val="18"/>
                <w:szCs w:val="18"/>
                <w:lang w:bidi="ar"/>
              </w:rPr>
              <w:t>Satellite nodules</w:t>
            </w:r>
          </w:p>
        </w:tc>
        <w:tc>
          <w:tcPr>
            <w:tcW w:w="1209" w:type="pct"/>
            <w:vAlign w:val="center"/>
          </w:tcPr>
          <w:p w14:paraId="5DBC275D" w14:textId="48BB56C8" w:rsidR="00933B19" w:rsidRPr="00933B19" w:rsidRDefault="00CF3FF3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 w:rsidR="00933B19"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resence </w:t>
            </w:r>
            <w:r w:rsidR="00933B19" w:rsidRPr="00933B1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933B19"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bsence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163EF65A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493 (1.279-1.744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087D8CD3" w14:textId="71549AEE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539041FC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sz w:val="18"/>
                <w:szCs w:val="18"/>
              </w:rPr>
              <w:t>1.313 (1.118-1.541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0403763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933B19" w:rsidRPr="00D16752" w14:paraId="4BD97BB2" w14:textId="77777777" w:rsidTr="00CF3FF3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16098A7D" w14:textId="19B207CF" w:rsidR="00933B19" w:rsidRPr="00933B19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3B19">
              <w:rPr>
                <w:rStyle w:val="font21"/>
                <w:color w:val="auto"/>
                <w:sz w:val="18"/>
                <w:szCs w:val="18"/>
                <w:lang w:bidi="ar"/>
              </w:rPr>
              <w:t>Intraoperative blood loss</w:t>
            </w:r>
          </w:p>
        </w:tc>
        <w:tc>
          <w:tcPr>
            <w:tcW w:w="1209" w:type="pct"/>
            <w:vAlign w:val="center"/>
          </w:tcPr>
          <w:p w14:paraId="0712AAE4" w14:textId="4D002D5F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≥800 ml </w:t>
            </w:r>
            <w:r w:rsidRPr="00933B1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&lt;800 ml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72329942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116 (1.606-2.788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1A2E6E2B" w14:textId="55C89EAF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02451E66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sz w:val="18"/>
                <w:szCs w:val="18"/>
              </w:rPr>
              <w:t>1.421 (1.059-1.907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0ABDA11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sz w:val="18"/>
                <w:szCs w:val="18"/>
              </w:rPr>
              <w:t>0.019</w:t>
            </w:r>
          </w:p>
        </w:tc>
      </w:tr>
      <w:tr w:rsidR="00933B19" w:rsidRPr="00D16752" w14:paraId="5A77E2E4" w14:textId="77777777" w:rsidTr="00CF3FF3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2AF85491" w14:textId="23D672C1" w:rsidR="00933B19" w:rsidRPr="00933B19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3B19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Anatomical</w:t>
            </w:r>
            <w:r w:rsidRPr="00933B19">
              <w:rPr>
                <w:rStyle w:val="font21"/>
                <w:color w:val="auto"/>
                <w:sz w:val="18"/>
                <w:szCs w:val="18"/>
                <w:lang w:bidi="ar"/>
              </w:rPr>
              <w:t xml:space="preserve"> hepatectomy</w:t>
            </w:r>
          </w:p>
        </w:tc>
        <w:tc>
          <w:tcPr>
            <w:tcW w:w="1209" w:type="pct"/>
            <w:vAlign w:val="center"/>
          </w:tcPr>
          <w:p w14:paraId="13D1172B" w14:textId="6A4EB435" w:rsidR="00933B19" w:rsidRPr="00933B19" w:rsidRDefault="00CF3FF3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Y</w:t>
            </w:r>
            <w:r w:rsidR="00933B19" w:rsidRPr="00933B19">
              <w:rPr>
                <w:rFonts w:ascii="Times New Roman" w:hAnsi="Times New Roman"/>
                <w:kern w:val="0"/>
                <w:sz w:val="18"/>
                <w:szCs w:val="18"/>
              </w:rPr>
              <w:t>es</w:t>
            </w:r>
            <w:r w:rsidR="00933B19"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933B19" w:rsidRPr="00933B1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vs. </w:t>
            </w:r>
            <w:r w:rsidR="00933B19"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577293F4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45 (0.715-0.998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61A2CE7B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48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3DD83287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A1749D3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sz w:val="18"/>
                <w:szCs w:val="18"/>
              </w:rPr>
              <w:t>0.699</w:t>
            </w:r>
          </w:p>
        </w:tc>
      </w:tr>
      <w:tr w:rsidR="00933B19" w:rsidRPr="00D16752" w14:paraId="23450F0B" w14:textId="77777777" w:rsidTr="00CF3FF3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44482A5B" w14:textId="64C08B9F" w:rsidR="00933B19" w:rsidRPr="00933B19" w:rsidRDefault="00933B19" w:rsidP="00933B1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3B19">
              <w:rPr>
                <w:rStyle w:val="font21"/>
                <w:color w:val="auto"/>
                <w:sz w:val="18"/>
                <w:szCs w:val="18"/>
                <w:lang w:bidi="ar"/>
              </w:rPr>
              <w:t>Resection margin</w:t>
            </w:r>
          </w:p>
        </w:tc>
        <w:tc>
          <w:tcPr>
            <w:tcW w:w="1209" w:type="pct"/>
          </w:tcPr>
          <w:p w14:paraId="1F8DC39F" w14:textId="635ABA4D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≥1cm </w:t>
            </w:r>
            <w:r w:rsidRPr="00933B19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&lt;1cm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1C966715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614 (0.524-0.719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50FD4C92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206F62DE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sz w:val="18"/>
                <w:szCs w:val="18"/>
              </w:rPr>
              <w:t>0.656 (0.543-0.794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C30B2B7" w14:textId="77777777" w:rsidR="00933B19" w:rsidRPr="00933B19" w:rsidRDefault="00933B19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933B19" w:rsidRPr="00D16752" w14:paraId="053D34F7" w14:textId="77777777" w:rsidTr="00CF3FF3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2B5ED684" w14:textId="77777777" w:rsidR="00933B19" w:rsidRPr="00933B19" w:rsidRDefault="00933B19" w:rsidP="006974E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3B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ACE risk score</w:t>
            </w:r>
          </w:p>
        </w:tc>
        <w:tc>
          <w:tcPr>
            <w:tcW w:w="1209" w:type="pct"/>
            <w:vAlign w:val="center"/>
          </w:tcPr>
          <w:p w14:paraId="70583E4C" w14:textId="13C892D6" w:rsidR="00933B19" w:rsidRPr="009048B3" w:rsidRDefault="009048B3" w:rsidP="009048B3">
            <w:pPr>
              <w:widowControl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048B3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  <w:r w:rsidR="00933B19" w:rsidRPr="009048B3">
              <w:rPr>
                <w:rFonts w:ascii="Times New Roman" w:hAnsi="Times New Roman"/>
                <w:kern w:val="0"/>
                <w:sz w:val="18"/>
                <w:szCs w:val="18"/>
              </w:rPr>
              <w:t>ntermediate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="00933B19" w:rsidRPr="009048B3">
              <w:rPr>
                <w:rFonts w:ascii="Times New Roman" w:hAnsi="Times New Roman"/>
                <w:kern w:val="0"/>
                <w:sz w:val="18"/>
                <w:szCs w:val="18"/>
              </w:rPr>
              <w:t>ris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k </w:t>
            </w:r>
            <w:r w:rsidRPr="009048B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vs. </w:t>
            </w:r>
            <w:r w:rsidR="00933B19" w:rsidRPr="009048B3">
              <w:rPr>
                <w:rFonts w:ascii="Times New Roman" w:hAnsi="Times New Roman"/>
                <w:kern w:val="0"/>
                <w:sz w:val="18"/>
                <w:szCs w:val="18"/>
              </w:rPr>
              <w:t>low-risk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045ADA3B" w14:textId="77777777" w:rsidR="00933B19" w:rsidRPr="00933B19" w:rsidRDefault="00933B19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705 (1.454-1.999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2C72BD36" w14:textId="77777777" w:rsidR="00933B19" w:rsidRPr="00933B19" w:rsidRDefault="00933B19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48D187CD" w14:textId="77777777" w:rsidR="00933B19" w:rsidRPr="00933B19" w:rsidRDefault="00933B19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sz w:val="18"/>
                <w:szCs w:val="18"/>
              </w:rPr>
              <w:t>1.448 (1.228-1.706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9538C61" w14:textId="77777777" w:rsidR="00933B19" w:rsidRPr="00933B19" w:rsidRDefault="00933B19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933B19" w:rsidRPr="00D16752" w14:paraId="48BC0F85" w14:textId="77777777" w:rsidTr="00CF3FF3">
        <w:trPr>
          <w:trHeight w:val="303"/>
        </w:trPr>
        <w:tc>
          <w:tcPr>
            <w:tcW w:w="112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825A566" w14:textId="77777777" w:rsidR="00933B19" w:rsidRPr="00933B19" w:rsidRDefault="00933B19" w:rsidP="006974E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3B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ACE risk score</w:t>
            </w:r>
            <w:r w:rsidRPr="00933B19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9" w:type="pct"/>
            <w:tcBorders>
              <w:bottom w:val="single" w:sz="8" w:space="0" w:color="auto"/>
            </w:tcBorders>
            <w:vAlign w:val="center"/>
          </w:tcPr>
          <w:p w14:paraId="77470056" w14:textId="3A43FB10" w:rsidR="00933B19" w:rsidRPr="009048B3" w:rsidRDefault="007C21BB" w:rsidP="00933B1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="00933B19" w:rsidRPr="009048B3">
              <w:rPr>
                <w:rFonts w:ascii="Times New Roman" w:hAnsi="Times New Roman"/>
                <w:kern w:val="0"/>
                <w:sz w:val="18"/>
                <w:szCs w:val="18"/>
              </w:rPr>
              <w:t xml:space="preserve">igh-risk </w:t>
            </w:r>
            <w:r w:rsidR="009048B3" w:rsidRPr="009048B3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9048B3" w:rsidRPr="009048B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933B19" w:rsidRPr="009048B3">
              <w:rPr>
                <w:rFonts w:ascii="Times New Roman" w:hAnsi="Times New Roman"/>
                <w:kern w:val="0"/>
                <w:sz w:val="18"/>
                <w:szCs w:val="18"/>
              </w:rPr>
              <w:t>low-risk</w:t>
            </w:r>
          </w:p>
        </w:tc>
        <w:tc>
          <w:tcPr>
            <w:tcW w:w="88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9E4CB9D" w14:textId="77777777" w:rsidR="00933B19" w:rsidRPr="00933B19" w:rsidRDefault="00933B19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715 (2.846-4.849)</w:t>
            </w:r>
          </w:p>
        </w:tc>
        <w:tc>
          <w:tcPr>
            <w:tcW w:w="42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9644749" w14:textId="77777777" w:rsidR="00933B19" w:rsidRPr="00933B19" w:rsidRDefault="00933B19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9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70FA218" w14:textId="77777777" w:rsidR="00933B19" w:rsidRPr="00933B19" w:rsidRDefault="00933B19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sz w:val="18"/>
                <w:szCs w:val="18"/>
              </w:rPr>
              <w:t>2.468 (1.831-3.327)</w:t>
            </w:r>
          </w:p>
        </w:tc>
        <w:tc>
          <w:tcPr>
            <w:tcW w:w="42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DCA661C" w14:textId="77777777" w:rsidR="00933B19" w:rsidRPr="00933B19" w:rsidRDefault="00933B19" w:rsidP="006974E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33B19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</w:tbl>
    <w:p w14:paraId="59B99971" w14:textId="4B93C481" w:rsidR="009A17BD" w:rsidRPr="009048B3" w:rsidRDefault="00000000">
      <w:pPr>
        <w:spacing w:line="360" w:lineRule="auto"/>
        <w:rPr>
          <w:rFonts w:ascii="Times New Roman" w:hAnsi="Times New Roman"/>
          <w:sz w:val="24"/>
          <w:szCs w:val="24"/>
        </w:rPr>
        <w:sectPr w:rsidR="009A17BD" w:rsidRPr="009048B3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b/>
          <w:bCs/>
          <w:sz w:val="24"/>
          <w:szCs w:val="24"/>
        </w:rPr>
        <w:t xml:space="preserve">Abbreviations: </w:t>
      </w:r>
      <w:r>
        <w:rPr>
          <w:rFonts w:ascii="Times New Roman" w:hAnsi="Times New Roman"/>
          <w:i/>
          <w:iCs/>
          <w:sz w:val="24"/>
          <w:szCs w:val="24"/>
        </w:rPr>
        <w:t>PA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b/>
          <w:b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rognostic implications of </w:t>
      </w:r>
      <w:r>
        <w:rPr>
          <w:rFonts w:ascii="Times New Roman" w:hAnsi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>lpha-fetoprotein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>-reactive protei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levation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>
        <w:rPr>
          <w:rFonts w:ascii="Times New Roman" w:hAnsi="Times New Roman"/>
          <w:i/>
          <w:iCs/>
          <w:sz w:val="24"/>
          <w:szCs w:val="24"/>
        </w:rPr>
        <w:t>HBV</w:t>
      </w:r>
      <w:r>
        <w:rPr>
          <w:rFonts w:ascii="Times New Roman" w:hAnsi="Times New Roman"/>
          <w:sz w:val="24"/>
          <w:szCs w:val="24"/>
        </w:rPr>
        <w:t xml:space="preserve">, hepatitis B virus; </w:t>
      </w:r>
      <w:r>
        <w:rPr>
          <w:rFonts w:ascii="Times New Roman" w:hAnsi="Times New Roman"/>
          <w:i/>
          <w:iCs/>
          <w:sz w:val="24"/>
          <w:szCs w:val="24"/>
        </w:rPr>
        <w:t>HCV</w:t>
      </w:r>
      <w:r>
        <w:rPr>
          <w:rFonts w:ascii="Times New Roman" w:hAnsi="Times New Roman"/>
          <w:sz w:val="24"/>
          <w:szCs w:val="24"/>
        </w:rPr>
        <w:t xml:space="preserve">, hepatitis C virus; </w:t>
      </w:r>
      <w:r>
        <w:rPr>
          <w:rFonts w:ascii="Times New Roman" w:hAnsi="Times New Roman"/>
          <w:i/>
          <w:iCs/>
          <w:sz w:val="24"/>
          <w:szCs w:val="24"/>
        </w:rPr>
        <w:t>PLT</w:t>
      </w:r>
      <w:r>
        <w:rPr>
          <w:rFonts w:ascii="Times New Roman" w:hAnsi="Times New Roman"/>
          <w:sz w:val="24"/>
          <w:szCs w:val="24"/>
        </w:rPr>
        <w:t xml:space="preserve">, platelet; </w:t>
      </w:r>
      <w:r>
        <w:rPr>
          <w:rFonts w:ascii="Times New Roman" w:hAnsi="Times New Roman"/>
          <w:i/>
          <w:iCs/>
          <w:sz w:val="24"/>
          <w:szCs w:val="24"/>
        </w:rPr>
        <w:t>HR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hazard ratio; </w:t>
      </w:r>
      <w:r>
        <w:rPr>
          <w:rFonts w:ascii="Times New Roman" w:hAnsi="Times New Roman"/>
          <w:i/>
          <w:iCs/>
          <w:sz w:val="24"/>
          <w:szCs w:val="24"/>
        </w:rPr>
        <w:t>CI</w:t>
      </w:r>
      <w:r>
        <w:rPr>
          <w:rFonts w:ascii="Times New Roman" w:hAnsi="Times New Roman"/>
          <w:sz w:val="24"/>
          <w:szCs w:val="24"/>
        </w:rPr>
        <w:t>, confidence interval</w:t>
      </w:r>
      <w:r w:rsidR="009048B3">
        <w:rPr>
          <w:rFonts w:ascii="Times New Roman" w:hAnsi="Times New Roman"/>
          <w:sz w:val="24"/>
          <w:szCs w:val="24"/>
        </w:rPr>
        <w:t xml:space="preserve">; </w:t>
      </w:r>
      <w:r w:rsidR="009048B3" w:rsidRPr="00933B19">
        <w:rPr>
          <w:rFonts w:ascii="Times New Roman" w:hAnsi="Times New Roman"/>
          <w:sz w:val="24"/>
          <w:szCs w:val="24"/>
        </w:rPr>
        <w:t>UV</w:t>
      </w:r>
      <w:r w:rsidR="009048B3">
        <w:rPr>
          <w:rFonts w:ascii="Times New Roman" w:hAnsi="Times New Roman"/>
          <w:sz w:val="24"/>
          <w:szCs w:val="24"/>
        </w:rPr>
        <w:t>,</w:t>
      </w:r>
      <w:r w:rsidR="009048B3" w:rsidRPr="00933B19">
        <w:rPr>
          <w:rFonts w:ascii="Times New Roman" w:hAnsi="Times New Roman"/>
          <w:sz w:val="24"/>
          <w:szCs w:val="24"/>
        </w:rPr>
        <w:t xml:space="preserve"> univariable</w:t>
      </w:r>
      <w:r w:rsidR="009048B3">
        <w:rPr>
          <w:rFonts w:ascii="Times New Roman" w:hAnsi="Times New Roman"/>
          <w:sz w:val="24"/>
          <w:szCs w:val="24"/>
        </w:rPr>
        <w:t xml:space="preserve">; </w:t>
      </w:r>
      <w:r w:rsidR="009048B3" w:rsidRPr="00933B19">
        <w:rPr>
          <w:rFonts w:ascii="Times New Roman" w:hAnsi="Times New Roman"/>
          <w:sz w:val="24"/>
          <w:szCs w:val="24"/>
        </w:rPr>
        <w:t>MV multivariable; NS, not significant</w:t>
      </w:r>
      <w:r w:rsidR="009048B3">
        <w:rPr>
          <w:rFonts w:ascii="Times New Roman" w:hAnsi="Times New Roman" w:hint="eastAsia"/>
          <w:sz w:val="24"/>
          <w:szCs w:val="24"/>
        </w:rPr>
        <w:t>.</w:t>
      </w:r>
      <w:r w:rsidR="00D36620">
        <w:rPr>
          <w:rFonts w:ascii="Times New Roman" w:hAnsi="Times New Roman" w:hint="eastAsia"/>
          <w:sz w:val="24"/>
          <w:szCs w:val="24"/>
        </w:rPr>
        <w:t xml:space="preserve"> </w:t>
      </w:r>
      <w:r w:rsidR="009048B3" w:rsidRPr="002D087C">
        <w:rPr>
          <w:rFonts w:ascii="Times New Roman" w:hAnsi="Times New Roman"/>
          <w:sz w:val="24"/>
          <w:szCs w:val="24"/>
        </w:rPr>
        <w:t>Schoenfeld residuals</w:t>
      </w:r>
      <w:r w:rsidR="009048B3">
        <w:rPr>
          <w:rFonts w:ascii="Times New Roman" w:hAnsi="Times New Roman"/>
          <w:sz w:val="24"/>
          <w:szCs w:val="24"/>
        </w:rPr>
        <w:t xml:space="preserve"> test for p</w:t>
      </w:r>
      <w:r w:rsidR="009048B3" w:rsidRPr="00315A39">
        <w:rPr>
          <w:rFonts w:ascii="Times New Roman" w:hAnsi="Times New Roman"/>
          <w:sz w:val="24"/>
          <w:szCs w:val="24"/>
        </w:rPr>
        <w:t>roportional hazards assumption</w:t>
      </w:r>
      <w:r w:rsidR="009048B3">
        <w:rPr>
          <w:rFonts w:ascii="Times New Roman" w:hAnsi="Times New Roman"/>
          <w:sz w:val="24"/>
          <w:szCs w:val="24"/>
        </w:rPr>
        <w:t>: met (</w:t>
      </w:r>
      <w:r w:rsidR="009048B3" w:rsidRPr="00CF3FF3">
        <w:rPr>
          <w:rFonts w:ascii="Times New Roman" w:hAnsi="Times New Roman"/>
          <w:i/>
          <w:iCs/>
          <w:sz w:val="24"/>
          <w:szCs w:val="24"/>
        </w:rPr>
        <w:t>P</w:t>
      </w:r>
      <w:r w:rsidR="009048B3" w:rsidRPr="00315A39">
        <w:rPr>
          <w:rFonts w:ascii="Times New Roman" w:hAnsi="Times New Roman"/>
          <w:sz w:val="24"/>
          <w:szCs w:val="24"/>
        </w:rPr>
        <w:t xml:space="preserve"> = 0.</w:t>
      </w:r>
      <w:r w:rsidR="009048B3">
        <w:rPr>
          <w:rFonts w:ascii="Times New Roman" w:hAnsi="Times New Roman"/>
          <w:sz w:val="24"/>
          <w:szCs w:val="24"/>
        </w:rPr>
        <w:t>200).</w:t>
      </w:r>
    </w:p>
    <w:p w14:paraId="404057F9" w14:textId="01C4631B" w:rsidR="009A17BD" w:rsidRDefault="00000000" w:rsidP="00F84E87">
      <w:pPr>
        <w:pStyle w:val="1"/>
        <w:spacing w:before="0" w:afterLines="50" w:after="156" w:line="360" w:lineRule="auto"/>
        <w:rPr>
          <w:rFonts w:ascii="Times New Roman" w:hAnsi="Times New Roman"/>
          <w:b w:val="0"/>
          <w:bCs w:val="0"/>
          <w:sz w:val="24"/>
          <w:szCs w:val="24"/>
        </w:rPr>
      </w:pPr>
      <w:bookmarkStart w:id="12" w:name="_Toc150434809"/>
      <w:r>
        <w:rPr>
          <w:rFonts w:ascii="Times New Roman" w:hAnsi="Times New Roman"/>
          <w:sz w:val="24"/>
          <w:szCs w:val="24"/>
        </w:rPr>
        <w:lastRenderedPageBreak/>
        <w:t>Table S</w:t>
      </w:r>
      <w:r w:rsidR="00F84E87">
        <w:rPr>
          <w:rFonts w:ascii="Times New Roman" w:hAnsi="Times New Roman"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 Univariable and multivariable Cox regression analyses on risk factors of recurrence-free survival in BCLC A cohort.</w:t>
      </w:r>
      <w:bookmarkEnd w:id="12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35"/>
        <w:gridCol w:w="2409"/>
        <w:gridCol w:w="1765"/>
        <w:gridCol w:w="847"/>
        <w:gridCol w:w="1857"/>
        <w:gridCol w:w="849"/>
      </w:tblGrid>
      <w:tr w:rsidR="002A5ADF" w:rsidRPr="002A5ADF" w14:paraId="682261CF" w14:textId="77777777" w:rsidTr="007C21BB">
        <w:trPr>
          <w:trHeight w:val="303"/>
        </w:trPr>
        <w:tc>
          <w:tcPr>
            <w:tcW w:w="11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48A6906" w14:textId="0479746F" w:rsidR="002A5ADF" w:rsidRPr="002A5ADF" w:rsidRDefault="002A5ADF" w:rsidP="002A5AD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2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EBC8D8" w14:textId="08A28876" w:rsidR="002A5ADF" w:rsidRPr="002A5ADF" w:rsidRDefault="002A5ADF" w:rsidP="002A5ADF">
            <w:pPr>
              <w:widowControl/>
              <w:jc w:val="center"/>
              <w:textAlignment w:val="top"/>
              <w:rPr>
                <w:rStyle w:val="font21"/>
                <w:color w:val="auto"/>
                <w:sz w:val="18"/>
                <w:szCs w:val="18"/>
                <w:lang w:bidi="ar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HR comparison</w:t>
            </w:r>
          </w:p>
        </w:tc>
        <w:tc>
          <w:tcPr>
            <w:tcW w:w="8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C84F31E" w14:textId="3D7F2EDA" w:rsidR="002A5ADF" w:rsidRPr="002A5ADF" w:rsidRDefault="002A5ADF" w:rsidP="002A5ADF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UV HR (95% CI)</w:t>
            </w:r>
          </w:p>
        </w:tc>
        <w:tc>
          <w:tcPr>
            <w:tcW w:w="42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36F87E9" w14:textId="3985F834" w:rsidR="002A5ADF" w:rsidRPr="002A5ADF" w:rsidRDefault="002A5ADF" w:rsidP="002A5ADF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2A5ADF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UV </w:t>
            </w:r>
            <w:r w:rsidRPr="002A5ADF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93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8BDD075" w14:textId="1D001B55" w:rsidR="002A5ADF" w:rsidRPr="002A5ADF" w:rsidRDefault="002A5ADF" w:rsidP="002A5ADF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MV HR (95% CI)</w:t>
            </w:r>
          </w:p>
        </w:tc>
        <w:tc>
          <w:tcPr>
            <w:tcW w:w="42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4F2F80A" w14:textId="38A3103B" w:rsidR="002A5ADF" w:rsidRPr="002A5ADF" w:rsidRDefault="002A5ADF" w:rsidP="002A5ADF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2A5ADF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MV</w:t>
            </w:r>
            <w:r w:rsidRPr="002A5ADF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 xml:space="preserve"> P</w:t>
            </w:r>
          </w:p>
        </w:tc>
      </w:tr>
      <w:tr w:rsidR="002A5ADF" w:rsidRPr="002A5ADF" w14:paraId="5B7BA667" w14:textId="77777777" w:rsidTr="007C21BB">
        <w:trPr>
          <w:trHeight w:val="303"/>
        </w:trPr>
        <w:tc>
          <w:tcPr>
            <w:tcW w:w="112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A0F3BA9" w14:textId="341C3602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Age</w:t>
            </w:r>
          </w:p>
        </w:tc>
        <w:tc>
          <w:tcPr>
            <w:tcW w:w="1209" w:type="pct"/>
            <w:tcBorders>
              <w:top w:val="single" w:sz="8" w:space="0" w:color="auto"/>
            </w:tcBorders>
            <w:vAlign w:val="center"/>
          </w:tcPr>
          <w:p w14:paraId="057086BC" w14:textId="66367286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&gt; 55 </w:t>
            </w:r>
            <w:r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≤55 years</w:t>
            </w:r>
          </w:p>
        </w:tc>
        <w:tc>
          <w:tcPr>
            <w:tcW w:w="88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8ED8096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0.924 (0.813-1.050)</w:t>
            </w:r>
          </w:p>
        </w:tc>
        <w:tc>
          <w:tcPr>
            <w:tcW w:w="42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A6ACD5D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0.224</w:t>
            </w:r>
          </w:p>
        </w:tc>
        <w:tc>
          <w:tcPr>
            <w:tcW w:w="9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E553E94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74E8CC8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5ADF" w:rsidRPr="002A5ADF" w14:paraId="71D1BB20" w14:textId="77777777" w:rsidTr="007C21BB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31AB9DC7" w14:textId="5E2BCBC2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Gender</w:t>
            </w:r>
          </w:p>
        </w:tc>
        <w:tc>
          <w:tcPr>
            <w:tcW w:w="1209" w:type="pct"/>
            <w:vAlign w:val="center"/>
          </w:tcPr>
          <w:p w14:paraId="1FD0A566" w14:textId="30954970" w:rsidR="002A5ADF" w:rsidRPr="002A5ADF" w:rsidRDefault="001442F6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</w:t>
            </w:r>
            <w:r w:rsidR="002A5ADF"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ale </w:t>
            </w:r>
            <w:r w:rsidR="002A5ADF"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vs. </w:t>
            </w:r>
            <w:r w:rsidR="002A5ADF"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2266062F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89 (0.831-1.176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3F080188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00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312F8AAF" w14:textId="77777777" w:rsidR="002A5ADF" w:rsidRPr="002A5ADF" w:rsidRDefault="002A5ADF" w:rsidP="002A5A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07E831F8" w14:textId="77777777" w:rsidR="002A5ADF" w:rsidRPr="002A5ADF" w:rsidRDefault="002A5ADF" w:rsidP="002A5AD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2A5ADF" w:rsidRPr="002A5ADF" w14:paraId="23B4C44C" w14:textId="77777777" w:rsidTr="007C21BB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1604B822" w14:textId="37F6F636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1209" w:type="pct"/>
            <w:vAlign w:val="center"/>
          </w:tcPr>
          <w:p w14:paraId="4E18AD6B" w14:textId="5C63E8E8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Present </w:t>
            </w:r>
            <w:r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bsent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23C1BD23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021 (0.819-1.273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5A81A455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53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3A8A28B2" w14:textId="77777777" w:rsidR="002A5ADF" w:rsidRPr="002A5ADF" w:rsidRDefault="002A5ADF" w:rsidP="002A5A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1480A01" w14:textId="77777777" w:rsidR="002A5ADF" w:rsidRPr="002A5ADF" w:rsidRDefault="002A5ADF" w:rsidP="002A5AD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2A5ADF" w:rsidRPr="002A5ADF" w14:paraId="5CAEBF8D" w14:textId="77777777" w:rsidTr="007C21BB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68DB5BB8" w14:textId="74178793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209" w:type="pct"/>
            <w:vAlign w:val="center"/>
          </w:tcPr>
          <w:p w14:paraId="425A7FF4" w14:textId="65C6F02D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Present </w:t>
            </w:r>
            <w:r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vs. 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bsent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24EB92E0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71 (0.737-1.029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7C6E700A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05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33CD3994" w14:textId="77777777" w:rsidR="002A5ADF" w:rsidRPr="002A5ADF" w:rsidRDefault="002A5ADF" w:rsidP="002A5A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326A5AD" w14:textId="77777777" w:rsidR="002A5ADF" w:rsidRPr="002A5ADF" w:rsidRDefault="002A5ADF" w:rsidP="002A5AD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2A5ADF" w:rsidRPr="002A5ADF" w14:paraId="30627BC5" w14:textId="77777777" w:rsidTr="007C21BB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36F77F08" w14:textId="3723D18F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HBsAg</w:t>
            </w:r>
          </w:p>
        </w:tc>
        <w:tc>
          <w:tcPr>
            <w:tcW w:w="1209" w:type="pct"/>
            <w:vAlign w:val="center"/>
          </w:tcPr>
          <w:p w14:paraId="4FD12495" w14:textId="2BD8D110" w:rsidR="002A5ADF" w:rsidRPr="002A5ADF" w:rsidRDefault="001442F6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 w:rsidR="002A5ADF"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ositive </w:t>
            </w:r>
            <w:r w:rsidR="002A5ADF"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2A5ADF"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negative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25753754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482 (1.215-1.808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1CD86B22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3592B41F" w14:textId="77777777" w:rsidR="002A5ADF" w:rsidRPr="002A5ADF" w:rsidRDefault="002A5ADF" w:rsidP="002A5A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5814C8A6" w14:textId="77777777" w:rsidR="002A5ADF" w:rsidRPr="002A5ADF" w:rsidRDefault="002A5ADF" w:rsidP="002A5AD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Fonts w:ascii="Times New Roman" w:hAnsi="Times New Roman"/>
                <w:b/>
                <w:bCs/>
                <w:sz w:val="18"/>
                <w:szCs w:val="18"/>
              </w:rPr>
              <w:t>0.193</w:t>
            </w:r>
          </w:p>
        </w:tc>
      </w:tr>
      <w:tr w:rsidR="002A5ADF" w:rsidRPr="002A5ADF" w14:paraId="74BCA924" w14:textId="77777777" w:rsidTr="007C21BB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4D330AE2" w14:textId="1015B6AF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HCVAb</w:t>
            </w:r>
          </w:p>
        </w:tc>
        <w:tc>
          <w:tcPr>
            <w:tcW w:w="1209" w:type="pct"/>
            <w:vAlign w:val="center"/>
          </w:tcPr>
          <w:p w14:paraId="3A356388" w14:textId="21D2117F" w:rsidR="002A5ADF" w:rsidRPr="002A5ADF" w:rsidRDefault="001442F6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 w:rsidR="002A5ADF"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ositive </w:t>
            </w:r>
            <w:r w:rsidR="002A5ADF"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2A5ADF"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negative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2D3833AC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771 (0.426-1.398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60230A1A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92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3B475F43" w14:textId="77777777" w:rsidR="002A5ADF" w:rsidRPr="002A5ADF" w:rsidRDefault="002A5ADF" w:rsidP="002A5A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C1E62AF" w14:textId="77777777" w:rsidR="002A5ADF" w:rsidRPr="002A5ADF" w:rsidRDefault="002A5ADF" w:rsidP="002A5A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5ADF" w:rsidRPr="002A5ADF" w14:paraId="67D6DF63" w14:textId="77777777" w:rsidTr="007C21BB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04B1B48E" w14:textId="18FD4695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Child-Pugh</w:t>
            </w:r>
          </w:p>
        </w:tc>
        <w:tc>
          <w:tcPr>
            <w:tcW w:w="1209" w:type="pct"/>
            <w:vAlign w:val="center"/>
          </w:tcPr>
          <w:p w14:paraId="30686369" w14:textId="7E5D9964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B </w:t>
            </w:r>
            <w:r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2FBA72FC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336 (1.062-1.680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1ED9FE19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3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2BF5C2AD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0E3A262A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0.417</w:t>
            </w:r>
          </w:p>
        </w:tc>
      </w:tr>
      <w:tr w:rsidR="002A5ADF" w:rsidRPr="002A5ADF" w14:paraId="23FC2EAF" w14:textId="77777777" w:rsidTr="007C21BB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3944D9C4" w14:textId="15E08C3D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Cirrhosis</w:t>
            </w:r>
          </w:p>
        </w:tc>
        <w:tc>
          <w:tcPr>
            <w:tcW w:w="1209" w:type="pct"/>
          </w:tcPr>
          <w:p w14:paraId="21631743" w14:textId="6EDBAEF4" w:rsidR="002A5ADF" w:rsidRPr="002A5ADF" w:rsidRDefault="001442F6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 w:rsidR="002A5ADF"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esent </w:t>
            </w:r>
            <w:r w:rsidR="002A5ADF"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2A5ADF"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bsent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71801DC2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109 (0.971-1.266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5B029310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27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0CD0A2C2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B00AD11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5ADF" w:rsidRPr="002A5ADF" w14:paraId="245C708D" w14:textId="77777777" w:rsidTr="007C21BB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1C97AA52" w14:textId="24C1A6E0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PLT</w:t>
            </w:r>
          </w:p>
        </w:tc>
        <w:tc>
          <w:tcPr>
            <w:tcW w:w="1209" w:type="pct"/>
          </w:tcPr>
          <w:p w14:paraId="016DCEDB" w14:textId="07A1DBE1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&lt;100 </w:t>
            </w:r>
            <w:r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vs. 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≥100 10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6CA54A79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1.092 (0.918-1.298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1C26F687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0.320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1DCC4DB8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41CE59EB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2A5ADF" w:rsidRPr="002A5ADF" w14:paraId="559F9FDB" w14:textId="77777777" w:rsidTr="007C21BB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669C8713" w14:textId="3FC60B18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Tumor number</w:t>
            </w:r>
          </w:p>
        </w:tc>
        <w:tc>
          <w:tcPr>
            <w:tcW w:w="1209" w:type="pct"/>
          </w:tcPr>
          <w:p w14:paraId="1DF6C430" w14:textId="60C87D83" w:rsidR="002A5ADF" w:rsidRPr="002A5ADF" w:rsidRDefault="001442F6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</w:t>
            </w:r>
            <w:r w:rsidR="002A5ADF"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ultiple </w:t>
            </w:r>
            <w:r w:rsidR="002A5ADF"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2A5ADF"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solitary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1ED12893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69 (0.694-1.352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590E5FA6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53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177851C0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DE5028C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2A5ADF" w:rsidRPr="002A5ADF" w14:paraId="49E21EAF" w14:textId="77777777" w:rsidTr="007C21BB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67C47D15" w14:textId="5708E9C0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Tumor diameter</w:t>
            </w:r>
          </w:p>
        </w:tc>
        <w:tc>
          <w:tcPr>
            <w:tcW w:w="1209" w:type="pct"/>
            <w:vAlign w:val="center"/>
          </w:tcPr>
          <w:p w14:paraId="77FF7760" w14:textId="6B6F5D8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≥10 </w:t>
            </w:r>
            <w:r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&lt;10 cm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1E939B88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2.088 (1.789-2.436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1FC27B69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03053E2B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1.714 (1.397-2.102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B2EB4FC" w14:textId="161F0E8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Fonts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2A5ADF"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2A5ADF" w:rsidRPr="002A5ADF" w14:paraId="62D45248" w14:textId="77777777" w:rsidTr="007C21BB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02C00927" w14:textId="59A4DAFA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Tumor differentiation</w:t>
            </w:r>
          </w:p>
        </w:tc>
        <w:tc>
          <w:tcPr>
            <w:tcW w:w="1209" w:type="pct"/>
            <w:vAlign w:val="center"/>
          </w:tcPr>
          <w:p w14:paraId="1C2BCE06" w14:textId="311605EC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III/IV </w:t>
            </w:r>
            <w:r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I/II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578B8024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515 (1.222-1.880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1DBFCC42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620BB805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1.904 (1.398-2.594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69F92EC" w14:textId="407D0F02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Fonts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2A5ADF"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2A5ADF" w:rsidRPr="002A5ADF" w14:paraId="26335DD4" w14:textId="77777777" w:rsidTr="007C21BB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06657963" w14:textId="28F73628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Tumor capsule</w:t>
            </w:r>
          </w:p>
        </w:tc>
        <w:tc>
          <w:tcPr>
            <w:tcW w:w="1209" w:type="pct"/>
            <w:vAlign w:val="center"/>
          </w:tcPr>
          <w:p w14:paraId="7DEE8DA6" w14:textId="0DD65684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Incomplete </w:t>
            </w:r>
            <w:r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1442F6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omplete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43BD0C78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217 (1.017-1.457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4694387A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2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3F4774D7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35A31C0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0.325</w:t>
            </w:r>
          </w:p>
        </w:tc>
      </w:tr>
      <w:tr w:rsidR="002A5ADF" w:rsidRPr="002A5ADF" w14:paraId="121D7CE4" w14:textId="77777777" w:rsidTr="007C21BB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1BA36802" w14:textId="39D33F58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Tumor capsule</w:t>
            </w:r>
          </w:p>
        </w:tc>
        <w:tc>
          <w:tcPr>
            <w:tcW w:w="1209" w:type="pct"/>
            <w:vAlign w:val="center"/>
          </w:tcPr>
          <w:p w14:paraId="66D9CDF8" w14:textId="2FA12400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None </w:t>
            </w:r>
            <w:r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Complete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4CBF9A9B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320 (1.056-1.650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6D9AFB48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6DA6E43A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1.622 (1.235-2.131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68E74A4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2A5ADF" w:rsidRPr="002A5ADF" w14:paraId="7E8EABA8" w14:textId="77777777" w:rsidTr="007C21BB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104CEAFB" w14:textId="0E107AD6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Satellite nodules</w:t>
            </w:r>
          </w:p>
        </w:tc>
        <w:tc>
          <w:tcPr>
            <w:tcW w:w="1209" w:type="pct"/>
            <w:vAlign w:val="center"/>
          </w:tcPr>
          <w:p w14:paraId="71DF62D7" w14:textId="0B839331" w:rsidR="002A5ADF" w:rsidRPr="002A5ADF" w:rsidRDefault="001442F6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 w:rsidR="002A5ADF"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resence </w:t>
            </w:r>
            <w:r w:rsidR="002A5ADF"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2A5ADF"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bsence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21DFD322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258 (1.103-1.434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22B3911A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5DD24C70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1.312 (1.118-1.540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7CB5527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2A5ADF" w:rsidRPr="002A5ADF" w14:paraId="4949D56A" w14:textId="77777777" w:rsidTr="007C21BB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57E24EB3" w14:textId="2D0D6C73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Intraoperative blood loss</w:t>
            </w:r>
          </w:p>
        </w:tc>
        <w:tc>
          <w:tcPr>
            <w:tcW w:w="1209" w:type="pct"/>
            <w:vAlign w:val="center"/>
          </w:tcPr>
          <w:p w14:paraId="1FF212FA" w14:textId="490B6558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≥800 ml </w:t>
            </w:r>
            <w:r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&lt;800 ml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24CED484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902 (1.478-2.447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2DBBA1AC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12361589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1.426 (1.063-1.914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FE4D846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0.018</w:t>
            </w:r>
          </w:p>
        </w:tc>
      </w:tr>
      <w:tr w:rsidR="002A5ADF" w:rsidRPr="002A5ADF" w14:paraId="616CCE80" w14:textId="77777777" w:rsidTr="007C21BB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0416FDB5" w14:textId="71D04DF8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Anatomical</w:t>
            </w: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 xml:space="preserve"> hepatectomy</w:t>
            </w:r>
          </w:p>
        </w:tc>
        <w:tc>
          <w:tcPr>
            <w:tcW w:w="1209" w:type="pct"/>
            <w:vAlign w:val="center"/>
          </w:tcPr>
          <w:p w14:paraId="010FCC91" w14:textId="04E7C3E6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</w:rPr>
              <w:t>yes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vs. 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562798E9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07 (0.701-0.930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4822125D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5E27586B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677EA86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0.721</w:t>
            </w:r>
          </w:p>
        </w:tc>
      </w:tr>
      <w:tr w:rsidR="002A5ADF" w:rsidRPr="002A5ADF" w14:paraId="5612B21E" w14:textId="77777777" w:rsidTr="007C21BB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263AEAB4" w14:textId="6BE6B112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Resection margin</w:t>
            </w:r>
          </w:p>
        </w:tc>
        <w:tc>
          <w:tcPr>
            <w:tcW w:w="1209" w:type="pct"/>
          </w:tcPr>
          <w:p w14:paraId="3D4ACBF0" w14:textId="5859B8E9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≥1cm </w:t>
            </w:r>
            <w:r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&lt;1cm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797E9A23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707 (0.620-0.806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08EC3CC2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69E3A4AF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0.655 (0.541-0.792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5D31AEFB" w14:textId="18B5A1E3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Fonts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2A5ADF"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2A5ADF" w:rsidRPr="002A5ADF" w14:paraId="160727AC" w14:textId="77777777" w:rsidTr="007C21BB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2648080F" w14:textId="76902A91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ACE risk score</w:t>
            </w:r>
          </w:p>
        </w:tc>
        <w:tc>
          <w:tcPr>
            <w:tcW w:w="1209" w:type="pct"/>
            <w:vAlign w:val="center"/>
          </w:tcPr>
          <w:p w14:paraId="3469F527" w14:textId="7BDFE6CB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</w:rPr>
              <w:t xml:space="preserve">Intermediate-risk </w:t>
            </w:r>
            <w:r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vs. 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</w:rPr>
              <w:t>low-risk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5FEE9A81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394 (1.218-1.594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5FAA2FB0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1EF45133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1.432 (1.214-1.689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DDBD856" w14:textId="0B1032FF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Fonts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2A5ADF"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2A5ADF" w:rsidRPr="002A5ADF" w14:paraId="4D7319E4" w14:textId="77777777" w:rsidTr="007C21BB">
        <w:trPr>
          <w:trHeight w:val="303"/>
        </w:trPr>
        <w:tc>
          <w:tcPr>
            <w:tcW w:w="112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B89AF74" w14:textId="14955B0F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ACE risk score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9" w:type="pct"/>
            <w:tcBorders>
              <w:bottom w:val="single" w:sz="8" w:space="0" w:color="auto"/>
            </w:tcBorders>
            <w:vAlign w:val="center"/>
          </w:tcPr>
          <w:p w14:paraId="5C1CB0EF" w14:textId="4A0371DB" w:rsidR="002A5ADF" w:rsidRPr="002A5ADF" w:rsidRDefault="007C21BB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="002A5ADF" w:rsidRPr="002A5ADF">
              <w:rPr>
                <w:rFonts w:ascii="Times New Roman" w:hAnsi="Times New Roman"/>
                <w:kern w:val="0"/>
                <w:sz w:val="18"/>
                <w:szCs w:val="18"/>
              </w:rPr>
              <w:t xml:space="preserve">igh-risk </w:t>
            </w:r>
            <w:r w:rsidR="002A5ADF"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2A5ADF"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2A5ADF" w:rsidRPr="002A5ADF">
              <w:rPr>
                <w:rFonts w:ascii="Times New Roman" w:hAnsi="Times New Roman"/>
                <w:kern w:val="0"/>
                <w:sz w:val="18"/>
                <w:szCs w:val="18"/>
              </w:rPr>
              <w:t>low-risk</w:t>
            </w:r>
          </w:p>
        </w:tc>
        <w:tc>
          <w:tcPr>
            <w:tcW w:w="88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3BC98B7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679 (2.089-3.435)</w:t>
            </w:r>
          </w:p>
        </w:tc>
        <w:tc>
          <w:tcPr>
            <w:tcW w:w="42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53B80CC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9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6C8BD31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2.424 (1.796-3.271)</w:t>
            </w:r>
          </w:p>
        </w:tc>
        <w:tc>
          <w:tcPr>
            <w:tcW w:w="42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E0EEBA5" w14:textId="0781169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Fonts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2A5ADF"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</w:tr>
    </w:tbl>
    <w:p w14:paraId="3A82BFFC" w14:textId="69902C1A" w:rsidR="002A5ADF" w:rsidRDefault="002A5ADF" w:rsidP="002A5ADF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bbreviations: </w:t>
      </w:r>
      <w:r>
        <w:rPr>
          <w:rFonts w:ascii="Times New Roman" w:hAnsi="Times New Roman"/>
          <w:i/>
          <w:iCs/>
          <w:sz w:val="24"/>
          <w:szCs w:val="24"/>
        </w:rPr>
        <w:t>PA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b/>
          <w:b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rognostic implications of </w:t>
      </w:r>
      <w:r>
        <w:rPr>
          <w:rFonts w:ascii="Times New Roman" w:hAnsi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>lpha-fetoprotein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>-reactive protei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levation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>
        <w:rPr>
          <w:rFonts w:ascii="Times New Roman" w:hAnsi="Times New Roman"/>
          <w:i/>
          <w:iCs/>
          <w:sz w:val="24"/>
          <w:szCs w:val="24"/>
        </w:rPr>
        <w:t>HBV</w:t>
      </w:r>
      <w:r>
        <w:rPr>
          <w:rFonts w:ascii="Times New Roman" w:hAnsi="Times New Roman"/>
          <w:sz w:val="24"/>
          <w:szCs w:val="24"/>
        </w:rPr>
        <w:t xml:space="preserve">, hepatitis B virus; </w:t>
      </w:r>
      <w:r>
        <w:rPr>
          <w:rFonts w:ascii="Times New Roman" w:hAnsi="Times New Roman"/>
          <w:i/>
          <w:iCs/>
          <w:sz w:val="24"/>
          <w:szCs w:val="24"/>
        </w:rPr>
        <w:t>HCV</w:t>
      </w:r>
      <w:r>
        <w:rPr>
          <w:rFonts w:ascii="Times New Roman" w:hAnsi="Times New Roman"/>
          <w:sz w:val="24"/>
          <w:szCs w:val="24"/>
        </w:rPr>
        <w:t xml:space="preserve">, hepatitis C virus; </w:t>
      </w:r>
      <w:r>
        <w:rPr>
          <w:rFonts w:ascii="Times New Roman" w:hAnsi="Times New Roman"/>
          <w:i/>
          <w:iCs/>
          <w:sz w:val="24"/>
          <w:szCs w:val="24"/>
        </w:rPr>
        <w:t>PLT</w:t>
      </w:r>
      <w:r>
        <w:rPr>
          <w:rFonts w:ascii="Times New Roman" w:hAnsi="Times New Roman"/>
          <w:sz w:val="24"/>
          <w:szCs w:val="24"/>
        </w:rPr>
        <w:t xml:space="preserve">, platelet; </w:t>
      </w:r>
      <w:r>
        <w:rPr>
          <w:rFonts w:ascii="Times New Roman" w:hAnsi="Times New Roman"/>
          <w:i/>
          <w:iCs/>
          <w:sz w:val="24"/>
          <w:szCs w:val="24"/>
        </w:rPr>
        <w:t>HR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hazard ratio; </w:t>
      </w:r>
      <w:r>
        <w:rPr>
          <w:rFonts w:ascii="Times New Roman" w:hAnsi="Times New Roman"/>
          <w:i/>
          <w:iCs/>
          <w:sz w:val="24"/>
          <w:szCs w:val="24"/>
        </w:rPr>
        <w:t>CI</w:t>
      </w:r>
      <w:r>
        <w:rPr>
          <w:rFonts w:ascii="Times New Roman" w:hAnsi="Times New Roman"/>
          <w:sz w:val="24"/>
          <w:szCs w:val="24"/>
        </w:rPr>
        <w:t xml:space="preserve">, confidence interval; </w:t>
      </w:r>
      <w:r w:rsidRPr="00933B19">
        <w:rPr>
          <w:rFonts w:ascii="Times New Roman" w:hAnsi="Times New Roman"/>
          <w:sz w:val="24"/>
          <w:szCs w:val="24"/>
        </w:rPr>
        <w:t>UV</w:t>
      </w:r>
      <w:r>
        <w:rPr>
          <w:rFonts w:ascii="Times New Roman" w:hAnsi="Times New Roman"/>
          <w:sz w:val="24"/>
          <w:szCs w:val="24"/>
        </w:rPr>
        <w:t>,</w:t>
      </w:r>
      <w:r w:rsidRPr="00933B19">
        <w:rPr>
          <w:rFonts w:ascii="Times New Roman" w:hAnsi="Times New Roman"/>
          <w:sz w:val="24"/>
          <w:szCs w:val="24"/>
        </w:rPr>
        <w:t xml:space="preserve"> univariable</w:t>
      </w:r>
      <w:r>
        <w:rPr>
          <w:rFonts w:ascii="Times New Roman" w:hAnsi="Times New Roman"/>
          <w:sz w:val="24"/>
          <w:szCs w:val="24"/>
        </w:rPr>
        <w:t xml:space="preserve">; </w:t>
      </w:r>
      <w:r w:rsidRPr="00933B19">
        <w:rPr>
          <w:rFonts w:ascii="Times New Roman" w:hAnsi="Times New Roman"/>
          <w:sz w:val="24"/>
          <w:szCs w:val="24"/>
        </w:rPr>
        <w:t>MV multivariable; NS, not significant</w:t>
      </w:r>
      <w:r>
        <w:rPr>
          <w:rFonts w:ascii="Times New Roman" w:hAnsi="Times New Roman" w:hint="eastAsia"/>
          <w:sz w:val="24"/>
          <w:szCs w:val="24"/>
        </w:rPr>
        <w:t>.</w:t>
      </w:r>
      <w:r w:rsidR="00D36620">
        <w:rPr>
          <w:rFonts w:ascii="Times New Roman" w:hAnsi="Times New Roman" w:hint="eastAsia"/>
          <w:sz w:val="24"/>
          <w:szCs w:val="24"/>
        </w:rPr>
        <w:t xml:space="preserve"> </w:t>
      </w:r>
      <w:r w:rsidRPr="002D087C">
        <w:rPr>
          <w:rFonts w:ascii="Times New Roman" w:hAnsi="Times New Roman"/>
          <w:sz w:val="24"/>
          <w:szCs w:val="24"/>
        </w:rPr>
        <w:t>Schoenfeld residuals</w:t>
      </w:r>
      <w:r>
        <w:rPr>
          <w:rFonts w:ascii="Times New Roman" w:hAnsi="Times New Roman"/>
          <w:sz w:val="24"/>
          <w:szCs w:val="24"/>
        </w:rPr>
        <w:t xml:space="preserve"> test for p</w:t>
      </w:r>
      <w:r w:rsidRPr="00315A39">
        <w:rPr>
          <w:rFonts w:ascii="Times New Roman" w:hAnsi="Times New Roman"/>
          <w:sz w:val="24"/>
          <w:szCs w:val="24"/>
        </w:rPr>
        <w:t>roportional hazards assumption</w:t>
      </w:r>
      <w:r>
        <w:rPr>
          <w:rFonts w:ascii="Times New Roman" w:hAnsi="Times New Roman"/>
          <w:sz w:val="24"/>
          <w:szCs w:val="24"/>
        </w:rPr>
        <w:t>: met (</w:t>
      </w:r>
      <w:r w:rsidRPr="00120A7A">
        <w:rPr>
          <w:rFonts w:ascii="Times New Roman" w:hAnsi="Times New Roman"/>
          <w:i/>
          <w:iCs/>
          <w:sz w:val="24"/>
          <w:szCs w:val="24"/>
        </w:rPr>
        <w:t>P</w:t>
      </w:r>
      <w:r w:rsidRPr="00315A39">
        <w:rPr>
          <w:rFonts w:ascii="Times New Roman" w:hAnsi="Times New Roman"/>
          <w:sz w:val="24"/>
          <w:szCs w:val="24"/>
        </w:rPr>
        <w:t xml:space="preserve"> = 0.</w:t>
      </w:r>
      <w:r>
        <w:rPr>
          <w:rFonts w:ascii="Times New Roman" w:hAnsi="Times New Roman"/>
          <w:sz w:val="24"/>
          <w:szCs w:val="24"/>
        </w:rPr>
        <w:t>152).</w:t>
      </w:r>
    </w:p>
    <w:p w14:paraId="3B1BF495" w14:textId="77777777" w:rsidR="002A5ADF" w:rsidRPr="002A5ADF" w:rsidRDefault="002A5ADF" w:rsidP="002A5ADF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905D542" w14:textId="4FBD6709" w:rsidR="009A17BD" w:rsidRDefault="00000000">
      <w:pPr>
        <w:spacing w:line="360" w:lineRule="auto"/>
        <w:rPr>
          <w:rFonts w:ascii="Times New Roman" w:hAnsi="Times New Roman"/>
          <w:sz w:val="24"/>
          <w:szCs w:val="24"/>
        </w:rPr>
        <w:sectPr w:rsidR="009A17BD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>
        <w:rPr>
          <w:rFonts w:ascii="Times New Roman" w:hAnsi="Times New Roman" w:hint="eastAsia"/>
          <w:sz w:val="24"/>
          <w:szCs w:val="24"/>
        </w:rPr>
        <w:t>.</w:t>
      </w:r>
    </w:p>
    <w:p w14:paraId="6FD33405" w14:textId="445E3510" w:rsidR="009A17BD" w:rsidRDefault="00000000" w:rsidP="00004613">
      <w:pPr>
        <w:pStyle w:val="1"/>
        <w:spacing w:before="0" w:afterLines="50" w:after="156" w:line="360" w:lineRule="auto"/>
        <w:rPr>
          <w:rFonts w:ascii="Times New Roman" w:hAnsi="Times New Roman"/>
          <w:b w:val="0"/>
          <w:bCs w:val="0"/>
          <w:sz w:val="24"/>
          <w:szCs w:val="24"/>
        </w:rPr>
      </w:pPr>
      <w:bookmarkStart w:id="13" w:name="_Toc150434810"/>
      <w:r>
        <w:rPr>
          <w:rFonts w:ascii="Times New Roman" w:hAnsi="Times New Roman"/>
          <w:sz w:val="24"/>
          <w:szCs w:val="24"/>
        </w:rPr>
        <w:lastRenderedPageBreak/>
        <w:t>Table S</w:t>
      </w:r>
      <w:r w:rsidR="00F84E87">
        <w:rPr>
          <w:rFonts w:ascii="Times New Roman" w:hAnsi="Times New Roman"/>
          <w:sz w:val="24"/>
          <w:szCs w:val="24"/>
        </w:rPr>
        <w:t>7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 Univariable and multivariable Cox regression analyses on risk factors of overall survival in BCLC B cohort.</w:t>
      </w:r>
      <w:bookmarkEnd w:id="13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36"/>
        <w:gridCol w:w="2409"/>
        <w:gridCol w:w="1765"/>
        <w:gridCol w:w="928"/>
        <w:gridCol w:w="1775"/>
        <w:gridCol w:w="849"/>
      </w:tblGrid>
      <w:tr w:rsidR="002A5ADF" w:rsidRPr="00D80E8E" w14:paraId="54E1BB38" w14:textId="77777777" w:rsidTr="002A5ADF">
        <w:trPr>
          <w:trHeight w:val="303"/>
        </w:trPr>
        <w:tc>
          <w:tcPr>
            <w:tcW w:w="11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3E30DF8" w14:textId="77777777" w:rsidR="002A5ADF" w:rsidRPr="002A5ADF" w:rsidRDefault="002A5ADF" w:rsidP="002A5AD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2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9BB298" w14:textId="77777777" w:rsidR="002A5ADF" w:rsidRPr="002A5ADF" w:rsidRDefault="002A5ADF" w:rsidP="002A5ADF">
            <w:pPr>
              <w:widowControl/>
              <w:jc w:val="center"/>
              <w:textAlignment w:val="top"/>
              <w:rPr>
                <w:rStyle w:val="font21"/>
                <w:color w:val="auto"/>
                <w:sz w:val="18"/>
                <w:szCs w:val="18"/>
                <w:lang w:bidi="ar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HR comparison</w:t>
            </w:r>
          </w:p>
        </w:tc>
        <w:tc>
          <w:tcPr>
            <w:tcW w:w="8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81F4057" w14:textId="1331B62E" w:rsidR="002A5ADF" w:rsidRPr="002A5ADF" w:rsidRDefault="002A5ADF" w:rsidP="002A5ADF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UV HR (95% CI)</w:t>
            </w:r>
          </w:p>
        </w:tc>
        <w:tc>
          <w:tcPr>
            <w:tcW w:w="46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1F4429D" w14:textId="69DA5917" w:rsidR="002A5ADF" w:rsidRPr="002A5ADF" w:rsidRDefault="002A5ADF" w:rsidP="002A5ADF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2A5ADF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UV </w:t>
            </w:r>
            <w:r w:rsidRPr="002A5ADF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8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2AC685C" w14:textId="144FB71D" w:rsidR="002A5ADF" w:rsidRPr="002A5ADF" w:rsidRDefault="002A5ADF" w:rsidP="002A5ADF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MV HR (95% CI)</w:t>
            </w:r>
          </w:p>
        </w:tc>
        <w:tc>
          <w:tcPr>
            <w:tcW w:w="42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B2C7DC4" w14:textId="4D67D362" w:rsidR="002A5ADF" w:rsidRPr="002A5ADF" w:rsidRDefault="002A5ADF" w:rsidP="002A5ADF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2A5ADF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MV</w:t>
            </w:r>
            <w:r w:rsidRPr="002A5ADF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 xml:space="preserve"> P</w:t>
            </w:r>
          </w:p>
        </w:tc>
      </w:tr>
      <w:tr w:rsidR="002A5ADF" w:rsidRPr="00D80E8E" w14:paraId="4527AAD7" w14:textId="77777777" w:rsidTr="002A5ADF">
        <w:trPr>
          <w:trHeight w:val="303"/>
        </w:trPr>
        <w:tc>
          <w:tcPr>
            <w:tcW w:w="112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2D82636" w14:textId="15AF9078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Age</w:t>
            </w:r>
          </w:p>
        </w:tc>
        <w:tc>
          <w:tcPr>
            <w:tcW w:w="1209" w:type="pct"/>
            <w:tcBorders>
              <w:top w:val="single" w:sz="8" w:space="0" w:color="auto"/>
            </w:tcBorders>
            <w:vAlign w:val="center"/>
          </w:tcPr>
          <w:p w14:paraId="693EE1C5" w14:textId="7E5F0C7F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&gt; 55 </w:t>
            </w:r>
            <w:r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≤55 years</w:t>
            </w:r>
          </w:p>
        </w:tc>
        <w:tc>
          <w:tcPr>
            <w:tcW w:w="88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C684205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0.592 (0.453-0.774)</w:t>
            </w:r>
          </w:p>
        </w:tc>
        <w:tc>
          <w:tcPr>
            <w:tcW w:w="46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6B99288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89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83747A6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0.728 (0.551-0.962)</w:t>
            </w:r>
          </w:p>
        </w:tc>
        <w:tc>
          <w:tcPr>
            <w:tcW w:w="42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BC44F6B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0.026</w:t>
            </w:r>
          </w:p>
        </w:tc>
      </w:tr>
      <w:tr w:rsidR="002A5ADF" w:rsidRPr="00D80E8E" w14:paraId="6DA71BA6" w14:textId="77777777" w:rsidTr="002A5ADF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1DD1D452" w14:textId="166891F3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Gender</w:t>
            </w:r>
          </w:p>
        </w:tc>
        <w:tc>
          <w:tcPr>
            <w:tcW w:w="1209" w:type="pct"/>
            <w:vAlign w:val="center"/>
          </w:tcPr>
          <w:p w14:paraId="15CB1BF1" w14:textId="0F67E57E" w:rsidR="002A5ADF" w:rsidRPr="002A5ADF" w:rsidRDefault="004F1A02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</w:t>
            </w:r>
            <w:r w:rsidR="002A5ADF"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ale </w:t>
            </w:r>
            <w:r w:rsidR="002A5ADF"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vs. </w:t>
            </w:r>
            <w:r w:rsidR="002A5ADF"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2BFBB156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70 (0.656-1.433)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71CF0056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78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2D4CEA1D" w14:textId="77777777" w:rsidR="002A5ADF" w:rsidRPr="002A5ADF" w:rsidRDefault="002A5ADF" w:rsidP="002A5A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ABE3293" w14:textId="77777777" w:rsidR="002A5ADF" w:rsidRPr="002A5ADF" w:rsidRDefault="002A5ADF" w:rsidP="002A5AD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2A5ADF" w:rsidRPr="00D80E8E" w14:paraId="6714ECF1" w14:textId="77777777" w:rsidTr="002A5ADF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3EDC9F06" w14:textId="3FE9461F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1209" w:type="pct"/>
            <w:vAlign w:val="center"/>
          </w:tcPr>
          <w:p w14:paraId="30CD7C6D" w14:textId="742C4C2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Present </w:t>
            </w:r>
            <w:r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bsent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562B33DE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685 (0.418-1.122)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5271B66C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33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6F7020DA" w14:textId="77777777" w:rsidR="002A5ADF" w:rsidRPr="002A5ADF" w:rsidRDefault="002A5ADF" w:rsidP="002A5A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BA9404F" w14:textId="77777777" w:rsidR="002A5ADF" w:rsidRPr="002A5ADF" w:rsidRDefault="002A5ADF" w:rsidP="002A5AD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2A5ADF" w:rsidRPr="00D80E8E" w14:paraId="10F2126C" w14:textId="77777777" w:rsidTr="002A5ADF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28D2B604" w14:textId="2B8E9F70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209" w:type="pct"/>
            <w:vAlign w:val="center"/>
          </w:tcPr>
          <w:p w14:paraId="369D7079" w14:textId="5C740BD8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Present </w:t>
            </w:r>
            <w:r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vs. 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bsent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50F0B490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734 (0.500-1.078)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3D4BD3A7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15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21037141" w14:textId="77777777" w:rsidR="002A5ADF" w:rsidRPr="002A5ADF" w:rsidRDefault="002A5ADF" w:rsidP="002A5A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C1C9E50" w14:textId="77777777" w:rsidR="002A5ADF" w:rsidRPr="002A5ADF" w:rsidRDefault="002A5ADF" w:rsidP="002A5AD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2A5ADF" w:rsidRPr="00D80E8E" w14:paraId="316555D4" w14:textId="77777777" w:rsidTr="002A5ADF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31B964EB" w14:textId="75527722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HBsAg</w:t>
            </w:r>
          </w:p>
        </w:tc>
        <w:tc>
          <w:tcPr>
            <w:tcW w:w="1209" w:type="pct"/>
            <w:vAlign w:val="center"/>
          </w:tcPr>
          <w:p w14:paraId="3061613D" w14:textId="4BA7EA10" w:rsidR="002A5ADF" w:rsidRPr="002A5ADF" w:rsidRDefault="004F1A02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 w:rsidR="002A5ADF"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ositive </w:t>
            </w:r>
            <w:r w:rsidR="002A5ADF"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2A5ADF"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negative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22DC4125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008 (0.686-1.480)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76BBF610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68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23DBCAE9" w14:textId="77777777" w:rsidR="002A5ADF" w:rsidRPr="002A5ADF" w:rsidRDefault="002A5ADF" w:rsidP="002A5A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4204134D" w14:textId="77777777" w:rsidR="002A5ADF" w:rsidRPr="002A5ADF" w:rsidRDefault="002A5ADF" w:rsidP="002A5AD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2A5ADF" w:rsidRPr="00D80E8E" w14:paraId="7B55CC29" w14:textId="77777777" w:rsidTr="002A5ADF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179A6C3A" w14:textId="670D9548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HCVAb</w:t>
            </w:r>
          </w:p>
        </w:tc>
        <w:tc>
          <w:tcPr>
            <w:tcW w:w="1209" w:type="pct"/>
            <w:vAlign w:val="center"/>
          </w:tcPr>
          <w:p w14:paraId="1A36A81E" w14:textId="26FBBCD8" w:rsidR="002A5ADF" w:rsidRPr="002A5ADF" w:rsidRDefault="004F1A02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 w:rsidR="002A5ADF"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ositive </w:t>
            </w:r>
            <w:r w:rsidR="002A5ADF"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2A5ADF"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negative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3DDC3F78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671 (0.687-4.065)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457BBDC1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57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372B62D1" w14:textId="77777777" w:rsidR="002A5ADF" w:rsidRPr="002A5ADF" w:rsidRDefault="002A5ADF" w:rsidP="002A5A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67AAD44" w14:textId="77777777" w:rsidR="002A5ADF" w:rsidRPr="002A5ADF" w:rsidRDefault="002A5ADF" w:rsidP="002A5A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5ADF" w:rsidRPr="00D80E8E" w14:paraId="1765829E" w14:textId="77777777" w:rsidTr="002A5ADF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25864585" w14:textId="13F3564A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Child-Pugh</w:t>
            </w:r>
          </w:p>
        </w:tc>
        <w:tc>
          <w:tcPr>
            <w:tcW w:w="1209" w:type="pct"/>
            <w:vAlign w:val="center"/>
          </w:tcPr>
          <w:p w14:paraId="2B25C646" w14:textId="070973A3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B </w:t>
            </w:r>
            <w:r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633445CB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490 (0.959-2.315)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676658D5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76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5C6AC648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0745AF5F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5ADF" w:rsidRPr="00D80E8E" w14:paraId="24E19E8C" w14:textId="77777777" w:rsidTr="002A5ADF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2C50963B" w14:textId="779D6831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Cirrhosis</w:t>
            </w:r>
          </w:p>
        </w:tc>
        <w:tc>
          <w:tcPr>
            <w:tcW w:w="1209" w:type="pct"/>
          </w:tcPr>
          <w:p w14:paraId="2AA01D11" w14:textId="65CAD019" w:rsidR="002A5ADF" w:rsidRPr="002A5ADF" w:rsidRDefault="004F1A02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 w:rsidR="002A5ADF"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resent </w:t>
            </w:r>
            <w:r w:rsidR="002A5ADF"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2A5ADF"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bsent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5B87E187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18 (0.706-1.196)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06E3D568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527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6D7EB6B1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133A22E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5ADF" w:rsidRPr="00D80E8E" w14:paraId="558C1530" w14:textId="77777777" w:rsidTr="002A5ADF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7E8C208C" w14:textId="2CDA2F64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PLT</w:t>
            </w:r>
          </w:p>
        </w:tc>
        <w:tc>
          <w:tcPr>
            <w:tcW w:w="1209" w:type="pct"/>
          </w:tcPr>
          <w:p w14:paraId="60C983D5" w14:textId="6D81DFF4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&lt;100 </w:t>
            </w:r>
            <w:r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vs. 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≥100 10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2DD36EA7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1.149 (0.811-1.627)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2348C234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0.435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394F0DF2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8D6DA93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2A5ADF" w:rsidRPr="00D80E8E" w14:paraId="47148E71" w14:textId="77777777" w:rsidTr="002A5ADF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5FC677C4" w14:textId="702188E1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Tumor number</w:t>
            </w:r>
          </w:p>
        </w:tc>
        <w:tc>
          <w:tcPr>
            <w:tcW w:w="1209" w:type="pct"/>
            <w:vAlign w:val="center"/>
          </w:tcPr>
          <w:p w14:paraId="5BED74A4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≥ 3 vs 2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3FA09AA2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512 (1.167-1.959)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0F5917A4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67EC996F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AC733A1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0.160</w:t>
            </w:r>
          </w:p>
        </w:tc>
      </w:tr>
      <w:tr w:rsidR="002A5ADF" w:rsidRPr="00D80E8E" w14:paraId="73AA19E2" w14:textId="77777777" w:rsidTr="002A5ADF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7AA94EB4" w14:textId="2E656E6B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Tumor diameter</w:t>
            </w:r>
          </w:p>
        </w:tc>
        <w:tc>
          <w:tcPr>
            <w:tcW w:w="1209" w:type="pct"/>
            <w:vAlign w:val="center"/>
          </w:tcPr>
          <w:p w14:paraId="4C3D3E6F" w14:textId="2A5ACFF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≥10 </w:t>
            </w:r>
            <w:r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&lt;10 cm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649109A7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1.732 (1.310-2.291)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2B2C4A00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5D1F9EEA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1206AB3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0.521</w:t>
            </w:r>
          </w:p>
        </w:tc>
      </w:tr>
      <w:tr w:rsidR="002A5ADF" w:rsidRPr="00D80E8E" w14:paraId="44E2F568" w14:textId="77777777" w:rsidTr="002A5ADF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5FAFF088" w14:textId="1FBDF348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Tumor differentiation</w:t>
            </w:r>
          </w:p>
        </w:tc>
        <w:tc>
          <w:tcPr>
            <w:tcW w:w="1209" w:type="pct"/>
            <w:vAlign w:val="center"/>
          </w:tcPr>
          <w:p w14:paraId="7BAB6DF0" w14:textId="1FDD0656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III/IV </w:t>
            </w:r>
            <w:r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I/II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7AA59CE6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697 (0.986-2.924)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3E81288E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56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7BFD92F1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49FB3311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5ADF" w:rsidRPr="00D80E8E" w14:paraId="72D3EC02" w14:textId="77777777" w:rsidTr="002A5ADF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51ED75A4" w14:textId="69E231AE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Tumor capsule</w:t>
            </w:r>
          </w:p>
        </w:tc>
        <w:tc>
          <w:tcPr>
            <w:tcW w:w="1209" w:type="pct"/>
            <w:vAlign w:val="center"/>
          </w:tcPr>
          <w:p w14:paraId="1DC6ECC5" w14:textId="44153809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Incomplete </w:t>
            </w:r>
            <w:r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4F1A02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omplete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73761363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47 (0.603-1.486)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13D2A44B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12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12F5974F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2BA5ECE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0.258</w:t>
            </w:r>
          </w:p>
        </w:tc>
      </w:tr>
      <w:tr w:rsidR="002A5ADF" w:rsidRPr="00D80E8E" w14:paraId="15307DDD" w14:textId="77777777" w:rsidTr="002A5ADF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47120D93" w14:textId="6FCA2F05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Tumor capsule</w:t>
            </w:r>
          </w:p>
        </w:tc>
        <w:tc>
          <w:tcPr>
            <w:tcW w:w="1209" w:type="pct"/>
            <w:vAlign w:val="center"/>
          </w:tcPr>
          <w:p w14:paraId="1A9F9C31" w14:textId="73D1EB90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None </w:t>
            </w:r>
            <w:r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4F1A02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omplete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7837CAD4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708 (1.054-2.769)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0F6D2EB7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6AA5D428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6C8ECC7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0.264</w:t>
            </w:r>
          </w:p>
        </w:tc>
      </w:tr>
      <w:tr w:rsidR="002A5ADF" w:rsidRPr="00D80E8E" w14:paraId="096A5143" w14:textId="77777777" w:rsidTr="002A5ADF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00594C99" w14:textId="1437E191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Satellite nodules</w:t>
            </w:r>
          </w:p>
        </w:tc>
        <w:tc>
          <w:tcPr>
            <w:tcW w:w="1209" w:type="pct"/>
            <w:vAlign w:val="center"/>
          </w:tcPr>
          <w:p w14:paraId="7CDC3DBB" w14:textId="55FEF776" w:rsidR="002A5ADF" w:rsidRPr="002A5ADF" w:rsidRDefault="004F1A02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 w:rsidR="002A5ADF"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resence </w:t>
            </w:r>
            <w:r w:rsidR="002A5ADF"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2A5ADF"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bsence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283918F6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184 (1.448-3.292)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317F5821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7D64BDC1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1.780 (1.163-2.725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CD0982A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0.008</w:t>
            </w:r>
          </w:p>
        </w:tc>
      </w:tr>
      <w:tr w:rsidR="002A5ADF" w:rsidRPr="00D80E8E" w14:paraId="41732276" w14:textId="77777777" w:rsidTr="002A5ADF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7A8B1B2C" w14:textId="1189787E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Intraoperative blood loss</w:t>
            </w:r>
          </w:p>
        </w:tc>
        <w:tc>
          <w:tcPr>
            <w:tcW w:w="1209" w:type="pct"/>
            <w:vAlign w:val="center"/>
          </w:tcPr>
          <w:p w14:paraId="459E6191" w14:textId="010A75B0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≥800 ml </w:t>
            </w:r>
            <w:r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&lt;800 ml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6811D7CF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649 (1.096-2.481)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0F90FBC4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6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48174054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F0BC436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0.680</w:t>
            </w:r>
          </w:p>
        </w:tc>
      </w:tr>
      <w:tr w:rsidR="002A5ADF" w:rsidRPr="00D80E8E" w14:paraId="1C08E3FD" w14:textId="77777777" w:rsidTr="002A5ADF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699F65FF" w14:textId="7020A2D3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Anatomical</w:t>
            </w: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 xml:space="preserve"> hepatectomy</w:t>
            </w:r>
          </w:p>
        </w:tc>
        <w:tc>
          <w:tcPr>
            <w:tcW w:w="1209" w:type="pct"/>
            <w:vAlign w:val="center"/>
          </w:tcPr>
          <w:p w14:paraId="2318E3F2" w14:textId="086A6363" w:rsidR="002A5ADF" w:rsidRPr="002A5ADF" w:rsidRDefault="004F1A02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Y</w:t>
            </w:r>
            <w:r w:rsidR="002A5ADF" w:rsidRPr="002A5ADF">
              <w:rPr>
                <w:rFonts w:ascii="Times New Roman" w:hAnsi="Times New Roman"/>
                <w:kern w:val="0"/>
                <w:sz w:val="18"/>
                <w:szCs w:val="18"/>
              </w:rPr>
              <w:t>es</w:t>
            </w:r>
            <w:r w:rsidR="002A5ADF"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2A5ADF"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vs. </w:t>
            </w:r>
            <w:r w:rsidR="002A5ADF"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0CED7B81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28 (0.613-1.119)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0DA7CD5F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19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797E7041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02A5570B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5ADF" w:rsidRPr="00D80E8E" w14:paraId="5C1383BA" w14:textId="77777777" w:rsidTr="002A5ADF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1C1F3416" w14:textId="1791EC95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Style w:val="font21"/>
                <w:color w:val="auto"/>
                <w:sz w:val="18"/>
                <w:szCs w:val="18"/>
                <w:lang w:bidi="ar"/>
              </w:rPr>
              <w:t>Resection margin</w:t>
            </w:r>
          </w:p>
        </w:tc>
        <w:tc>
          <w:tcPr>
            <w:tcW w:w="1209" w:type="pct"/>
          </w:tcPr>
          <w:p w14:paraId="741DEBEF" w14:textId="7257750B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≥1cm </w:t>
            </w:r>
            <w:r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&lt;1cm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3AF115A7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688 (0.510-0.928)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4DD87BD0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0512B3BB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985C641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0.127</w:t>
            </w:r>
          </w:p>
        </w:tc>
      </w:tr>
      <w:tr w:rsidR="002A5ADF" w:rsidRPr="00D80E8E" w14:paraId="0DDE61B6" w14:textId="77777777" w:rsidTr="002A5ADF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73B167C9" w14:textId="7E61D8B0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ACE risk score</w:t>
            </w:r>
          </w:p>
        </w:tc>
        <w:tc>
          <w:tcPr>
            <w:tcW w:w="1209" w:type="pct"/>
            <w:vAlign w:val="center"/>
          </w:tcPr>
          <w:p w14:paraId="77E77577" w14:textId="3B551C92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</w:rPr>
              <w:t xml:space="preserve">Intermediate-risk </w:t>
            </w:r>
            <w:r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vs. 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</w:rPr>
              <w:t>low-risk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0592425B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439 (1.0919-1.899)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570854BB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0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75A76232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1.312 (0.974-1.766)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16F1752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0.074</w:t>
            </w:r>
          </w:p>
        </w:tc>
      </w:tr>
      <w:tr w:rsidR="002A5ADF" w:rsidRPr="00D80E8E" w14:paraId="1221834C" w14:textId="77777777" w:rsidTr="002A5ADF">
        <w:trPr>
          <w:trHeight w:val="303"/>
        </w:trPr>
        <w:tc>
          <w:tcPr>
            <w:tcW w:w="112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7572A15" w14:textId="6F1E97EE" w:rsidR="002A5ADF" w:rsidRPr="002A5ADF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5ADF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ACE risk score</w:t>
            </w:r>
            <w:r w:rsidRPr="002A5ADF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9" w:type="pct"/>
            <w:tcBorders>
              <w:bottom w:val="single" w:sz="8" w:space="0" w:color="auto"/>
            </w:tcBorders>
            <w:vAlign w:val="center"/>
          </w:tcPr>
          <w:p w14:paraId="55F62C7D" w14:textId="70DC82E0" w:rsidR="002A5ADF" w:rsidRPr="002A5ADF" w:rsidRDefault="007C21BB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="002A5ADF" w:rsidRPr="002A5ADF">
              <w:rPr>
                <w:rFonts w:ascii="Times New Roman" w:hAnsi="Times New Roman"/>
                <w:kern w:val="0"/>
                <w:sz w:val="18"/>
                <w:szCs w:val="18"/>
              </w:rPr>
              <w:t xml:space="preserve">igh-risk </w:t>
            </w:r>
            <w:r w:rsidR="002A5ADF" w:rsidRPr="002A5ADF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2A5ADF"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2A5ADF" w:rsidRPr="002A5ADF">
              <w:rPr>
                <w:rFonts w:ascii="Times New Roman" w:hAnsi="Times New Roman"/>
                <w:kern w:val="0"/>
                <w:sz w:val="18"/>
                <w:szCs w:val="18"/>
              </w:rPr>
              <w:t>low-risk</w:t>
            </w:r>
          </w:p>
        </w:tc>
        <w:tc>
          <w:tcPr>
            <w:tcW w:w="88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0158E7A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205 (2.139-4.803)</w:t>
            </w:r>
          </w:p>
        </w:tc>
        <w:tc>
          <w:tcPr>
            <w:tcW w:w="46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607BAB5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89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1928A2B" w14:textId="77777777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2.680 (1.675-4.289)</w:t>
            </w:r>
          </w:p>
        </w:tc>
        <w:tc>
          <w:tcPr>
            <w:tcW w:w="42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DCB7A59" w14:textId="7EEB0983" w:rsidR="002A5ADF" w:rsidRPr="002A5ADF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A5ADF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</w:tbl>
    <w:p w14:paraId="564523D8" w14:textId="14B12020" w:rsidR="009A17BD" w:rsidRPr="002A5ADF" w:rsidRDefault="002A5ADF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bbreviations: </w:t>
      </w:r>
      <w:r>
        <w:rPr>
          <w:rFonts w:ascii="Times New Roman" w:hAnsi="Times New Roman"/>
          <w:i/>
          <w:iCs/>
          <w:sz w:val="24"/>
          <w:szCs w:val="24"/>
        </w:rPr>
        <w:t>PA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b/>
          <w:b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rognostic implications of </w:t>
      </w:r>
      <w:r>
        <w:rPr>
          <w:rFonts w:ascii="Times New Roman" w:hAnsi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>lpha-fetoprotein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>-reactive protei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levation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>
        <w:rPr>
          <w:rFonts w:ascii="Times New Roman" w:hAnsi="Times New Roman"/>
          <w:i/>
          <w:iCs/>
          <w:sz w:val="24"/>
          <w:szCs w:val="24"/>
        </w:rPr>
        <w:t>HBV</w:t>
      </w:r>
      <w:r>
        <w:rPr>
          <w:rFonts w:ascii="Times New Roman" w:hAnsi="Times New Roman"/>
          <w:sz w:val="24"/>
          <w:szCs w:val="24"/>
        </w:rPr>
        <w:t xml:space="preserve">, hepatitis B virus; </w:t>
      </w:r>
      <w:r>
        <w:rPr>
          <w:rFonts w:ascii="Times New Roman" w:hAnsi="Times New Roman"/>
          <w:i/>
          <w:iCs/>
          <w:sz w:val="24"/>
          <w:szCs w:val="24"/>
        </w:rPr>
        <w:t>HCV</w:t>
      </w:r>
      <w:r>
        <w:rPr>
          <w:rFonts w:ascii="Times New Roman" w:hAnsi="Times New Roman"/>
          <w:sz w:val="24"/>
          <w:szCs w:val="24"/>
        </w:rPr>
        <w:t xml:space="preserve">, hepatitis C virus; </w:t>
      </w:r>
      <w:r>
        <w:rPr>
          <w:rFonts w:ascii="Times New Roman" w:hAnsi="Times New Roman"/>
          <w:i/>
          <w:iCs/>
          <w:sz w:val="24"/>
          <w:szCs w:val="24"/>
        </w:rPr>
        <w:t>PLT</w:t>
      </w:r>
      <w:r>
        <w:rPr>
          <w:rFonts w:ascii="Times New Roman" w:hAnsi="Times New Roman"/>
          <w:sz w:val="24"/>
          <w:szCs w:val="24"/>
        </w:rPr>
        <w:t xml:space="preserve">, platelet; </w:t>
      </w:r>
      <w:r>
        <w:rPr>
          <w:rFonts w:ascii="Times New Roman" w:hAnsi="Times New Roman"/>
          <w:i/>
          <w:iCs/>
          <w:sz w:val="24"/>
          <w:szCs w:val="24"/>
        </w:rPr>
        <w:t>HR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hazard ratio; </w:t>
      </w:r>
      <w:r>
        <w:rPr>
          <w:rFonts w:ascii="Times New Roman" w:hAnsi="Times New Roman"/>
          <w:i/>
          <w:iCs/>
          <w:sz w:val="24"/>
          <w:szCs w:val="24"/>
        </w:rPr>
        <w:t>CI</w:t>
      </w:r>
      <w:r>
        <w:rPr>
          <w:rFonts w:ascii="Times New Roman" w:hAnsi="Times New Roman"/>
          <w:sz w:val="24"/>
          <w:szCs w:val="24"/>
        </w:rPr>
        <w:t xml:space="preserve">, confidence interval; </w:t>
      </w:r>
      <w:r w:rsidRPr="00933B19">
        <w:rPr>
          <w:rFonts w:ascii="Times New Roman" w:hAnsi="Times New Roman"/>
          <w:sz w:val="24"/>
          <w:szCs w:val="24"/>
        </w:rPr>
        <w:t>UV</w:t>
      </w:r>
      <w:r>
        <w:rPr>
          <w:rFonts w:ascii="Times New Roman" w:hAnsi="Times New Roman"/>
          <w:sz w:val="24"/>
          <w:szCs w:val="24"/>
        </w:rPr>
        <w:t>,</w:t>
      </w:r>
      <w:r w:rsidRPr="00933B19">
        <w:rPr>
          <w:rFonts w:ascii="Times New Roman" w:hAnsi="Times New Roman"/>
          <w:sz w:val="24"/>
          <w:szCs w:val="24"/>
        </w:rPr>
        <w:t xml:space="preserve"> univariable</w:t>
      </w:r>
      <w:r>
        <w:rPr>
          <w:rFonts w:ascii="Times New Roman" w:hAnsi="Times New Roman"/>
          <w:sz w:val="24"/>
          <w:szCs w:val="24"/>
        </w:rPr>
        <w:t xml:space="preserve">; </w:t>
      </w:r>
      <w:r w:rsidRPr="00933B19">
        <w:rPr>
          <w:rFonts w:ascii="Times New Roman" w:hAnsi="Times New Roman"/>
          <w:sz w:val="24"/>
          <w:szCs w:val="24"/>
        </w:rPr>
        <w:t>MV multivariable; NS, not significant</w:t>
      </w:r>
      <w:r>
        <w:rPr>
          <w:rFonts w:ascii="Times New Roman" w:hAnsi="Times New Roman" w:hint="eastAsia"/>
          <w:sz w:val="24"/>
          <w:szCs w:val="24"/>
        </w:rPr>
        <w:t>.</w:t>
      </w:r>
      <w:r w:rsidR="00D36620">
        <w:rPr>
          <w:rFonts w:ascii="Times New Roman" w:hAnsi="Times New Roman" w:hint="eastAsia"/>
          <w:sz w:val="24"/>
          <w:szCs w:val="24"/>
        </w:rPr>
        <w:t xml:space="preserve"> </w:t>
      </w:r>
      <w:r w:rsidRPr="002D087C">
        <w:rPr>
          <w:rFonts w:ascii="Times New Roman" w:hAnsi="Times New Roman"/>
          <w:sz w:val="24"/>
          <w:szCs w:val="24"/>
        </w:rPr>
        <w:t>Schoenfeld residuals</w:t>
      </w:r>
      <w:r>
        <w:rPr>
          <w:rFonts w:ascii="Times New Roman" w:hAnsi="Times New Roman"/>
          <w:sz w:val="24"/>
          <w:szCs w:val="24"/>
        </w:rPr>
        <w:t xml:space="preserve"> test for p</w:t>
      </w:r>
      <w:r w:rsidRPr="00315A39">
        <w:rPr>
          <w:rFonts w:ascii="Times New Roman" w:hAnsi="Times New Roman"/>
          <w:sz w:val="24"/>
          <w:szCs w:val="24"/>
        </w:rPr>
        <w:t>roportional hazards assumption</w:t>
      </w:r>
      <w:r>
        <w:rPr>
          <w:rFonts w:ascii="Times New Roman" w:hAnsi="Times New Roman"/>
          <w:sz w:val="24"/>
          <w:szCs w:val="24"/>
        </w:rPr>
        <w:t>: met (</w:t>
      </w:r>
      <w:r w:rsidRPr="007C21BB">
        <w:rPr>
          <w:rFonts w:ascii="Times New Roman" w:hAnsi="Times New Roman"/>
          <w:i/>
          <w:iCs/>
          <w:sz w:val="24"/>
          <w:szCs w:val="24"/>
        </w:rPr>
        <w:t>P</w:t>
      </w:r>
      <w:r w:rsidRPr="00315A39">
        <w:rPr>
          <w:rFonts w:ascii="Times New Roman" w:hAnsi="Times New Roman"/>
          <w:sz w:val="24"/>
          <w:szCs w:val="24"/>
        </w:rPr>
        <w:t xml:space="preserve"> = 0.</w:t>
      </w:r>
      <w:r>
        <w:rPr>
          <w:rFonts w:ascii="Times New Roman" w:hAnsi="Times New Roman"/>
          <w:sz w:val="24"/>
          <w:szCs w:val="24"/>
        </w:rPr>
        <w:t>175).</w:t>
      </w:r>
    </w:p>
    <w:p w14:paraId="357D094F" w14:textId="77777777" w:rsidR="009A17BD" w:rsidRDefault="009A17BD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8DAEE7F" w14:textId="77777777" w:rsidR="009A17BD" w:rsidRDefault="009A17BD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1FC4CF7" w14:textId="77777777" w:rsidR="009A17BD" w:rsidRDefault="009A17BD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7215680" w14:textId="77777777" w:rsidR="009A17BD" w:rsidRDefault="009A17BD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500643D" w14:textId="77777777" w:rsidR="009A17BD" w:rsidRDefault="009A17BD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B1235AC" w14:textId="77777777" w:rsidR="009A17BD" w:rsidRDefault="009A17BD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C98B725" w14:textId="77777777" w:rsidR="002A5ADF" w:rsidRDefault="002A5ADF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579B657" w14:textId="77777777" w:rsidR="002A5ADF" w:rsidRDefault="002A5ADF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76AE3D6" w14:textId="77777777" w:rsidR="002A5ADF" w:rsidRDefault="002A5ADF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4A20C90" w14:textId="7870205B" w:rsidR="009A17BD" w:rsidRDefault="00000000" w:rsidP="00004613">
      <w:pPr>
        <w:pStyle w:val="1"/>
        <w:spacing w:before="0" w:afterLines="50" w:after="156" w:line="360" w:lineRule="auto"/>
        <w:rPr>
          <w:rFonts w:ascii="Times New Roman" w:hAnsi="Times New Roman"/>
          <w:b w:val="0"/>
          <w:bCs w:val="0"/>
          <w:sz w:val="24"/>
          <w:szCs w:val="24"/>
        </w:rPr>
      </w:pPr>
      <w:bookmarkStart w:id="14" w:name="_Toc150434811"/>
      <w:r>
        <w:rPr>
          <w:rFonts w:ascii="Times New Roman" w:hAnsi="Times New Roman"/>
          <w:sz w:val="24"/>
          <w:szCs w:val="24"/>
        </w:rPr>
        <w:lastRenderedPageBreak/>
        <w:t>Table S</w:t>
      </w:r>
      <w:r w:rsidR="00F84E87">
        <w:rPr>
          <w:rFonts w:ascii="Times New Roman" w:hAnsi="Times New Roman"/>
          <w:sz w:val="24"/>
          <w:szCs w:val="24"/>
        </w:rPr>
        <w:t>8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b w:val="0"/>
          <w:bCs w:val="0"/>
          <w:sz w:val="24"/>
          <w:szCs w:val="24"/>
        </w:rPr>
        <w:t>Univariable and multivariable Cox regression analyses on risk factors of recurrence-free survival in BCLC B cohort.</w:t>
      </w:r>
      <w:bookmarkEnd w:id="14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35"/>
        <w:gridCol w:w="2411"/>
        <w:gridCol w:w="1843"/>
        <w:gridCol w:w="851"/>
        <w:gridCol w:w="1775"/>
        <w:gridCol w:w="847"/>
      </w:tblGrid>
      <w:tr w:rsidR="00113FBA" w:rsidRPr="00D80E8E" w14:paraId="212CFDD7" w14:textId="77777777" w:rsidTr="00113FBA">
        <w:trPr>
          <w:trHeight w:val="303"/>
        </w:trPr>
        <w:tc>
          <w:tcPr>
            <w:tcW w:w="11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FCA775B" w14:textId="05023BFE" w:rsidR="002A5ADF" w:rsidRPr="00B65B07" w:rsidRDefault="002A5ADF" w:rsidP="002A5ADF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65B07">
              <w:rPr>
                <w:rStyle w:val="font21"/>
                <w:color w:val="auto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21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519E58" w14:textId="1EC4C275" w:rsidR="002A5ADF" w:rsidRPr="00B65B07" w:rsidRDefault="002A5ADF" w:rsidP="002A5ADF">
            <w:pPr>
              <w:widowControl/>
              <w:jc w:val="center"/>
              <w:textAlignment w:val="top"/>
              <w:rPr>
                <w:rStyle w:val="font21"/>
                <w:sz w:val="18"/>
                <w:szCs w:val="18"/>
                <w:lang w:bidi="ar"/>
              </w:rPr>
            </w:pPr>
            <w:r w:rsidRPr="00B65B07">
              <w:rPr>
                <w:rStyle w:val="font21"/>
                <w:color w:val="auto"/>
                <w:sz w:val="18"/>
                <w:szCs w:val="18"/>
                <w:lang w:bidi="ar"/>
              </w:rPr>
              <w:t>HR comparison</w:t>
            </w:r>
          </w:p>
        </w:tc>
        <w:tc>
          <w:tcPr>
            <w:tcW w:w="92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7349055" w14:textId="77777777" w:rsidR="002A5ADF" w:rsidRPr="00B65B07" w:rsidRDefault="002A5ADF" w:rsidP="002A5ADF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65B07">
              <w:rPr>
                <w:rStyle w:val="font21"/>
                <w:color w:val="auto"/>
                <w:sz w:val="18"/>
                <w:szCs w:val="18"/>
                <w:lang w:bidi="ar"/>
              </w:rPr>
              <w:t>UV HR (95% CI)</w:t>
            </w:r>
          </w:p>
        </w:tc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691B1BF" w14:textId="77777777" w:rsidR="002A5ADF" w:rsidRPr="00B65B07" w:rsidRDefault="002A5ADF" w:rsidP="002A5ADF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B65B0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UV </w:t>
            </w:r>
            <w:r w:rsidRPr="00B65B07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8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E5CADF4" w14:textId="77777777" w:rsidR="002A5ADF" w:rsidRPr="00B65B07" w:rsidRDefault="002A5ADF" w:rsidP="002A5ADF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65B07">
              <w:rPr>
                <w:rStyle w:val="font21"/>
                <w:color w:val="auto"/>
                <w:sz w:val="18"/>
                <w:szCs w:val="18"/>
                <w:lang w:bidi="ar"/>
              </w:rPr>
              <w:t>MV HR (95% CI)</w:t>
            </w:r>
          </w:p>
        </w:tc>
        <w:tc>
          <w:tcPr>
            <w:tcW w:w="42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48A1AA4" w14:textId="77777777" w:rsidR="002A5ADF" w:rsidRPr="00B65B07" w:rsidRDefault="002A5ADF" w:rsidP="002A5ADF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B65B0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MV</w:t>
            </w:r>
            <w:r w:rsidRPr="00B65B07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 xml:space="preserve"> P</w:t>
            </w:r>
          </w:p>
        </w:tc>
      </w:tr>
      <w:tr w:rsidR="00113FBA" w:rsidRPr="00D80E8E" w14:paraId="3D360EBA" w14:textId="77777777" w:rsidTr="00113FBA">
        <w:trPr>
          <w:trHeight w:val="303"/>
        </w:trPr>
        <w:tc>
          <w:tcPr>
            <w:tcW w:w="112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612E909" w14:textId="2085B7BB" w:rsidR="002A5ADF" w:rsidRPr="00B65B07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</w:pPr>
            <w:r w:rsidRPr="00B65B07">
              <w:rPr>
                <w:rStyle w:val="font21"/>
                <w:color w:val="auto"/>
                <w:sz w:val="18"/>
                <w:szCs w:val="18"/>
                <w:lang w:bidi="ar"/>
              </w:rPr>
              <w:t>Age</w:t>
            </w:r>
          </w:p>
        </w:tc>
        <w:tc>
          <w:tcPr>
            <w:tcW w:w="1210" w:type="pct"/>
            <w:tcBorders>
              <w:top w:val="single" w:sz="8" w:space="0" w:color="auto"/>
            </w:tcBorders>
            <w:vAlign w:val="center"/>
          </w:tcPr>
          <w:p w14:paraId="2E82E67F" w14:textId="5091D981" w:rsidR="002A5ADF" w:rsidRPr="00B65B07" w:rsidRDefault="002A5ADF" w:rsidP="00113FB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&gt; 55 </w:t>
            </w:r>
            <w:r w:rsidRPr="00B65B07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≤55 years</w:t>
            </w:r>
          </w:p>
        </w:tc>
        <w:tc>
          <w:tcPr>
            <w:tcW w:w="92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ED16303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sz w:val="18"/>
                <w:szCs w:val="18"/>
              </w:rPr>
              <w:t>0.910 (0.716-1.157)</w:t>
            </w:r>
          </w:p>
        </w:tc>
        <w:tc>
          <w:tcPr>
            <w:tcW w:w="42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1D051DD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sz w:val="18"/>
                <w:szCs w:val="18"/>
              </w:rPr>
              <w:t>0.443</w:t>
            </w:r>
          </w:p>
        </w:tc>
        <w:tc>
          <w:tcPr>
            <w:tcW w:w="89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FE17B27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83E6859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13FBA" w:rsidRPr="00D80E8E" w14:paraId="6DADBF12" w14:textId="77777777" w:rsidTr="00113FBA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5DDFBABA" w14:textId="12342FC6" w:rsidR="002A5ADF" w:rsidRPr="00B65B07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65B07">
              <w:rPr>
                <w:rStyle w:val="font21"/>
                <w:color w:val="auto"/>
                <w:sz w:val="18"/>
                <w:szCs w:val="18"/>
                <w:lang w:bidi="ar"/>
              </w:rPr>
              <w:t>Gender</w:t>
            </w:r>
          </w:p>
        </w:tc>
        <w:tc>
          <w:tcPr>
            <w:tcW w:w="1210" w:type="pct"/>
            <w:vAlign w:val="center"/>
          </w:tcPr>
          <w:p w14:paraId="6B0B6482" w14:textId="134AAFB1" w:rsidR="002A5ADF" w:rsidRPr="00B65B07" w:rsidRDefault="007C21BB" w:rsidP="00113F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</w:t>
            </w:r>
            <w:r w:rsidR="002A5ADF"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ale </w:t>
            </w:r>
            <w:r w:rsidR="002A5ADF" w:rsidRPr="00B65B07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vs. </w:t>
            </w:r>
            <w:r w:rsidR="002A5ADF"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2F1BC17E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68 (0.669-1.403)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56DAD8C3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65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24BA9073" w14:textId="77777777" w:rsidR="002A5ADF" w:rsidRPr="00B65B07" w:rsidRDefault="002A5ADF" w:rsidP="002A5A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24445CED" w14:textId="77777777" w:rsidR="002A5ADF" w:rsidRPr="00B65B07" w:rsidRDefault="002A5ADF" w:rsidP="002A5A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13FBA" w:rsidRPr="00D80E8E" w14:paraId="270DDEE5" w14:textId="77777777" w:rsidTr="00113FBA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3D88009D" w14:textId="30079E4E" w:rsidR="002A5ADF" w:rsidRPr="00B65B07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65B07">
              <w:rPr>
                <w:rStyle w:val="font21"/>
                <w:color w:val="auto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1210" w:type="pct"/>
            <w:vAlign w:val="center"/>
          </w:tcPr>
          <w:p w14:paraId="258C503E" w14:textId="4DEA0DBA" w:rsidR="002A5ADF" w:rsidRPr="00B65B07" w:rsidRDefault="002A5ADF" w:rsidP="00113F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Present </w:t>
            </w:r>
            <w:r w:rsidRPr="00B65B07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bsent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12EF1FC3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73 (0.649-1.458)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7AA22905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94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3A0C92F6" w14:textId="77777777" w:rsidR="002A5ADF" w:rsidRPr="00B65B07" w:rsidRDefault="002A5ADF" w:rsidP="002A5A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0F6EC1CF" w14:textId="77777777" w:rsidR="002A5ADF" w:rsidRPr="00B65B07" w:rsidRDefault="002A5ADF" w:rsidP="002A5A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13FBA" w:rsidRPr="00D80E8E" w14:paraId="72577D57" w14:textId="77777777" w:rsidTr="00113FBA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5A2CAF9C" w14:textId="31E2DEFD" w:rsidR="002A5ADF" w:rsidRPr="00B65B07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65B07">
              <w:rPr>
                <w:rStyle w:val="font21"/>
                <w:color w:val="auto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210" w:type="pct"/>
            <w:vAlign w:val="center"/>
          </w:tcPr>
          <w:p w14:paraId="7F59EB41" w14:textId="4CE9A695" w:rsidR="002A5ADF" w:rsidRPr="00B65B07" w:rsidRDefault="002A5ADF" w:rsidP="00113F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Present </w:t>
            </w:r>
            <w:r w:rsidRPr="00B65B07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vs. </w:t>
            </w: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bsent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37A318EC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80 (0.709-1.354)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06FFD667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01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1FD0D788" w14:textId="77777777" w:rsidR="002A5ADF" w:rsidRPr="00B65B07" w:rsidRDefault="002A5ADF" w:rsidP="002A5A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29E93308" w14:textId="77777777" w:rsidR="002A5ADF" w:rsidRPr="00B65B07" w:rsidRDefault="002A5ADF" w:rsidP="002A5A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13FBA" w:rsidRPr="00D80E8E" w14:paraId="5BE72860" w14:textId="77777777" w:rsidTr="00113FBA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21705EBB" w14:textId="6CB42A3F" w:rsidR="002A5ADF" w:rsidRPr="00B65B07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65B07">
              <w:rPr>
                <w:rStyle w:val="font21"/>
                <w:color w:val="auto"/>
                <w:sz w:val="18"/>
                <w:szCs w:val="18"/>
                <w:lang w:bidi="ar"/>
              </w:rPr>
              <w:t>HBsAg</w:t>
            </w:r>
          </w:p>
        </w:tc>
        <w:tc>
          <w:tcPr>
            <w:tcW w:w="1210" w:type="pct"/>
            <w:vAlign w:val="center"/>
          </w:tcPr>
          <w:p w14:paraId="6EEEE39A" w14:textId="25A2755D" w:rsidR="002A5ADF" w:rsidRPr="00B65B07" w:rsidRDefault="007C21BB" w:rsidP="00113F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 w:rsidR="002A5ADF"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ositive </w:t>
            </w:r>
            <w:r w:rsidR="002A5ADF" w:rsidRPr="00B65B07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2A5ADF"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negative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5D9E8993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23 (0.646-1.317)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2610A558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658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67A3EBBF" w14:textId="77777777" w:rsidR="002A5ADF" w:rsidRPr="00B65B07" w:rsidRDefault="002A5ADF" w:rsidP="002A5A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1697E2DE" w14:textId="77777777" w:rsidR="002A5ADF" w:rsidRPr="00B65B07" w:rsidRDefault="002A5ADF" w:rsidP="002A5A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13FBA" w:rsidRPr="00D80E8E" w14:paraId="77AC2830" w14:textId="77777777" w:rsidTr="00113FBA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4E04E0E3" w14:textId="30D04F1E" w:rsidR="002A5ADF" w:rsidRPr="00B65B07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65B07">
              <w:rPr>
                <w:rStyle w:val="font21"/>
                <w:color w:val="auto"/>
                <w:sz w:val="18"/>
                <w:szCs w:val="18"/>
                <w:lang w:bidi="ar"/>
              </w:rPr>
              <w:t>HCVAb</w:t>
            </w:r>
          </w:p>
        </w:tc>
        <w:tc>
          <w:tcPr>
            <w:tcW w:w="1210" w:type="pct"/>
            <w:vAlign w:val="center"/>
          </w:tcPr>
          <w:p w14:paraId="2C344187" w14:textId="30ED641D" w:rsidR="002A5ADF" w:rsidRPr="00B65B07" w:rsidRDefault="007C21BB" w:rsidP="00113F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 w:rsidR="002A5ADF"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ositive </w:t>
            </w:r>
            <w:r w:rsidR="002A5ADF" w:rsidRPr="00B65B07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2A5ADF"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negative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6BC2A272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31 (0.309-2.231)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24DED76B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713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13FADBD8" w14:textId="77777777" w:rsidR="002A5ADF" w:rsidRPr="00B65B07" w:rsidRDefault="002A5ADF" w:rsidP="002A5A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19D0BB3F" w14:textId="77777777" w:rsidR="002A5ADF" w:rsidRPr="00B65B07" w:rsidRDefault="002A5ADF" w:rsidP="002A5A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13FBA" w:rsidRPr="00D80E8E" w14:paraId="5EFFB81A" w14:textId="77777777" w:rsidTr="00113FBA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228EC482" w14:textId="6C2A0ED3" w:rsidR="002A5ADF" w:rsidRPr="00B65B07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</w:pPr>
            <w:r w:rsidRPr="00B65B07">
              <w:rPr>
                <w:rStyle w:val="font21"/>
                <w:color w:val="auto"/>
                <w:sz w:val="18"/>
                <w:szCs w:val="18"/>
                <w:lang w:bidi="ar"/>
              </w:rPr>
              <w:t>Child-Pugh</w:t>
            </w:r>
          </w:p>
        </w:tc>
        <w:tc>
          <w:tcPr>
            <w:tcW w:w="1210" w:type="pct"/>
            <w:vAlign w:val="center"/>
          </w:tcPr>
          <w:p w14:paraId="5A15677F" w14:textId="018BD16A" w:rsidR="002A5ADF" w:rsidRPr="00B65B07" w:rsidRDefault="002A5ADF" w:rsidP="00113FB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B </w:t>
            </w:r>
            <w:r w:rsidRPr="00B65B07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02305CCA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30 (0.576-1.502)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14646935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766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6B24D618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7F363E44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13FBA" w:rsidRPr="00D80E8E" w14:paraId="566B555C" w14:textId="77777777" w:rsidTr="00113FBA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1346B1F6" w14:textId="134ADDC4" w:rsidR="002A5ADF" w:rsidRPr="00B65B07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65B07">
              <w:rPr>
                <w:rStyle w:val="font21"/>
                <w:color w:val="auto"/>
                <w:sz w:val="18"/>
                <w:szCs w:val="18"/>
                <w:lang w:bidi="ar"/>
              </w:rPr>
              <w:t>Cirrhosis</w:t>
            </w:r>
          </w:p>
        </w:tc>
        <w:tc>
          <w:tcPr>
            <w:tcW w:w="1210" w:type="pct"/>
          </w:tcPr>
          <w:p w14:paraId="1A25EF27" w14:textId="47991B90" w:rsidR="002A5ADF" w:rsidRPr="00B65B07" w:rsidRDefault="007C21BB" w:rsidP="00113F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 w:rsidR="002A5ADF"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resent </w:t>
            </w:r>
            <w:r w:rsidR="002A5ADF" w:rsidRPr="00B65B07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2A5ADF"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bsent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3C547B44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89 (0.773-1.265)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1009C037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30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611FAFA8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17A2AA48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13FBA" w:rsidRPr="00D80E8E" w14:paraId="5E0E6F0A" w14:textId="77777777" w:rsidTr="00113FBA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6EB69604" w14:textId="64D92019" w:rsidR="002A5ADF" w:rsidRPr="00B65B07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</w:pPr>
            <w:r w:rsidRPr="00B65B07">
              <w:rPr>
                <w:rStyle w:val="font21"/>
                <w:color w:val="auto"/>
                <w:sz w:val="18"/>
                <w:szCs w:val="18"/>
                <w:lang w:bidi="ar"/>
              </w:rPr>
              <w:t>PLT</w:t>
            </w:r>
          </w:p>
        </w:tc>
        <w:tc>
          <w:tcPr>
            <w:tcW w:w="1210" w:type="pct"/>
          </w:tcPr>
          <w:p w14:paraId="6DA6115C" w14:textId="45066332" w:rsidR="002A5ADF" w:rsidRPr="00B65B07" w:rsidRDefault="002A5ADF" w:rsidP="00113FB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&lt;100 </w:t>
            </w:r>
            <w:r w:rsidRPr="00B65B07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vs. </w:t>
            </w: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≥100 10</w:t>
            </w:r>
            <w:r w:rsidRPr="00B65B07">
              <w:rPr>
                <w:rFonts w:ascii="Times New Roman" w:hAnsi="Times New Roman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16F4E4A5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sz w:val="18"/>
                <w:szCs w:val="18"/>
              </w:rPr>
              <w:t>0.740 (0.512-1.070)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4BF448E9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sz w:val="18"/>
                <w:szCs w:val="18"/>
              </w:rPr>
              <w:t>0.110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759DEA9B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463E45F4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13FBA" w:rsidRPr="00D80E8E" w14:paraId="589C9549" w14:textId="77777777" w:rsidTr="00113FBA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3EAA04F6" w14:textId="3C1D30BA" w:rsidR="002A5ADF" w:rsidRPr="00B65B07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</w:pPr>
            <w:r w:rsidRPr="00B65B07">
              <w:rPr>
                <w:rStyle w:val="font21"/>
                <w:color w:val="auto"/>
                <w:sz w:val="18"/>
                <w:szCs w:val="18"/>
                <w:lang w:bidi="ar"/>
              </w:rPr>
              <w:t>Tumor number</w:t>
            </w:r>
          </w:p>
        </w:tc>
        <w:tc>
          <w:tcPr>
            <w:tcW w:w="1210" w:type="pct"/>
            <w:vAlign w:val="center"/>
          </w:tcPr>
          <w:p w14:paraId="1B8D2BBC" w14:textId="1214C5B3" w:rsidR="002A5ADF" w:rsidRPr="00B65B07" w:rsidRDefault="002A5ADF" w:rsidP="00113FB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≥ 3 vs 2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11D38106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499 (1.179-1.908)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7A097FB8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5975AD0E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sz w:val="18"/>
                <w:szCs w:val="18"/>
              </w:rPr>
              <w:t>1.472 (1.131-1.916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127CCBA1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</w:tr>
      <w:tr w:rsidR="00113FBA" w:rsidRPr="00D80E8E" w14:paraId="6E153910" w14:textId="77777777" w:rsidTr="00113FBA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0A17FB66" w14:textId="5CFC550C" w:rsidR="002A5ADF" w:rsidRPr="00B65B07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</w:pPr>
            <w:r w:rsidRPr="00B65B07">
              <w:rPr>
                <w:rStyle w:val="font21"/>
                <w:color w:val="auto"/>
                <w:sz w:val="18"/>
                <w:szCs w:val="18"/>
                <w:lang w:bidi="ar"/>
              </w:rPr>
              <w:t>Tumor diameter</w:t>
            </w:r>
          </w:p>
        </w:tc>
        <w:tc>
          <w:tcPr>
            <w:tcW w:w="1210" w:type="pct"/>
            <w:vAlign w:val="center"/>
          </w:tcPr>
          <w:p w14:paraId="55141E6B" w14:textId="541E3EDF" w:rsidR="002A5ADF" w:rsidRPr="00B65B07" w:rsidRDefault="002A5ADF" w:rsidP="00113FB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≥10 </w:t>
            </w:r>
            <w:r w:rsidRPr="00B65B07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&lt;10 cm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7FDFC8B5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sz w:val="18"/>
                <w:szCs w:val="18"/>
              </w:rPr>
              <w:t>1.758 (1.352-2.285)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4723BFCA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418181EC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206216E6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sz w:val="18"/>
                <w:szCs w:val="18"/>
              </w:rPr>
              <w:t>0.111</w:t>
            </w:r>
          </w:p>
        </w:tc>
      </w:tr>
      <w:tr w:rsidR="00113FBA" w:rsidRPr="00D80E8E" w14:paraId="62B9DA5E" w14:textId="77777777" w:rsidTr="00113FBA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3F3B0DE7" w14:textId="7AE95B3E" w:rsidR="002A5ADF" w:rsidRPr="00B65B07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65B07">
              <w:rPr>
                <w:rStyle w:val="font21"/>
                <w:color w:val="auto"/>
                <w:sz w:val="18"/>
                <w:szCs w:val="18"/>
                <w:lang w:bidi="ar"/>
              </w:rPr>
              <w:t>Tumor differentiation</w:t>
            </w:r>
          </w:p>
        </w:tc>
        <w:tc>
          <w:tcPr>
            <w:tcW w:w="1210" w:type="pct"/>
            <w:vAlign w:val="center"/>
          </w:tcPr>
          <w:p w14:paraId="579130C2" w14:textId="6F88479C" w:rsidR="002A5ADF" w:rsidRPr="00B65B07" w:rsidRDefault="002A5ADF" w:rsidP="00113F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III/IV </w:t>
            </w:r>
            <w:r w:rsidRPr="00B65B07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I/II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78085425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87 (0.583-1.349)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72910F31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575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4200BF77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31BE0B07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13FBA" w:rsidRPr="00D80E8E" w14:paraId="19F8F0E7" w14:textId="77777777" w:rsidTr="00113FBA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0EFB254A" w14:textId="00B7941A" w:rsidR="002A5ADF" w:rsidRPr="00B65B07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</w:pPr>
            <w:r w:rsidRPr="00B65B07">
              <w:rPr>
                <w:rStyle w:val="font21"/>
                <w:color w:val="auto"/>
                <w:sz w:val="18"/>
                <w:szCs w:val="18"/>
                <w:lang w:bidi="ar"/>
              </w:rPr>
              <w:t>Tumor capsule</w:t>
            </w:r>
          </w:p>
        </w:tc>
        <w:tc>
          <w:tcPr>
            <w:tcW w:w="1210" w:type="pct"/>
            <w:vAlign w:val="center"/>
          </w:tcPr>
          <w:p w14:paraId="53D232E4" w14:textId="7921C66C" w:rsidR="002A5ADF" w:rsidRPr="00B65B07" w:rsidRDefault="002A5ADF" w:rsidP="00113FB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Incomplete </w:t>
            </w:r>
            <w:r w:rsidRPr="00B65B07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7C21B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</w:t>
            </w: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omplete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41F738B5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027 (0.680-1.552)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44475677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98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7FCCDD7B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7159B81C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13FBA" w:rsidRPr="00D80E8E" w14:paraId="4088E4B1" w14:textId="77777777" w:rsidTr="00113FBA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7E3E8297" w14:textId="7D8F2AB2" w:rsidR="002A5ADF" w:rsidRPr="00B65B07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</w:pPr>
            <w:r w:rsidRPr="00B65B07">
              <w:rPr>
                <w:rStyle w:val="font21"/>
                <w:color w:val="auto"/>
                <w:sz w:val="18"/>
                <w:szCs w:val="18"/>
                <w:lang w:bidi="ar"/>
              </w:rPr>
              <w:t>Tumor capsule</w:t>
            </w:r>
          </w:p>
        </w:tc>
        <w:tc>
          <w:tcPr>
            <w:tcW w:w="1210" w:type="pct"/>
            <w:vAlign w:val="center"/>
          </w:tcPr>
          <w:p w14:paraId="3F24CF4B" w14:textId="0C86F8E8" w:rsidR="002A5ADF" w:rsidRPr="00B65B07" w:rsidRDefault="002A5ADF" w:rsidP="00113FB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None </w:t>
            </w:r>
            <w:r w:rsidRPr="00B65B07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7C21B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</w:t>
            </w: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omplete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02315494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243 (0.791-1.952)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39866D8F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46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7525DED7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48E2D16B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13FBA" w:rsidRPr="00D80E8E" w14:paraId="776D438B" w14:textId="77777777" w:rsidTr="00113FBA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5EBA2694" w14:textId="1B54A15C" w:rsidR="002A5ADF" w:rsidRPr="00B65B07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</w:pPr>
            <w:r w:rsidRPr="00B65B07">
              <w:rPr>
                <w:rStyle w:val="font21"/>
                <w:color w:val="auto"/>
                <w:sz w:val="18"/>
                <w:szCs w:val="18"/>
                <w:lang w:bidi="ar"/>
              </w:rPr>
              <w:t>Satellite nodules</w:t>
            </w:r>
          </w:p>
        </w:tc>
        <w:tc>
          <w:tcPr>
            <w:tcW w:w="1210" w:type="pct"/>
            <w:vAlign w:val="center"/>
          </w:tcPr>
          <w:p w14:paraId="2666D229" w14:textId="0A25B706" w:rsidR="002A5ADF" w:rsidRPr="00B65B07" w:rsidRDefault="007C21BB" w:rsidP="00113FB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 w:rsidR="002A5ADF"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resence </w:t>
            </w:r>
            <w:r w:rsidR="002A5ADF" w:rsidRPr="00B65B07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2A5ADF"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bsence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519932EE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38 (0.693-1.270)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7D43AB99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679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281B164D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32335C6B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13FBA" w:rsidRPr="00D80E8E" w14:paraId="728F813A" w14:textId="77777777" w:rsidTr="00113FBA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2E7C3222" w14:textId="7AEFCFBA" w:rsidR="002A5ADF" w:rsidRPr="00B65B07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</w:pPr>
            <w:r w:rsidRPr="00B65B07">
              <w:rPr>
                <w:rStyle w:val="font21"/>
                <w:color w:val="auto"/>
                <w:sz w:val="18"/>
                <w:szCs w:val="18"/>
                <w:lang w:bidi="ar"/>
              </w:rPr>
              <w:t>Intraoperative blood loss</w:t>
            </w:r>
          </w:p>
        </w:tc>
        <w:tc>
          <w:tcPr>
            <w:tcW w:w="1210" w:type="pct"/>
            <w:vAlign w:val="center"/>
          </w:tcPr>
          <w:p w14:paraId="6D9C0470" w14:textId="0E08FE5E" w:rsidR="002A5ADF" w:rsidRPr="00B65B07" w:rsidRDefault="002A5ADF" w:rsidP="00113FB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≥800 ml </w:t>
            </w:r>
            <w:r w:rsidRPr="00B65B07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&lt;800 ml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15631E79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674 (1.123-2.495)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1694BD16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1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6326A026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5BDAC39F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sz w:val="18"/>
                <w:szCs w:val="18"/>
              </w:rPr>
              <w:t>0.717</w:t>
            </w:r>
          </w:p>
        </w:tc>
      </w:tr>
      <w:tr w:rsidR="00113FBA" w:rsidRPr="00D80E8E" w14:paraId="7DAE9EFE" w14:textId="77777777" w:rsidTr="00113FBA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61064875" w14:textId="1ACC41F6" w:rsidR="002A5ADF" w:rsidRPr="00B65B07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Anatomical</w:t>
            </w:r>
            <w:r w:rsidRPr="00B65B07">
              <w:rPr>
                <w:rStyle w:val="font21"/>
                <w:color w:val="auto"/>
                <w:sz w:val="18"/>
                <w:szCs w:val="18"/>
                <w:lang w:bidi="ar"/>
              </w:rPr>
              <w:t xml:space="preserve"> hepatectomy</w:t>
            </w:r>
          </w:p>
        </w:tc>
        <w:tc>
          <w:tcPr>
            <w:tcW w:w="1210" w:type="pct"/>
            <w:vAlign w:val="center"/>
          </w:tcPr>
          <w:p w14:paraId="49169F8C" w14:textId="4BD4EA97" w:rsidR="002A5ADF" w:rsidRPr="00B65B07" w:rsidRDefault="007C21BB" w:rsidP="00113FB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Y</w:t>
            </w:r>
            <w:r w:rsidR="002A5ADF" w:rsidRPr="00B65B07">
              <w:rPr>
                <w:rFonts w:ascii="Times New Roman" w:hAnsi="Times New Roman"/>
                <w:kern w:val="0"/>
                <w:sz w:val="18"/>
                <w:szCs w:val="18"/>
              </w:rPr>
              <w:t>es</w:t>
            </w:r>
            <w:r w:rsidR="002A5ADF"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2A5ADF" w:rsidRPr="00B65B07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vs. </w:t>
            </w:r>
            <w:r w:rsidR="002A5ADF"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03F39F0C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790 (0.600-1.042)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34293307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95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2B9758B4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6832BDF7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13FBA" w:rsidRPr="00D80E8E" w14:paraId="45BE7A50" w14:textId="77777777" w:rsidTr="00113FBA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2F16768D" w14:textId="004F3445" w:rsidR="002A5ADF" w:rsidRPr="00B65B07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</w:pPr>
            <w:r w:rsidRPr="00B65B07">
              <w:rPr>
                <w:rStyle w:val="font21"/>
                <w:color w:val="auto"/>
                <w:sz w:val="18"/>
                <w:szCs w:val="18"/>
                <w:lang w:bidi="ar"/>
              </w:rPr>
              <w:t>Resection margin</w:t>
            </w:r>
          </w:p>
        </w:tc>
        <w:tc>
          <w:tcPr>
            <w:tcW w:w="1210" w:type="pct"/>
          </w:tcPr>
          <w:p w14:paraId="0BCED7DE" w14:textId="61FA7762" w:rsidR="002A5ADF" w:rsidRPr="00B65B07" w:rsidRDefault="002A5ADF" w:rsidP="00113FB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≥1cm </w:t>
            </w:r>
            <w:r w:rsidRPr="00B65B07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&lt;1cm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193C0E8E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94 (0.688-1.162)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30072C30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02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1E36F5AC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3D7B7EDB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13FBA" w:rsidRPr="00D80E8E" w14:paraId="44D7569F" w14:textId="77777777" w:rsidTr="00113FBA">
        <w:trPr>
          <w:trHeight w:val="303"/>
        </w:trPr>
        <w:tc>
          <w:tcPr>
            <w:tcW w:w="1122" w:type="pct"/>
            <w:shd w:val="clear" w:color="auto" w:fill="auto"/>
            <w:noWrap/>
            <w:vAlign w:val="center"/>
          </w:tcPr>
          <w:p w14:paraId="37673856" w14:textId="2D35DADC" w:rsidR="002A5ADF" w:rsidRPr="00B65B07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ACE risk score</w:t>
            </w:r>
          </w:p>
        </w:tc>
        <w:tc>
          <w:tcPr>
            <w:tcW w:w="1210" w:type="pct"/>
            <w:vAlign w:val="center"/>
          </w:tcPr>
          <w:p w14:paraId="0DE91CF4" w14:textId="2C35025D" w:rsidR="002A5ADF" w:rsidRPr="00B65B07" w:rsidRDefault="002A5ADF" w:rsidP="00113FB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</w:rPr>
              <w:t xml:space="preserve">Intermediate-risk </w:t>
            </w:r>
            <w:r w:rsidRPr="00B65B07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vs. </w:t>
            </w:r>
            <w:r w:rsidRPr="00B65B07">
              <w:rPr>
                <w:rFonts w:ascii="Times New Roman" w:hAnsi="Times New Roman"/>
                <w:kern w:val="0"/>
                <w:sz w:val="18"/>
                <w:szCs w:val="18"/>
              </w:rPr>
              <w:t>low-risk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43086AB9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570 (1.217-2.024)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34F309E2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6ACEF24C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sz w:val="18"/>
                <w:szCs w:val="18"/>
              </w:rPr>
              <w:t>1.331 (0.994-1.782)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20324D97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sz w:val="18"/>
                <w:szCs w:val="18"/>
              </w:rPr>
              <w:t>0.055</w:t>
            </w:r>
          </w:p>
        </w:tc>
      </w:tr>
      <w:tr w:rsidR="00113FBA" w:rsidRPr="00D80E8E" w14:paraId="139442AA" w14:textId="77777777" w:rsidTr="00113FBA">
        <w:trPr>
          <w:trHeight w:val="303"/>
        </w:trPr>
        <w:tc>
          <w:tcPr>
            <w:tcW w:w="112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422F784" w14:textId="3FA112E8" w:rsidR="002A5ADF" w:rsidRPr="00B65B07" w:rsidRDefault="002A5ADF" w:rsidP="002A5AD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ACE risk score</w:t>
            </w:r>
            <w:r w:rsidRPr="00B65B0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10" w:type="pct"/>
            <w:tcBorders>
              <w:bottom w:val="single" w:sz="8" w:space="0" w:color="auto"/>
            </w:tcBorders>
            <w:vAlign w:val="center"/>
          </w:tcPr>
          <w:p w14:paraId="1C7E500F" w14:textId="72FB833D" w:rsidR="002A5ADF" w:rsidRPr="00B65B07" w:rsidRDefault="007C21BB" w:rsidP="00113FB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="002A5ADF" w:rsidRPr="00B65B07">
              <w:rPr>
                <w:rFonts w:ascii="Times New Roman" w:hAnsi="Times New Roman"/>
                <w:kern w:val="0"/>
                <w:sz w:val="18"/>
                <w:szCs w:val="18"/>
              </w:rPr>
              <w:t xml:space="preserve">igh-risk </w:t>
            </w:r>
            <w:r w:rsidR="002A5ADF" w:rsidRPr="00B65B07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s.</w:t>
            </w:r>
            <w:r w:rsidR="002A5ADF"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2A5ADF" w:rsidRPr="00B65B07">
              <w:rPr>
                <w:rFonts w:ascii="Times New Roman" w:hAnsi="Times New Roman"/>
                <w:kern w:val="0"/>
                <w:sz w:val="18"/>
                <w:szCs w:val="18"/>
              </w:rPr>
              <w:t>low-risk</w:t>
            </w:r>
          </w:p>
        </w:tc>
        <w:tc>
          <w:tcPr>
            <w:tcW w:w="92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4D1FF68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474 (2.338-5.164)</w:t>
            </w:r>
          </w:p>
        </w:tc>
        <w:tc>
          <w:tcPr>
            <w:tcW w:w="42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73FF5D8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89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BC76118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sz w:val="18"/>
                <w:szCs w:val="18"/>
              </w:rPr>
              <w:t>2.891 (1.815-4.605)</w:t>
            </w:r>
          </w:p>
        </w:tc>
        <w:tc>
          <w:tcPr>
            <w:tcW w:w="42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AE4B8D9" w14:textId="77777777" w:rsidR="002A5ADF" w:rsidRPr="00B65B07" w:rsidRDefault="002A5ADF" w:rsidP="002A5AD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65B0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</w:tbl>
    <w:p w14:paraId="044A5207" w14:textId="6BDE46CA" w:rsidR="009A17BD" w:rsidRDefault="00113FBA" w:rsidP="00113FB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bbreviations: </w:t>
      </w:r>
      <w:r>
        <w:rPr>
          <w:rFonts w:ascii="Times New Roman" w:hAnsi="Times New Roman"/>
          <w:i/>
          <w:iCs/>
          <w:sz w:val="24"/>
          <w:szCs w:val="24"/>
        </w:rPr>
        <w:t>PA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b/>
          <w:b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rognostic implications of </w:t>
      </w:r>
      <w:r>
        <w:rPr>
          <w:rFonts w:ascii="Times New Roman" w:hAnsi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>lpha-fetoprotein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>-reactive protei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levation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>
        <w:rPr>
          <w:rFonts w:ascii="Times New Roman" w:hAnsi="Times New Roman"/>
          <w:i/>
          <w:iCs/>
          <w:sz w:val="24"/>
          <w:szCs w:val="24"/>
        </w:rPr>
        <w:t>HBV</w:t>
      </w:r>
      <w:r>
        <w:rPr>
          <w:rFonts w:ascii="Times New Roman" w:hAnsi="Times New Roman"/>
          <w:sz w:val="24"/>
          <w:szCs w:val="24"/>
        </w:rPr>
        <w:t xml:space="preserve">, hepatitis B virus; </w:t>
      </w:r>
      <w:r>
        <w:rPr>
          <w:rFonts w:ascii="Times New Roman" w:hAnsi="Times New Roman"/>
          <w:i/>
          <w:iCs/>
          <w:sz w:val="24"/>
          <w:szCs w:val="24"/>
        </w:rPr>
        <w:t>HCV</w:t>
      </w:r>
      <w:r>
        <w:rPr>
          <w:rFonts w:ascii="Times New Roman" w:hAnsi="Times New Roman"/>
          <w:sz w:val="24"/>
          <w:szCs w:val="24"/>
        </w:rPr>
        <w:t xml:space="preserve">, hepatitis C virus; </w:t>
      </w:r>
      <w:r>
        <w:rPr>
          <w:rFonts w:ascii="Times New Roman" w:hAnsi="Times New Roman"/>
          <w:i/>
          <w:iCs/>
          <w:sz w:val="24"/>
          <w:szCs w:val="24"/>
        </w:rPr>
        <w:t>PLT</w:t>
      </w:r>
      <w:r>
        <w:rPr>
          <w:rFonts w:ascii="Times New Roman" w:hAnsi="Times New Roman"/>
          <w:sz w:val="24"/>
          <w:szCs w:val="24"/>
        </w:rPr>
        <w:t xml:space="preserve">, platelet; </w:t>
      </w:r>
      <w:r>
        <w:rPr>
          <w:rFonts w:ascii="Times New Roman" w:hAnsi="Times New Roman"/>
          <w:i/>
          <w:iCs/>
          <w:sz w:val="24"/>
          <w:szCs w:val="24"/>
        </w:rPr>
        <w:t>HR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hazard ratio; </w:t>
      </w:r>
      <w:r>
        <w:rPr>
          <w:rFonts w:ascii="Times New Roman" w:hAnsi="Times New Roman"/>
          <w:i/>
          <w:iCs/>
          <w:sz w:val="24"/>
          <w:szCs w:val="24"/>
        </w:rPr>
        <w:t>CI</w:t>
      </w:r>
      <w:r>
        <w:rPr>
          <w:rFonts w:ascii="Times New Roman" w:hAnsi="Times New Roman"/>
          <w:sz w:val="24"/>
          <w:szCs w:val="24"/>
        </w:rPr>
        <w:t xml:space="preserve">, confidence interval; </w:t>
      </w:r>
      <w:r w:rsidRPr="00933B19">
        <w:rPr>
          <w:rFonts w:ascii="Times New Roman" w:hAnsi="Times New Roman"/>
          <w:sz w:val="24"/>
          <w:szCs w:val="24"/>
        </w:rPr>
        <w:t>UV</w:t>
      </w:r>
      <w:r>
        <w:rPr>
          <w:rFonts w:ascii="Times New Roman" w:hAnsi="Times New Roman"/>
          <w:sz w:val="24"/>
          <w:szCs w:val="24"/>
        </w:rPr>
        <w:t>,</w:t>
      </w:r>
      <w:r w:rsidRPr="00933B19">
        <w:rPr>
          <w:rFonts w:ascii="Times New Roman" w:hAnsi="Times New Roman"/>
          <w:sz w:val="24"/>
          <w:szCs w:val="24"/>
        </w:rPr>
        <w:t xml:space="preserve"> univariable</w:t>
      </w:r>
      <w:r>
        <w:rPr>
          <w:rFonts w:ascii="Times New Roman" w:hAnsi="Times New Roman"/>
          <w:sz w:val="24"/>
          <w:szCs w:val="24"/>
        </w:rPr>
        <w:t xml:space="preserve">; </w:t>
      </w:r>
      <w:r w:rsidRPr="00933B19">
        <w:rPr>
          <w:rFonts w:ascii="Times New Roman" w:hAnsi="Times New Roman"/>
          <w:sz w:val="24"/>
          <w:szCs w:val="24"/>
        </w:rPr>
        <w:t>MV multivariable; NS, not significant</w:t>
      </w:r>
      <w:r>
        <w:rPr>
          <w:rFonts w:ascii="Times New Roman" w:hAnsi="Times New Roman" w:hint="eastAsia"/>
          <w:sz w:val="24"/>
          <w:szCs w:val="24"/>
        </w:rPr>
        <w:t>.</w:t>
      </w:r>
      <w:r w:rsidR="00D36620">
        <w:rPr>
          <w:rFonts w:ascii="Times New Roman" w:hAnsi="Times New Roman" w:hint="eastAsia"/>
          <w:sz w:val="24"/>
          <w:szCs w:val="24"/>
        </w:rPr>
        <w:t xml:space="preserve"> </w:t>
      </w:r>
      <w:r w:rsidRPr="002D087C">
        <w:rPr>
          <w:rFonts w:ascii="Times New Roman" w:hAnsi="Times New Roman"/>
          <w:sz w:val="24"/>
          <w:szCs w:val="24"/>
        </w:rPr>
        <w:t>Schoenfeld residuals</w:t>
      </w:r>
      <w:r>
        <w:rPr>
          <w:rFonts w:ascii="Times New Roman" w:hAnsi="Times New Roman"/>
          <w:sz w:val="24"/>
          <w:szCs w:val="24"/>
        </w:rPr>
        <w:t xml:space="preserve"> test for p</w:t>
      </w:r>
      <w:r w:rsidRPr="00315A39">
        <w:rPr>
          <w:rFonts w:ascii="Times New Roman" w:hAnsi="Times New Roman"/>
          <w:sz w:val="24"/>
          <w:szCs w:val="24"/>
        </w:rPr>
        <w:t>roportional hazards assumption</w:t>
      </w:r>
      <w:r>
        <w:rPr>
          <w:rFonts w:ascii="Times New Roman" w:hAnsi="Times New Roman"/>
          <w:sz w:val="24"/>
          <w:szCs w:val="24"/>
        </w:rPr>
        <w:t>: met (P</w:t>
      </w:r>
      <w:r w:rsidRPr="00315A39">
        <w:rPr>
          <w:rFonts w:ascii="Times New Roman" w:hAnsi="Times New Roman"/>
          <w:sz w:val="24"/>
          <w:szCs w:val="24"/>
        </w:rPr>
        <w:t xml:space="preserve"> = 0.</w:t>
      </w:r>
      <w:r>
        <w:rPr>
          <w:rFonts w:ascii="Times New Roman" w:hAnsi="Times New Roman"/>
          <w:sz w:val="24"/>
          <w:szCs w:val="24"/>
        </w:rPr>
        <w:t>220)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68E09524" w14:textId="77777777" w:rsidR="00004613" w:rsidRDefault="00004613" w:rsidP="00113FBA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8C79B9E" w14:textId="77777777" w:rsidR="00004613" w:rsidRDefault="00004613" w:rsidP="00113FBA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C897CF1" w14:textId="77777777" w:rsidR="00004613" w:rsidRDefault="00004613" w:rsidP="00113FBA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CE886AE" w14:textId="77777777" w:rsidR="00004613" w:rsidRDefault="00004613" w:rsidP="00113FBA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9166562" w14:textId="77777777" w:rsidR="00004613" w:rsidRDefault="00004613" w:rsidP="00113FBA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E676C12" w14:textId="77777777" w:rsidR="00004613" w:rsidRDefault="00004613" w:rsidP="00113FBA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CBDFFCF" w14:textId="77777777" w:rsidR="00004613" w:rsidRDefault="00004613" w:rsidP="00113FBA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12A321B" w14:textId="77777777" w:rsidR="00004613" w:rsidRDefault="00004613" w:rsidP="00113FBA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CCE98F6" w14:textId="77777777" w:rsidR="00004613" w:rsidRDefault="00004613" w:rsidP="00113FBA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EEAB32F" w14:textId="1A06E987" w:rsidR="00004613" w:rsidRDefault="00004613" w:rsidP="00004613">
      <w:pPr>
        <w:pStyle w:val="1"/>
        <w:spacing w:before="0" w:afterLines="50" w:after="156" w:line="360" w:lineRule="auto"/>
        <w:rPr>
          <w:rFonts w:ascii="Times New Roman" w:hAnsi="Times New Roman"/>
          <w:sz w:val="24"/>
          <w:szCs w:val="24"/>
        </w:rPr>
      </w:pPr>
      <w:bookmarkStart w:id="15" w:name="_Hlk150433970"/>
      <w:bookmarkStart w:id="16" w:name="_Toc150434812"/>
      <w:r w:rsidRPr="00004613">
        <w:rPr>
          <w:rFonts w:ascii="Times New Roman" w:hAnsi="Times New Roman"/>
          <w:sz w:val="24"/>
          <w:szCs w:val="24"/>
        </w:rPr>
        <w:lastRenderedPageBreak/>
        <w:t xml:space="preserve">Figure S1. </w:t>
      </w:r>
      <w:r w:rsidRPr="00004613">
        <w:rPr>
          <w:rFonts w:ascii="Times New Roman" w:hAnsi="Times New Roman"/>
          <w:b w:val="0"/>
          <w:bCs w:val="0"/>
          <w:sz w:val="24"/>
          <w:szCs w:val="24"/>
        </w:rPr>
        <w:t xml:space="preserve">Time-dependent area under the curve predicting </w:t>
      </w:r>
      <w:r w:rsidRPr="00004613">
        <w:rPr>
          <w:rFonts w:ascii="Times New Roman" w:hAnsi="Times New Roman"/>
          <w:b w:val="0"/>
          <w:bCs w:val="0"/>
          <w:sz w:val="24"/>
          <w:szCs w:val="24"/>
        </w:rPr>
        <w:t>recurrence</w:t>
      </w:r>
      <w:r w:rsidRPr="00004613">
        <w:rPr>
          <w:rFonts w:ascii="Times New Roman" w:hAnsi="Times New Roman"/>
          <w:b w:val="0"/>
          <w:bCs w:val="0"/>
          <w:sz w:val="24"/>
          <w:szCs w:val="24"/>
        </w:rPr>
        <w:t>-free survival</w:t>
      </w:r>
      <w:r w:rsidRPr="00004613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Pr="00004613">
        <w:rPr>
          <w:rFonts w:ascii="Times New Roman" w:hAnsi="Times New Roman"/>
          <w:sz w:val="24"/>
          <w:szCs w:val="24"/>
        </w:rPr>
        <w:t>(A)</w:t>
      </w:r>
      <w:r w:rsidRPr="00004613">
        <w:rPr>
          <w:rFonts w:ascii="Times New Roman" w:hAnsi="Times New Roman"/>
          <w:b w:val="0"/>
          <w:bCs w:val="0"/>
          <w:sz w:val="24"/>
          <w:szCs w:val="24"/>
        </w:rPr>
        <w:t xml:space="preserve"> and overall survival </w:t>
      </w:r>
      <w:r w:rsidRPr="00004613">
        <w:rPr>
          <w:rFonts w:ascii="Times New Roman" w:hAnsi="Times New Roman"/>
          <w:sz w:val="24"/>
          <w:szCs w:val="24"/>
        </w:rPr>
        <w:t>(B)</w:t>
      </w:r>
      <w:r w:rsidRPr="00004613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Pr="00004613">
        <w:rPr>
          <w:rFonts w:ascii="Times New Roman" w:hAnsi="Times New Roman"/>
          <w:b w:val="0"/>
          <w:bCs w:val="0"/>
          <w:sz w:val="24"/>
          <w:szCs w:val="24"/>
        </w:rPr>
        <w:t xml:space="preserve">at </w:t>
      </w:r>
      <w:r w:rsidRPr="00004613">
        <w:rPr>
          <w:rFonts w:ascii="Times New Roman" w:hAnsi="Times New Roman"/>
          <w:b w:val="0"/>
          <w:bCs w:val="0"/>
          <w:sz w:val="24"/>
          <w:szCs w:val="24"/>
        </w:rPr>
        <w:t>various</w:t>
      </w:r>
      <w:r w:rsidRPr="00004613">
        <w:rPr>
          <w:rFonts w:ascii="Times New Roman" w:hAnsi="Times New Roman"/>
          <w:b w:val="0"/>
          <w:bCs w:val="0"/>
          <w:sz w:val="24"/>
          <w:szCs w:val="24"/>
        </w:rPr>
        <w:t xml:space="preserve"> time point</w:t>
      </w:r>
      <w:r w:rsidRPr="00004613">
        <w:rPr>
          <w:rFonts w:ascii="Times New Roman" w:hAnsi="Times New Roman"/>
          <w:b w:val="0"/>
          <w:bCs w:val="0"/>
          <w:sz w:val="24"/>
          <w:szCs w:val="24"/>
        </w:rPr>
        <w:t>s.</w:t>
      </w:r>
      <w:bookmarkEnd w:id="16"/>
    </w:p>
    <w:bookmarkEnd w:id="15"/>
    <w:p w14:paraId="3BBA5185" w14:textId="36A806DC" w:rsidR="00004613" w:rsidRDefault="00004613" w:rsidP="00DD554F">
      <w:pPr>
        <w:spacing w:line="360" w:lineRule="auto"/>
        <w:jc w:val="center"/>
        <w:rPr>
          <w:rFonts w:ascii="Times New Roman" w:hAnsi="Times New Roman"/>
          <w:b/>
          <w:bCs/>
          <w:kern w:val="44"/>
          <w:sz w:val="24"/>
          <w:szCs w:val="24"/>
        </w:rPr>
      </w:pPr>
      <w:r>
        <w:rPr>
          <w:rFonts w:ascii="Times New Roman" w:hAnsi="Times New Roman" w:hint="eastAsia"/>
          <w:b/>
          <w:bCs/>
          <w:noProof/>
          <w:kern w:val="44"/>
          <w:sz w:val="24"/>
          <w:szCs w:val="24"/>
        </w:rPr>
        <w:drawing>
          <wp:inline distT="0" distB="0" distL="0" distR="0" wp14:anchorId="671BE8AE" wp14:editId="70FF4994">
            <wp:extent cx="5339751" cy="2392642"/>
            <wp:effectExtent l="0" t="0" r="0" b="8255"/>
            <wp:docPr id="6101241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124102" name="图片 61012410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1142" cy="2397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91656" w14:textId="5D96157D" w:rsidR="00004613" w:rsidRDefault="00004613" w:rsidP="00113FBA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17" w:name="_Hlk150434155"/>
      <w:r>
        <w:rPr>
          <w:rFonts w:ascii="Times New Roman" w:hAnsi="Times New Roman"/>
          <w:b/>
          <w:bCs/>
          <w:sz w:val="24"/>
          <w:szCs w:val="24"/>
        </w:rPr>
        <w:t xml:space="preserve">Abbreviations: </w:t>
      </w:r>
      <w:r>
        <w:rPr>
          <w:rFonts w:ascii="Times New Roman" w:hAnsi="Times New Roman"/>
          <w:i/>
          <w:iCs/>
          <w:sz w:val="24"/>
          <w:szCs w:val="24"/>
        </w:rPr>
        <w:t>PA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b/>
          <w:b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rognostic implications of </w:t>
      </w:r>
      <w:r>
        <w:rPr>
          <w:rFonts w:ascii="Times New Roman" w:hAnsi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>lpha-fetoprotein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>-reactive protei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levation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004613">
        <w:rPr>
          <w:rFonts w:ascii="Times New Roman" w:hAnsi="Times New Roman"/>
          <w:i/>
          <w:iCs/>
          <w:sz w:val="24"/>
          <w:szCs w:val="24"/>
        </w:rPr>
        <w:t>BCLC</w:t>
      </w:r>
      <w:r>
        <w:rPr>
          <w:rFonts w:ascii="Times New Roman" w:hAnsi="Times New Roman"/>
          <w:sz w:val="24"/>
          <w:szCs w:val="24"/>
        </w:rPr>
        <w:t xml:space="preserve">, </w:t>
      </w:r>
      <w:r w:rsidRPr="00004613">
        <w:rPr>
          <w:rFonts w:ascii="Times New Roman" w:hAnsi="Times New Roman"/>
          <w:sz w:val="24"/>
          <w:szCs w:val="24"/>
        </w:rPr>
        <w:t>Barcelona Clinic Liver Cancer</w:t>
      </w:r>
      <w:r>
        <w:rPr>
          <w:rFonts w:ascii="Times New Roman" w:hAnsi="Times New Roman"/>
          <w:sz w:val="24"/>
          <w:szCs w:val="24"/>
        </w:rPr>
        <w:t>.</w:t>
      </w:r>
      <w:bookmarkEnd w:id="17"/>
    </w:p>
    <w:p w14:paraId="4C591443" w14:textId="77777777" w:rsidR="00DD554F" w:rsidRDefault="00DD554F" w:rsidP="00113FBA">
      <w:pPr>
        <w:spacing w:line="360" w:lineRule="auto"/>
        <w:rPr>
          <w:rFonts w:ascii="Times New Roman" w:hAnsi="Times New Roman" w:hint="eastAsia"/>
          <w:sz w:val="24"/>
          <w:szCs w:val="24"/>
        </w:rPr>
      </w:pPr>
    </w:p>
    <w:p w14:paraId="632AE12A" w14:textId="40370F01" w:rsidR="00004613" w:rsidRDefault="00004613" w:rsidP="00193494">
      <w:pPr>
        <w:pStyle w:val="1"/>
        <w:spacing w:before="0" w:afterLines="50" w:after="156" w:line="360" w:lineRule="auto"/>
        <w:rPr>
          <w:rFonts w:ascii="Times New Roman" w:hAnsi="Times New Roman"/>
          <w:sz w:val="24"/>
          <w:szCs w:val="24"/>
        </w:rPr>
      </w:pPr>
      <w:bookmarkStart w:id="18" w:name="_Toc150434813"/>
      <w:r w:rsidRPr="00193494">
        <w:rPr>
          <w:rFonts w:ascii="Times New Roman" w:hAnsi="Times New Roman"/>
          <w:sz w:val="24"/>
          <w:szCs w:val="24"/>
        </w:rPr>
        <w:t>Figure S</w:t>
      </w:r>
      <w:r w:rsidRPr="00193494">
        <w:rPr>
          <w:rFonts w:ascii="Times New Roman" w:hAnsi="Times New Roman"/>
          <w:sz w:val="24"/>
          <w:szCs w:val="24"/>
        </w:rPr>
        <w:t>2</w:t>
      </w:r>
      <w:r w:rsidRPr="00193494">
        <w:rPr>
          <w:rFonts w:ascii="Times New Roman" w:hAnsi="Times New Roman"/>
          <w:sz w:val="24"/>
          <w:szCs w:val="24"/>
        </w:rPr>
        <w:t xml:space="preserve">. </w:t>
      </w:r>
      <w:r w:rsidR="00DD554F" w:rsidRPr="00193494">
        <w:rPr>
          <w:rFonts w:ascii="Times New Roman" w:hAnsi="Times New Roman"/>
          <w:b w:val="0"/>
          <w:bCs w:val="0"/>
          <w:sz w:val="24"/>
          <w:szCs w:val="24"/>
        </w:rPr>
        <w:t>Calibration curves of BCLC</w:t>
      </w:r>
      <w:r w:rsidR="00DD554F" w:rsidRPr="00193494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="00DD554F" w:rsidRPr="00193494">
        <w:rPr>
          <w:rFonts w:ascii="Times New Roman" w:hAnsi="Times New Roman"/>
          <w:sz w:val="24"/>
          <w:szCs w:val="24"/>
        </w:rPr>
        <w:t>(A)</w:t>
      </w:r>
      <w:r w:rsidR="00DD554F" w:rsidRPr="00193494">
        <w:rPr>
          <w:rFonts w:ascii="Times New Roman" w:hAnsi="Times New Roman"/>
          <w:b w:val="0"/>
          <w:bCs w:val="0"/>
          <w:sz w:val="24"/>
          <w:szCs w:val="24"/>
        </w:rPr>
        <w:t>, PACE</w:t>
      </w:r>
      <w:r w:rsidR="00DD554F" w:rsidRPr="00193494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="00DD554F" w:rsidRPr="00193494">
        <w:rPr>
          <w:rFonts w:ascii="Times New Roman" w:hAnsi="Times New Roman"/>
          <w:sz w:val="24"/>
          <w:szCs w:val="24"/>
        </w:rPr>
        <w:t>(B)</w:t>
      </w:r>
      <w:r w:rsidR="00DD554F" w:rsidRPr="00193494">
        <w:rPr>
          <w:rFonts w:ascii="Times New Roman" w:hAnsi="Times New Roman"/>
          <w:b w:val="0"/>
          <w:bCs w:val="0"/>
          <w:sz w:val="24"/>
          <w:szCs w:val="24"/>
        </w:rPr>
        <w:t xml:space="preserve">, BCLC combined with PACE </w:t>
      </w:r>
      <w:r w:rsidR="00DD554F" w:rsidRPr="00193494">
        <w:rPr>
          <w:rFonts w:ascii="Times New Roman" w:hAnsi="Times New Roman"/>
          <w:sz w:val="24"/>
          <w:szCs w:val="24"/>
        </w:rPr>
        <w:t>(C)</w:t>
      </w:r>
      <w:r w:rsidR="00DD554F" w:rsidRPr="00193494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="00DD554F" w:rsidRPr="00193494">
        <w:rPr>
          <w:rFonts w:ascii="Times New Roman" w:hAnsi="Times New Roman"/>
          <w:b w:val="0"/>
          <w:bCs w:val="0"/>
          <w:sz w:val="24"/>
          <w:szCs w:val="24"/>
        </w:rPr>
        <w:t xml:space="preserve">to predict </w:t>
      </w:r>
      <w:r w:rsidR="00DD554F" w:rsidRPr="00193494">
        <w:rPr>
          <w:rFonts w:ascii="Times New Roman" w:hAnsi="Times New Roman"/>
          <w:b w:val="0"/>
          <w:bCs w:val="0"/>
          <w:sz w:val="24"/>
          <w:szCs w:val="24"/>
        </w:rPr>
        <w:t>1</w:t>
      </w:r>
      <w:r w:rsidR="00DD554F" w:rsidRPr="00193494">
        <w:rPr>
          <w:rFonts w:ascii="Times New Roman" w:hAnsi="Times New Roman"/>
          <w:b w:val="0"/>
          <w:bCs w:val="0"/>
          <w:sz w:val="24"/>
          <w:szCs w:val="24"/>
        </w:rPr>
        <w:t xml:space="preserve">-year, </w:t>
      </w:r>
      <w:r w:rsidR="00DD554F" w:rsidRPr="00193494">
        <w:rPr>
          <w:rFonts w:ascii="Times New Roman" w:hAnsi="Times New Roman"/>
          <w:b w:val="0"/>
          <w:bCs w:val="0"/>
          <w:sz w:val="24"/>
          <w:szCs w:val="24"/>
        </w:rPr>
        <w:t>3</w:t>
      </w:r>
      <w:r w:rsidR="00DD554F" w:rsidRPr="00193494">
        <w:rPr>
          <w:rFonts w:ascii="Times New Roman" w:hAnsi="Times New Roman"/>
          <w:b w:val="0"/>
          <w:bCs w:val="0"/>
          <w:sz w:val="24"/>
          <w:szCs w:val="24"/>
        </w:rPr>
        <w:t xml:space="preserve">-year and 5-year </w:t>
      </w:r>
      <w:r w:rsidR="00DD554F" w:rsidRPr="00193494">
        <w:rPr>
          <w:rFonts w:ascii="Times New Roman" w:hAnsi="Times New Roman"/>
          <w:b w:val="0"/>
          <w:bCs w:val="0"/>
          <w:sz w:val="24"/>
          <w:szCs w:val="24"/>
        </w:rPr>
        <w:t>RFS</w:t>
      </w:r>
      <w:r w:rsidR="00DD554F" w:rsidRPr="00193494">
        <w:rPr>
          <w:rFonts w:ascii="Times New Roman" w:hAnsi="Times New Roman"/>
          <w:b w:val="0"/>
          <w:bCs w:val="0"/>
          <w:sz w:val="24"/>
          <w:szCs w:val="24"/>
        </w:rPr>
        <w:t>;</w:t>
      </w:r>
      <w:r w:rsidR="00DD554F" w:rsidRPr="00193494">
        <w:rPr>
          <w:rFonts w:ascii="Times New Roman" w:hAnsi="Times New Roman"/>
          <w:b w:val="0"/>
          <w:bCs w:val="0"/>
          <w:sz w:val="24"/>
          <w:szCs w:val="24"/>
        </w:rPr>
        <w:t xml:space="preserve"> c</w:t>
      </w:r>
      <w:r w:rsidR="00DD554F" w:rsidRPr="00193494">
        <w:rPr>
          <w:rFonts w:ascii="Times New Roman" w:hAnsi="Times New Roman"/>
          <w:b w:val="0"/>
          <w:bCs w:val="0"/>
          <w:sz w:val="24"/>
          <w:szCs w:val="24"/>
        </w:rPr>
        <w:t>alibration curves of BCLC</w:t>
      </w:r>
      <w:r w:rsidR="00DD554F" w:rsidRPr="00193494">
        <w:rPr>
          <w:rFonts w:ascii="Times New Roman" w:hAnsi="Times New Roman"/>
          <w:sz w:val="24"/>
          <w:szCs w:val="24"/>
        </w:rPr>
        <w:t xml:space="preserve"> (</w:t>
      </w:r>
      <w:r w:rsidR="00DD554F" w:rsidRPr="00193494">
        <w:rPr>
          <w:rFonts w:ascii="Times New Roman" w:hAnsi="Times New Roman"/>
          <w:sz w:val="24"/>
          <w:szCs w:val="24"/>
        </w:rPr>
        <w:t>D</w:t>
      </w:r>
      <w:r w:rsidR="00DD554F" w:rsidRPr="00193494">
        <w:rPr>
          <w:rFonts w:ascii="Times New Roman" w:hAnsi="Times New Roman"/>
          <w:sz w:val="24"/>
          <w:szCs w:val="24"/>
        </w:rPr>
        <w:t>)</w:t>
      </w:r>
      <w:r w:rsidR="00DD554F" w:rsidRPr="00193494">
        <w:rPr>
          <w:rFonts w:ascii="Times New Roman" w:hAnsi="Times New Roman"/>
          <w:b w:val="0"/>
          <w:bCs w:val="0"/>
          <w:sz w:val="24"/>
          <w:szCs w:val="24"/>
        </w:rPr>
        <w:t xml:space="preserve">, PACE </w:t>
      </w:r>
      <w:r w:rsidR="00DD554F" w:rsidRPr="00193494">
        <w:rPr>
          <w:rFonts w:ascii="Times New Roman" w:hAnsi="Times New Roman"/>
          <w:sz w:val="24"/>
          <w:szCs w:val="24"/>
        </w:rPr>
        <w:t>(</w:t>
      </w:r>
      <w:r w:rsidR="00DD554F" w:rsidRPr="00193494">
        <w:rPr>
          <w:rFonts w:ascii="Times New Roman" w:hAnsi="Times New Roman"/>
          <w:sz w:val="24"/>
          <w:szCs w:val="24"/>
        </w:rPr>
        <w:t>E</w:t>
      </w:r>
      <w:r w:rsidR="00DD554F" w:rsidRPr="00193494">
        <w:rPr>
          <w:rFonts w:ascii="Times New Roman" w:hAnsi="Times New Roman"/>
          <w:sz w:val="24"/>
          <w:szCs w:val="24"/>
        </w:rPr>
        <w:t>)</w:t>
      </w:r>
      <w:r w:rsidR="00DD554F" w:rsidRPr="00193494">
        <w:rPr>
          <w:rFonts w:ascii="Times New Roman" w:hAnsi="Times New Roman"/>
          <w:b w:val="0"/>
          <w:bCs w:val="0"/>
          <w:sz w:val="24"/>
          <w:szCs w:val="24"/>
        </w:rPr>
        <w:t xml:space="preserve">, BCLC combined with PACE </w:t>
      </w:r>
      <w:r w:rsidR="00DD554F" w:rsidRPr="00193494">
        <w:rPr>
          <w:rFonts w:ascii="Times New Roman" w:hAnsi="Times New Roman"/>
          <w:sz w:val="24"/>
          <w:szCs w:val="24"/>
        </w:rPr>
        <w:t>(</w:t>
      </w:r>
      <w:r w:rsidR="00DD554F" w:rsidRPr="00193494">
        <w:rPr>
          <w:rFonts w:ascii="Times New Roman" w:hAnsi="Times New Roman"/>
          <w:sz w:val="24"/>
          <w:szCs w:val="24"/>
        </w:rPr>
        <w:t>F</w:t>
      </w:r>
      <w:r w:rsidR="00DD554F" w:rsidRPr="00193494">
        <w:rPr>
          <w:rFonts w:ascii="Times New Roman" w:hAnsi="Times New Roman"/>
          <w:sz w:val="24"/>
          <w:szCs w:val="24"/>
        </w:rPr>
        <w:t>)</w:t>
      </w:r>
      <w:r w:rsidR="00DD554F" w:rsidRPr="00193494">
        <w:rPr>
          <w:rFonts w:ascii="Times New Roman" w:hAnsi="Times New Roman"/>
          <w:b w:val="0"/>
          <w:bCs w:val="0"/>
          <w:sz w:val="24"/>
          <w:szCs w:val="24"/>
        </w:rPr>
        <w:t xml:space="preserve"> to predict </w:t>
      </w:r>
      <w:r w:rsidR="00DD554F" w:rsidRPr="00193494">
        <w:rPr>
          <w:rFonts w:ascii="Times New Roman" w:hAnsi="Times New Roman"/>
          <w:b w:val="0"/>
          <w:bCs w:val="0"/>
          <w:sz w:val="24"/>
          <w:szCs w:val="24"/>
        </w:rPr>
        <w:t>1</w:t>
      </w:r>
      <w:r w:rsidR="00DD554F" w:rsidRPr="00193494">
        <w:rPr>
          <w:rFonts w:ascii="Times New Roman" w:hAnsi="Times New Roman"/>
          <w:b w:val="0"/>
          <w:bCs w:val="0"/>
          <w:sz w:val="24"/>
          <w:szCs w:val="24"/>
        </w:rPr>
        <w:t xml:space="preserve">-year, </w:t>
      </w:r>
      <w:r w:rsidR="00DD554F" w:rsidRPr="00193494">
        <w:rPr>
          <w:rFonts w:ascii="Times New Roman" w:hAnsi="Times New Roman"/>
          <w:b w:val="0"/>
          <w:bCs w:val="0"/>
          <w:sz w:val="24"/>
          <w:szCs w:val="24"/>
        </w:rPr>
        <w:t>3</w:t>
      </w:r>
      <w:r w:rsidR="00DD554F" w:rsidRPr="00193494">
        <w:rPr>
          <w:rFonts w:ascii="Times New Roman" w:hAnsi="Times New Roman"/>
          <w:b w:val="0"/>
          <w:bCs w:val="0"/>
          <w:sz w:val="24"/>
          <w:szCs w:val="24"/>
        </w:rPr>
        <w:t xml:space="preserve">-year and 5-year </w:t>
      </w:r>
      <w:r w:rsidR="00DD554F" w:rsidRPr="00193494">
        <w:rPr>
          <w:rFonts w:ascii="Times New Roman" w:hAnsi="Times New Roman"/>
          <w:b w:val="0"/>
          <w:bCs w:val="0"/>
          <w:sz w:val="24"/>
          <w:szCs w:val="24"/>
        </w:rPr>
        <w:t>OS</w:t>
      </w:r>
      <w:r w:rsidR="00DD554F" w:rsidRPr="00193494">
        <w:rPr>
          <w:rFonts w:ascii="Times New Roman" w:hAnsi="Times New Roman"/>
          <w:b w:val="0"/>
          <w:bCs w:val="0"/>
          <w:sz w:val="24"/>
          <w:szCs w:val="24"/>
        </w:rPr>
        <w:t xml:space="preserve"> survival</w:t>
      </w:r>
      <w:r w:rsidR="00DD554F" w:rsidRPr="00193494">
        <w:rPr>
          <w:rFonts w:ascii="Times New Roman" w:hAnsi="Times New Roman"/>
          <w:b w:val="0"/>
          <w:bCs w:val="0"/>
          <w:sz w:val="24"/>
          <w:szCs w:val="24"/>
        </w:rPr>
        <w:t>.</w:t>
      </w:r>
      <w:bookmarkEnd w:id="18"/>
    </w:p>
    <w:p w14:paraId="1FA27D7D" w14:textId="2F71D526" w:rsidR="00DD554F" w:rsidRDefault="00DD554F" w:rsidP="00DD554F">
      <w:pPr>
        <w:spacing w:line="360" w:lineRule="auto"/>
        <w:jc w:val="center"/>
        <w:rPr>
          <w:rFonts w:ascii="Times New Roman" w:hAnsi="Times New Roman"/>
          <w:kern w:val="44"/>
          <w:sz w:val="24"/>
          <w:szCs w:val="24"/>
        </w:rPr>
      </w:pPr>
      <w:r>
        <w:rPr>
          <w:rFonts w:ascii="Times New Roman" w:hAnsi="Times New Roman"/>
          <w:noProof/>
          <w:kern w:val="44"/>
          <w:sz w:val="24"/>
          <w:szCs w:val="24"/>
        </w:rPr>
        <w:drawing>
          <wp:inline distT="0" distB="0" distL="0" distR="0" wp14:anchorId="3D0AD27F" wp14:editId="3380AB37">
            <wp:extent cx="4580627" cy="2932805"/>
            <wp:effectExtent l="0" t="0" r="0" b="1270"/>
            <wp:docPr id="104927014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9270146" name="图片 104927014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9379" cy="2964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1024A" w14:textId="52865A1E" w:rsidR="00004613" w:rsidRPr="00D004C7" w:rsidRDefault="00DD554F" w:rsidP="00113FBA">
      <w:pPr>
        <w:spacing w:line="360" w:lineRule="auto"/>
        <w:rPr>
          <w:rFonts w:ascii="Times New Roman" w:hAnsi="Times New Roman" w:hint="eastAsia"/>
          <w:sz w:val="24"/>
          <w:szCs w:val="24"/>
        </w:rPr>
      </w:pPr>
      <w:bookmarkStart w:id="19" w:name="_Hlk150434639"/>
      <w:r>
        <w:rPr>
          <w:rFonts w:ascii="Times New Roman" w:hAnsi="Times New Roman"/>
          <w:b/>
          <w:bCs/>
          <w:sz w:val="24"/>
          <w:szCs w:val="24"/>
        </w:rPr>
        <w:t xml:space="preserve">Abbreviations: </w:t>
      </w:r>
      <w:r>
        <w:rPr>
          <w:rFonts w:ascii="Times New Roman" w:hAnsi="Times New Roman"/>
          <w:i/>
          <w:iCs/>
          <w:sz w:val="24"/>
          <w:szCs w:val="24"/>
        </w:rPr>
        <w:t>PA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b/>
          <w:b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rognostic implications of </w:t>
      </w:r>
      <w:r>
        <w:rPr>
          <w:rFonts w:ascii="Times New Roman" w:hAnsi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>lpha-fetoprotein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>-reactive protei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levation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004613">
        <w:rPr>
          <w:rFonts w:ascii="Times New Roman" w:hAnsi="Times New Roman"/>
          <w:i/>
          <w:iCs/>
          <w:sz w:val="24"/>
          <w:szCs w:val="24"/>
        </w:rPr>
        <w:t>BCLC</w:t>
      </w:r>
      <w:r>
        <w:rPr>
          <w:rFonts w:ascii="Times New Roman" w:hAnsi="Times New Roman"/>
          <w:sz w:val="24"/>
          <w:szCs w:val="24"/>
        </w:rPr>
        <w:t xml:space="preserve">, </w:t>
      </w:r>
      <w:r w:rsidRPr="00004613">
        <w:rPr>
          <w:rFonts w:ascii="Times New Roman" w:hAnsi="Times New Roman"/>
          <w:sz w:val="24"/>
          <w:szCs w:val="24"/>
        </w:rPr>
        <w:t>Barcelona Clinic Liver Cancer</w:t>
      </w:r>
      <w:bookmarkEnd w:id="19"/>
      <w:r>
        <w:rPr>
          <w:rFonts w:ascii="Times New Roman" w:hAnsi="Times New Roman"/>
          <w:sz w:val="24"/>
          <w:szCs w:val="24"/>
        </w:rPr>
        <w:t>.</w:t>
      </w:r>
    </w:p>
    <w:sectPr w:rsidR="00004613" w:rsidRPr="00D004C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FE850" w14:textId="77777777" w:rsidR="0011109E" w:rsidRDefault="0011109E">
      <w:r>
        <w:separator/>
      </w:r>
    </w:p>
  </w:endnote>
  <w:endnote w:type="continuationSeparator" w:id="0">
    <w:p w14:paraId="08DC99FE" w14:textId="77777777" w:rsidR="0011109E" w:rsidRDefault="00111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37803311"/>
      <w:docPartObj>
        <w:docPartGallery w:val="AutoText"/>
      </w:docPartObj>
    </w:sdtPr>
    <w:sdtEndPr>
      <w:rPr>
        <w:rFonts w:ascii="Times New Roman" w:hAnsi="Times New Roman"/>
        <w:sz w:val="22"/>
        <w:szCs w:val="22"/>
      </w:rPr>
    </w:sdtEndPr>
    <w:sdtContent>
      <w:sdt>
        <w:sdtPr>
          <w:id w:val="1728636285"/>
          <w:docPartObj>
            <w:docPartGallery w:val="AutoText"/>
          </w:docPartObj>
        </w:sdtPr>
        <w:sdtEndPr>
          <w:rPr>
            <w:rFonts w:ascii="Times New Roman" w:hAnsi="Times New Roman"/>
            <w:sz w:val="22"/>
            <w:szCs w:val="22"/>
          </w:rPr>
        </w:sdtEndPr>
        <w:sdtContent>
          <w:p w14:paraId="56685FF1" w14:textId="77777777" w:rsidR="009A17BD" w:rsidRDefault="00000000">
            <w:pPr>
              <w:pStyle w:val="a3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zh-CN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36"/>
                <w:szCs w:val="36"/>
              </w:rPr>
              <w:fldChar w:fldCharType="begin"/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instrText>PAGE</w:instrText>
            </w:r>
            <w:r>
              <w:rPr>
                <w:rFonts w:ascii="Times New Roman" w:hAnsi="Times New Roman"/>
                <w:b/>
                <w:bCs/>
                <w:sz w:val="36"/>
                <w:szCs w:val="36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lang w:val="zh-CN"/>
              </w:rPr>
              <w:t>2</w:t>
            </w:r>
            <w:r>
              <w:rPr>
                <w:rFonts w:ascii="Times New Roman" w:hAnsi="Times New Roman"/>
                <w:b/>
                <w:bCs/>
                <w:sz w:val="36"/>
                <w:szCs w:val="36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  <w:lang w:val="zh-CN"/>
              </w:rPr>
              <w:t xml:space="preserve"> / </w:t>
            </w:r>
            <w:r>
              <w:rPr>
                <w:rFonts w:ascii="Times New Roman" w:hAnsi="Times New Roman"/>
                <w:b/>
                <w:bCs/>
                <w:sz w:val="36"/>
                <w:szCs w:val="36"/>
              </w:rPr>
              <w:fldChar w:fldCharType="begin"/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instrText>NUMPAGES</w:instrText>
            </w:r>
            <w:r>
              <w:rPr>
                <w:rFonts w:ascii="Times New Roman" w:hAnsi="Times New Roman"/>
                <w:b/>
                <w:bCs/>
                <w:sz w:val="36"/>
                <w:szCs w:val="36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lang w:val="zh-CN"/>
              </w:rPr>
              <w:t>2</w:t>
            </w:r>
            <w:r>
              <w:rPr>
                <w:rFonts w:ascii="Times New Roman" w:hAnsi="Times New Roman"/>
                <w:b/>
                <w:bCs/>
                <w:sz w:val="36"/>
                <w:szCs w:val="36"/>
              </w:rPr>
              <w:fldChar w:fldCharType="end"/>
            </w:r>
          </w:p>
        </w:sdtContent>
      </w:sdt>
    </w:sdtContent>
  </w:sdt>
  <w:p w14:paraId="7D35974F" w14:textId="77777777" w:rsidR="009A17BD" w:rsidRDefault="009A17B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68E7F" w14:textId="77777777" w:rsidR="0011109E" w:rsidRDefault="0011109E">
      <w:r>
        <w:separator/>
      </w:r>
    </w:p>
  </w:footnote>
  <w:footnote w:type="continuationSeparator" w:id="0">
    <w:p w14:paraId="3A4754D3" w14:textId="77777777" w:rsidR="0011109E" w:rsidRDefault="001110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WMxOGQ2MWNmY2VkNGY2MzJkMzk3ZDU0Yzg2NzZmOWEifQ=="/>
    <w:docVar w:name="KY_MEDREF_DOCUID" w:val="{388AF9FD-5E1F-449A-8D86-F9ED11C3D4C0}"/>
    <w:docVar w:name="KY_MEDREF_VERSION" w:val="3"/>
  </w:docVars>
  <w:rsids>
    <w:rsidRoot w:val="06F42A49"/>
    <w:rsid w:val="00003571"/>
    <w:rsid w:val="00004613"/>
    <w:rsid w:val="0000726C"/>
    <w:rsid w:val="00032CFF"/>
    <w:rsid w:val="00043080"/>
    <w:rsid w:val="00081CC8"/>
    <w:rsid w:val="00084747"/>
    <w:rsid w:val="0011109E"/>
    <w:rsid w:val="00113FBA"/>
    <w:rsid w:val="00120A7A"/>
    <w:rsid w:val="001442F6"/>
    <w:rsid w:val="00182684"/>
    <w:rsid w:val="00193494"/>
    <w:rsid w:val="001934A2"/>
    <w:rsid w:val="001B7ED8"/>
    <w:rsid w:val="001D588E"/>
    <w:rsid w:val="001E266F"/>
    <w:rsid w:val="00241618"/>
    <w:rsid w:val="00263DFE"/>
    <w:rsid w:val="002776A1"/>
    <w:rsid w:val="002A5ADF"/>
    <w:rsid w:val="002D456B"/>
    <w:rsid w:val="00302B41"/>
    <w:rsid w:val="00325C5C"/>
    <w:rsid w:val="003623D1"/>
    <w:rsid w:val="003B43AA"/>
    <w:rsid w:val="003E5B2A"/>
    <w:rsid w:val="00402868"/>
    <w:rsid w:val="00404FE6"/>
    <w:rsid w:val="00430559"/>
    <w:rsid w:val="004F1A02"/>
    <w:rsid w:val="004F630D"/>
    <w:rsid w:val="005139A5"/>
    <w:rsid w:val="0056491A"/>
    <w:rsid w:val="00574130"/>
    <w:rsid w:val="005960D1"/>
    <w:rsid w:val="005A26BE"/>
    <w:rsid w:val="006277AF"/>
    <w:rsid w:val="006A4D25"/>
    <w:rsid w:val="006B3225"/>
    <w:rsid w:val="006B535C"/>
    <w:rsid w:val="00741BA8"/>
    <w:rsid w:val="00754CB4"/>
    <w:rsid w:val="007C21BB"/>
    <w:rsid w:val="007E5FB5"/>
    <w:rsid w:val="00801CD0"/>
    <w:rsid w:val="008269F3"/>
    <w:rsid w:val="00877CD8"/>
    <w:rsid w:val="008B3C3C"/>
    <w:rsid w:val="008E1284"/>
    <w:rsid w:val="009048B3"/>
    <w:rsid w:val="0092374A"/>
    <w:rsid w:val="00930980"/>
    <w:rsid w:val="00933B19"/>
    <w:rsid w:val="00943AC1"/>
    <w:rsid w:val="00983F6C"/>
    <w:rsid w:val="009A17BD"/>
    <w:rsid w:val="009F13BF"/>
    <w:rsid w:val="00A35F23"/>
    <w:rsid w:val="00AB5F35"/>
    <w:rsid w:val="00AE4BCE"/>
    <w:rsid w:val="00AE53AB"/>
    <w:rsid w:val="00B0401A"/>
    <w:rsid w:val="00B65B07"/>
    <w:rsid w:val="00BD16A9"/>
    <w:rsid w:val="00C72C14"/>
    <w:rsid w:val="00CB465B"/>
    <w:rsid w:val="00CE5C37"/>
    <w:rsid w:val="00CF3FF3"/>
    <w:rsid w:val="00D004C7"/>
    <w:rsid w:val="00D36620"/>
    <w:rsid w:val="00D8072A"/>
    <w:rsid w:val="00D816D4"/>
    <w:rsid w:val="00DA68C8"/>
    <w:rsid w:val="00DD554F"/>
    <w:rsid w:val="00E178C1"/>
    <w:rsid w:val="00E21440"/>
    <w:rsid w:val="00E36EFD"/>
    <w:rsid w:val="00E42060"/>
    <w:rsid w:val="00E44EF5"/>
    <w:rsid w:val="00E627F7"/>
    <w:rsid w:val="00E8316B"/>
    <w:rsid w:val="00EA27D5"/>
    <w:rsid w:val="00EB50B9"/>
    <w:rsid w:val="00EF3AC9"/>
    <w:rsid w:val="00F021CA"/>
    <w:rsid w:val="00F12A90"/>
    <w:rsid w:val="00F62333"/>
    <w:rsid w:val="00F65BA6"/>
    <w:rsid w:val="00F84E87"/>
    <w:rsid w:val="00F94606"/>
    <w:rsid w:val="04294F27"/>
    <w:rsid w:val="06F42A49"/>
    <w:rsid w:val="08E753B1"/>
    <w:rsid w:val="1BE22134"/>
    <w:rsid w:val="20390790"/>
    <w:rsid w:val="210668C5"/>
    <w:rsid w:val="2FAE484B"/>
    <w:rsid w:val="34AE6F01"/>
    <w:rsid w:val="4C8F5111"/>
    <w:rsid w:val="4E14183D"/>
    <w:rsid w:val="70A408DB"/>
    <w:rsid w:val="71C805F9"/>
    <w:rsid w:val="7530098F"/>
    <w:rsid w:val="7D0A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4032C5"/>
  <w15:docId w15:val="{C6B58F19-10C9-427D-81AD-DEA2A80A8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unhideWhenUsed="1"/>
    <w:lsdException w:name="toc 2" w:uiPriority="39" w:unhideWhenUsed="1" w:qFormat="1"/>
    <w:lsdException w:name="toc 3" w:uiPriority="39" w:unhideWhenUsed="1"/>
    <w:lsdException w:name="footer" w:uiPriority="99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3">
    <w:name w:val="toc 3"/>
    <w:basedOn w:val="a"/>
    <w:next w:val="a"/>
    <w:uiPriority w:val="39"/>
    <w:unhideWhenUsed/>
    <w:pPr>
      <w:widowControl/>
      <w:spacing w:after="100" w:line="259" w:lineRule="auto"/>
      <w:ind w:left="44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a3">
    <w:name w:val="footer"/>
    <w:basedOn w:val="a"/>
    <w:link w:val="a4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pPr>
      <w:widowControl/>
      <w:spacing w:after="100" w:line="259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a"/>
    <w:next w:val="a"/>
    <w:uiPriority w:val="39"/>
    <w:unhideWhenUsed/>
    <w:qFormat/>
    <w:pPr>
      <w:widowControl/>
      <w:spacing w:after="100" w:line="259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a7">
    <w:name w:val="Title"/>
    <w:basedOn w:val="a"/>
    <w:next w:val="a"/>
    <w:link w:val="a8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9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color w:val="000000"/>
      <w:sz w:val="20"/>
      <w:szCs w:val="20"/>
      <w:vertAlign w:val="superscript"/>
    </w:rPr>
  </w:style>
  <w:style w:type="character" w:customStyle="1" w:styleId="a6">
    <w:name w:val="页眉 字符"/>
    <w:basedOn w:val="a0"/>
    <w:link w:val="a5"/>
    <w:qFormat/>
    <w:rPr>
      <w:rFonts w:ascii="Calibri" w:hAnsi="Calibr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Calibri" w:hAnsi="Calibri"/>
      <w:kern w:val="2"/>
      <w:sz w:val="18"/>
      <w:szCs w:val="18"/>
    </w:rPr>
  </w:style>
  <w:style w:type="character" w:customStyle="1" w:styleId="a8">
    <w:name w:val="标题 字符"/>
    <w:basedOn w:val="a0"/>
    <w:link w:val="a7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10">
    <w:name w:val="标题 1 字符"/>
    <w:basedOn w:val="a0"/>
    <w:link w:val="1"/>
    <w:rPr>
      <w:rFonts w:ascii="Calibri" w:hAnsi="Calibri"/>
      <w:b/>
      <w:bCs/>
      <w:kern w:val="44"/>
      <w:sz w:val="44"/>
      <w:szCs w:val="44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table" w:styleId="aa">
    <w:name w:val="Table Grid"/>
    <w:basedOn w:val="a1"/>
    <w:uiPriority w:val="39"/>
    <w:rsid w:val="00F84E87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A02038-A044-4426-8711-D1BACC213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2</Pages>
  <Words>2865</Words>
  <Characters>16337</Characters>
  <Application>Microsoft Office Word</Application>
  <DocSecurity>0</DocSecurity>
  <Lines>136</Lines>
  <Paragraphs>38</Paragraphs>
  <ScaleCrop>false</ScaleCrop>
  <Company/>
  <LinksUpToDate>false</LinksUpToDate>
  <CharactersWithSpaces>19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考研上岸</dc:creator>
  <cp:lastModifiedBy>孔英 林</cp:lastModifiedBy>
  <cp:revision>61</cp:revision>
  <cp:lastPrinted>2023-07-27T05:53:00Z</cp:lastPrinted>
  <dcterms:created xsi:type="dcterms:W3CDTF">2023-07-07T07:10:00Z</dcterms:created>
  <dcterms:modified xsi:type="dcterms:W3CDTF">2023-11-09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C339D9ED256F4311A0D190D26D334054_11</vt:lpwstr>
  </property>
  <property fmtid="{D5CDD505-2E9C-101B-9397-08002B2CF9AE}" pid="4" name="GrammarlyDocumentId">
    <vt:lpwstr>e0b9eb9148b9c4393e27476b0fca12849ac1a4210ec422bd5b8f482dbe82e7d8</vt:lpwstr>
  </property>
</Properties>
</file>